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4A49" w14:textId="20BBBE82" w:rsidR="00C00BB7" w:rsidRDefault="00C00BB7" w:rsidP="00C00BB7">
      <w:pPr>
        <w:jc w:val="right"/>
        <w:rPr>
          <w:i/>
          <w:iCs/>
        </w:rPr>
      </w:pPr>
      <w:r w:rsidRPr="00C00BB7">
        <w:rPr>
          <w:rFonts w:hint="eastAsia"/>
          <w:i/>
          <w:iCs/>
        </w:rPr>
        <w:t>M</w:t>
      </w:r>
      <w:r w:rsidRPr="00C00BB7">
        <w:rPr>
          <w:i/>
          <w:iCs/>
        </w:rPr>
        <w:t>icrob</w:t>
      </w:r>
      <w:r>
        <w:rPr>
          <w:i/>
          <w:iCs/>
        </w:rPr>
        <w:t>ial</w:t>
      </w:r>
      <w:r w:rsidRPr="00C00BB7">
        <w:rPr>
          <w:i/>
          <w:iCs/>
        </w:rPr>
        <w:t xml:space="preserve"> Cell Fact</w:t>
      </w:r>
      <w:r>
        <w:rPr>
          <w:i/>
          <w:iCs/>
        </w:rPr>
        <w:t>ories</w:t>
      </w:r>
    </w:p>
    <w:p w14:paraId="41AB194F" w14:textId="1E7B4794" w:rsidR="00563821" w:rsidRPr="00D55584" w:rsidRDefault="000C742F" w:rsidP="00563821">
      <w:pPr>
        <w:jc w:val="right"/>
        <w:rPr>
          <w:lang w:val="en-JP"/>
        </w:rPr>
      </w:pPr>
      <w:r>
        <w:t xml:space="preserve">Doi: </w:t>
      </w:r>
      <w:r w:rsidR="00563821" w:rsidRPr="00D55584">
        <w:rPr>
          <w:lang w:val="en-JP"/>
        </w:rPr>
        <w:t>10.1186/s12934-024-02294-4</w:t>
      </w:r>
    </w:p>
    <w:p w14:paraId="5BF6CAC8" w14:textId="77777777" w:rsidR="00563821" w:rsidRPr="00D55584" w:rsidRDefault="00563821" w:rsidP="00563821">
      <w:pPr>
        <w:jc w:val="right"/>
        <w:rPr>
          <w:i/>
          <w:iCs/>
          <w:lang w:val="en-JP"/>
        </w:rPr>
      </w:pPr>
    </w:p>
    <w:p w14:paraId="61B7E2AE" w14:textId="77777777" w:rsidR="00C00BB7" w:rsidRPr="00C00BB7" w:rsidRDefault="00C00BB7" w:rsidP="00C00BB7">
      <w:pPr>
        <w:jc w:val="right"/>
        <w:rPr>
          <w:i/>
          <w:iCs/>
        </w:rPr>
      </w:pPr>
    </w:p>
    <w:p w14:paraId="6E331C9C" w14:textId="6FED64E3" w:rsidR="00CD1CCD" w:rsidRDefault="00CD1CCD" w:rsidP="00CD1CCD">
      <w:r>
        <w:t xml:space="preserve">Supplementary </w:t>
      </w:r>
      <w:r w:rsidR="00C00BB7">
        <w:t>m</w:t>
      </w:r>
      <w:r>
        <w:t>aterial</w:t>
      </w:r>
    </w:p>
    <w:p w14:paraId="5AD9103B" w14:textId="77777777" w:rsidR="00E14E15" w:rsidRDefault="00E14E15" w:rsidP="00CD1CCD"/>
    <w:p w14:paraId="38B250D4" w14:textId="77777777" w:rsidR="001E07D5" w:rsidRDefault="001E07D5" w:rsidP="00CD1CCD"/>
    <w:p w14:paraId="49C56ACD" w14:textId="77777777" w:rsidR="00325BF4" w:rsidRPr="00F272B7" w:rsidRDefault="00325BF4" w:rsidP="00325BF4">
      <w:pPr>
        <w:spacing w:line="36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Microaerobic insights into production of polyhydroxyalkanoates containing 3-hydroxyhexanoate via native reverse </w:t>
      </w:r>
      <w:r w:rsidRPr="00DC6B24">
        <w:rPr>
          <w:b/>
          <w:bCs/>
          <w:i/>
          <w:iCs/>
          <w:sz w:val="32"/>
          <w:szCs w:val="32"/>
        </w:rPr>
        <w:t>β</w:t>
      </w:r>
      <w:r w:rsidRPr="00DC6B24">
        <w:rPr>
          <w:b/>
          <w:bCs/>
          <w:sz w:val="32"/>
          <w:szCs w:val="32"/>
        </w:rPr>
        <w:t>-oxidation</w:t>
      </w:r>
      <w:r>
        <w:rPr>
          <w:b/>
          <w:bCs/>
          <w:sz w:val="32"/>
          <w:szCs w:val="32"/>
        </w:rPr>
        <w:t xml:space="preserve"> from glucose in </w:t>
      </w:r>
      <w:r w:rsidRPr="00DA4550">
        <w:rPr>
          <w:b/>
          <w:bCs/>
          <w:i/>
          <w:iCs/>
          <w:sz w:val="32"/>
          <w:szCs w:val="32"/>
        </w:rPr>
        <w:t>Ralstonia eutropha</w:t>
      </w:r>
      <w:r>
        <w:rPr>
          <w:b/>
          <w:bCs/>
          <w:i/>
          <w:i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H16</w:t>
      </w:r>
    </w:p>
    <w:p w14:paraId="0752F498" w14:textId="61EA61F5" w:rsidR="00CD1CCD" w:rsidRPr="001C58CB" w:rsidRDefault="00CD1CCD" w:rsidP="00CD1CCD">
      <w:pPr>
        <w:jc w:val="center"/>
        <w:rPr>
          <w:b/>
          <w:bCs/>
          <w:sz w:val="32"/>
          <w:szCs w:val="32"/>
        </w:rPr>
      </w:pPr>
    </w:p>
    <w:p w14:paraId="147E2CB6" w14:textId="77777777" w:rsidR="00CD1CCD" w:rsidRDefault="00CD1CCD" w:rsidP="00CD1CCD"/>
    <w:p w14:paraId="4785EC27" w14:textId="09746FA9" w:rsidR="00CD1CCD" w:rsidRDefault="00CD1CCD" w:rsidP="00484A34">
      <w:pPr>
        <w:jc w:val="center"/>
        <w:rPr>
          <w:vertAlign w:val="superscript"/>
        </w:rPr>
      </w:pPr>
      <w:r>
        <w:t xml:space="preserve">Kai-Hee Huong, Izumi </w:t>
      </w:r>
      <w:proofErr w:type="spellStart"/>
      <w:r>
        <w:t>Orita</w:t>
      </w:r>
      <w:proofErr w:type="spellEnd"/>
      <w:r>
        <w:t>, Toshiaki Fukui</w:t>
      </w:r>
      <w:r>
        <w:rPr>
          <w:vertAlign w:val="superscript"/>
        </w:rPr>
        <w:t>*</w:t>
      </w:r>
    </w:p>
    <w:p w14:paraId="77C16A2F" w14:textId="77777777" w:rsidR="00CD1CCD" w:rsidRPr="001C58CB" w:rsidRDefault="00CD1CCD" w:rsidP="00CD1CCD"/>
    <w:p w14:paraId="319221E0" w14:textId="62754ACB" w:rsidR="00D94053" w:rsidRDefault="00D94053" w:rsidP="00D94053">
      <w:pPr>
        <w:spacing w:line="360" w:lineRule="auto"/>
        <w:jc w:val="both"/>
      </w:pPr>
      <w:r w:rsidRPr="00D94053">
        <w:t xml:space="preserve">School of Life Science and Technology, Tokyo Institute of Technology, 4259 </w:t>
      </w:r>
      <w:proofErr w:type="spellStart"/>
      <w:r w:rsidRPr="00D94053">
        <w:t>Nagatsuta</w:t>
      </w:r>
      <w:proofErr w:type="spellEnd"/>
      <w:r w:rsidRPr="00D94053">
        <w:t>, Midori-</w:t>
      </w:r>
      <w:proofErr w:type="spellStart"/>
      <w:r w:rsidRPr="00D94053">
        <w:t>ku</w:t>
      </w:r>
      <w:proofErr w:type="spellEnd"/>
      <w:r w:rsidRPr="00D94053">
        <w:t>, Yokohama 226-8501, Japan.</w:t>
      </w:r>
    </w:p>
    <w:p w14:paraId="50624E18" w14:textId="77777777" w:rsidR="00CD1CCD" w:rsidRDefault="00CD1CCD" w:rsidP="00CD1CCD"/>
    <w:p w14:paraId="69FBF18D" w14:textId="77777777" w:rsidR="00D94053" w:rsidRDefault="00D94053" w:rsidP="00D94053">
      <w:pPr>
        <w:spacing w:line="360" w:lineRule="auto"/>
        <w:jc w:val="both"/>
      </w:pPr>
    </w:p>
    <w:p w14:paraId="016E8FEF" w14:textId="77777777" w:rsidR="00D94053" w:rsidRDefault="00D94053" w:rsidP="00D94053">
      <w:pPr>
        <w:spacing w:line="360" w:lineRule="auto"/>
        <w:jc w:val="both"/>
      </w:pPr>
      <w:r>
        <w:t xml:space="preserve">*Corresponding author: </w:t>
      </w:r>
    </w:p>
    <w:p w14:paraId="099471E9" w14:textId="77777777" w:rsidR="00D94053" w:rsidRDefault="00D94053" w:rsidP="00D94053">
      <w:pPr>
        <w:spacing w:line="360" w:lineRule="auto"/>
        <w:jc w:val="both"/>
      </w:pPr>
      <w:r>
        <w:t>Toshiaki Fukui</w:t>
      </w:r>
    </w:p>
    <w:p w14:paraId="1EE29FF6" w14:textId="77777777" w:rsidR="00D94053" w:rsidRDefault="00D94053" w:rsidP="00D94053">
      <w:pPr>
        <w:spacing w:line="360" w:lineRule="auto"/>
        <w:jc w:val="both"/>
      </w:pPr>
      <w:r>
        <w:t xml:space="preserve">School of Life Science and Technology, </w:t>
      </w:r>
    </w:p>
    <w:p w14:paraId="771F54B4" w14:textId="77777777" w:rsidR="00D94053" w:rsidRDefault="00D94053" w:rsidP="00D94053">
      <w:pPr>
        <w:spacing w:line="360" w:lineRule="auto"/>
        <w:jc w:val="both"/>
      </w:pPr>
      <w:r>
        <w:t xml:space="preserve">Tokyo Institute of Technology. </w:t>
      </w:r>
    </w:p>
    <w:p w14:paraId="080165A8" w14:textId="77777777" w:rsidR="00D94053" w:rsidRDefault="00D94053" w:rsidP="00D94053">
      <w:pPr>
        <w:spacing w:line="360" w:lineRule="auto"/>
        <w:jc w:val="both"/>
      </w:pPr>
      <w:r>
        <w:t>Tel/Fax: 045-924-5766</w:t>
      </w:r>
    </w:p>
    <w:p w14:paraId="38A59B40" w14:textId="77777777" w:rsidR="00D94053" w:rsidRPr="00D94053" w:rsidRDefault="00D94053" w:rsidP="00D94053">
      <w:pPr>
        <w:spacing w:line="360" w:lineRule="auto"/>
        <w:jc w:val="both"/>
      </w:pPr>
      <w:r>
        <w:t xml:space="preserve">E-mail: </w:t>
      </w:r>
      <w:hyperlink r:id="rId7" w:history="1">
        <w:r w:rsidRPr="00300C06">
          <w:rPr>
            <w:rStyle w:val="Hyperlink"/>
          </w:rPr>
          <w:t>tfukui@bio.titech.ac.jp</w:t>
        </w:r>
      </w:hyperlink>
    </w:p>
    <w:p w14:paraId="25AD4B04" w14:textId="77777777" w:rsidR="00CD1CCD" w:rsidRDefault="00CD1CCD" w:rsidP="00844BBB"/>
    <w:p w14:paraId="65F21625" w14:textId="77777777" w:rsidR="00CD1CCD" w:rsidRDefault="00CD1CCD" w:rsidP="00844BBB"/>
    <w:p w14:paraId="5C9C813D" w14:textId="77777777" w:rsidR="00CD1CCD" w:rsidRDefault="00CD1CCD" w:rsidP="00844BBB"/>
    <w:p w14:paraId="390A0795" w14:textId="77777777" w:rsidR="00CD1CCD" w:rsidRDefault="00CD1CCD" w:rsidP="00844BBB"/>
    <w:p w14:paraId="198C49F1" w14:textId="77777777" w:rsidR="00CD1CCD" w:rsidRDefault="00CD1CCD" w:rsidP="00844BBB"/>
    <w:p w14:paraId="51D767DA" w14:textId="77777777" w:rsidR="00CD1CCD" w:rsidRDefault="00CD1CCD" w:rsidP="00844BBB"/>
    <w:p w14:paraId="0B090A6E" w14:textId="77777777" w:rsidR="00CD1CCD" w:rsidRDefault="00CD1CCD" w:rsidP="00844BBB"/>
    <w:p w14:paraId="17C4B4FF" w14:textId="77777777" w:rsidR="00CD1CCD" w:rsidRDefault="00CD1CCD" w:rsidP="00844BBB"/>
    <w:p w14:paraId="3DDA4F95" w14:textId="77777777" w:rsidR="00CD1CCD" w:rsidRDefault="00CD1CCD" w:rsidP="00844BBB"/>
    <w:p w14:paraId="5B123668" w14:textId="77777777" w:rsidR="00CD1CCD" w:rsidRDefault="00CD1CCD" w:rsidP="00844BBB"/>
    <w:p w14:paraId="6AC9D6AC" w14:textId="77777777" w:rsidR="00CD1CCD" w:rsidRDefault="00CD1CCD" w:rsidP="00844BBB"/>
    <w:p w14:paraId="3C7783F2" w14:textId="77777777" w:rsidR="00CD1CCD" w:rsidRDefault="00CD1CCD" w:rsidP="00844BBB"/>
    <w:p w14:paraId="3A9F6D7B" w14:textId="77777777" w:rsidR="00CD1CCD" w:rsidRDefault="00CD1CCD" w:rsidP="00844BBB"/>
    <w:p w14:paraId="2888BB35" w14:textId="77777777" w:rsidR="00CD1CCD" w:rsidRDefault="00CD1CCD" w:rsidP="00844BBB"/>
    <w:p w14:paraId="4DAF0FFE" w14:textId="77777777" w:rsidR="00CD1CCD" w:rsidRDefault="00CD1CCD" w:rsidP="00844BBB"/>
    <w:p w14:paraId="1B61188C" w14:textId="77777777" w:rsidR="00C85749" w:rsidRDefault="00C85749" w:rsidP="00844BBB"/>
    <w:p w14:paraId="7AB3E9A5" w14:textId="77777777" w:rsidR="00D60E7D" w:rsidRDefault="00D60E7D" w:rsidP="00844BBB"/>
    <w:p w14:paraId="287813C5" w14:textId="0C6220BE" w:rsidR="00CC3D7D" w:rsidRDefault="00CC3D7D">
      <w:pPr>
        <w:rPr>
          <w:b/>
          <w:bCs/>
        </w:rPr>
      </w:pPr>
      <w:r>
        <w:rPr>
          <w:b/>
          <w:bCs/>
        </w:rPr>
        <w:br w:type="page"/>
      </w:r>
    </w:p>
    <w:p w14:paraId="07B756D1" w14:textId="77777777" w:rsidR="00CC3D7D" w:rsidRDefault="00CC3D7D">
      <w:pPr>
        <w:rPr>
          <w:b/>
          <w:bCs/>
        </w:rPr>
        <w:sectPr w:rsidR="00CC3D7D" w:rsidSect="00D0606A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ListTable2"/>
        <w:tblpPr w:leftFromText="180" w:rightFromText="180" w:vertAnchor="text" w:horzAnchor="margin" w:tblpY="387"/>
        <w:tblOverlap w:val="never"/>
        <w:tblW w:w="13410" w:type="dxa"/>
        <w:tblLayout w:type="fixed"/>
        <w:tblLook w:val="04A0" w:firstRow="1" w:lastRow="0" w:firstColumn="1" w:lastColumn="0" w:noHBand="0" w:noVBand="1"/>
      </w:tblPr>
      <w:tblGrid>
        <w:gridCol w:w="1560"/>
        <w:gridCol w:w="3478"/>
        <w:gridCol w:w="3326"/>
        <w:gridCol w:w="1559"/>
        <w:gridCol w:w="1559"/>
        <w:gridCol w:w="1134"/>
        <w:gridCol w:w="794"/>
      </w:tblGrid>
      <w:tr w:rsidR="00506382" w:rsidRPr="007716A9" w14:paraId="6BE3FCBE" w14:textId="77777777" w:rsidTr="00DB1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A50A3A0" w14:textId="77777777" w:rsidR="00AB593A" w:rsidRPr="007716A9" w:rsidRDefault="00AB593A" w:rsidP="003E0BB5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st strain</w:t>
            </w:r>
          </w:p>
        </w:tc>
        <w:tc>
          <w:tcPr>
            <w:tcW w:w="3478" w:type="dxa"/>
            <w:tcBorders>
              <w:bottom w:val="single" w:sz="4" w:space="0" w:color="auto"/>
            </w:tcBorders>
          </w:tcPr>
          <w:p w14:paraId="32A210CF" w14:textId="624559EE" w:rsidR="00AB593A" w:rsidRDefault="00CD7395" w:rsidP="003E0BB5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HHx-CoA supply pathway</w:t>
            </w:r>
          </w:p>
        </w:tc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</w:tcPr>
          <w:p w14:paraId="0E6BAD51" w14:textId="39BB3DFB" w:rsidR="00AB593A" w:rsidRPr="007716A9" w:rsidRDefault="00CD7395" w:rsidP="003E0BB5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gene</w:t>
            </w:r>
            <w:r w:rsidR="00AB593A">
              <w:rPr>
                <w:sz w:val="20"/>
                <w:szCs w:val="20"/>
              </w:rPr>
              <w:t>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E4C747" w14:textId="77777777" w:rsidR="00AB593A" w:rsidRDefault="00AB593A" w:rsidP="003E0BB5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sour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ABDDA3E" w14:textId="77777777" w:rsidR="00AB593A" w:rsidRDefault="00AB593A" w:rsidP="003E0BB5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HA</w:t>
            </w:r>
          </w:p>
          <w:p w14:paraId="306A4222" w14:textId="77777777" w:rsidR="00AB593A" w:rsidRDefault="00AB593A" w:rsidP="003E0BB5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wt</w:t>
            </w:r>
            <w:proofErr w:type="spell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77E25F" w14:textId="77777777" w:rsidR="00AB593A" w:rsidRPr="007716A9" w:rsidRDefault="00AB593A" w:rsidP="003E0BB5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HHx (mol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4D34566A" w14:textId="77777777" w:rsidR="00AB593A" w:rsidRPr="007716A9" w:rsidRDefault="00AB593A" w:rsidP="003E0BB5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16A9">
              <w:rPr>
                <w:sz w:val="20"/>
                <w:szCs w:val="20"/>
              </w:rPr>
              <w:t>Ref</w:t>
            </w:r>
            <w:r>
              <w:rPr>
                <w:sz w:val="20"/>
                <w:szCs w:val="20"/>
              </w:rPr>
              <w:t>.</w:t>
            </w:r>
          </w:p>
        </w:tc>
      </w:tr>
      <w:tr w:rsidR="00506382" w:rsidRPr="007716A9" w14:paraId="72B9A903" w14:textId="77777777" w:rsidTr="00DB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2C8CD" w14:textId="4AA58196" w:rsidR="00AB593A" w:rsidRPr="00DB1660" w:rsidRDefault="00CD7395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Pseudomonas</w:t>
            </w:r>
            <w:r w:rsidR="00FD65FA" w:rsidRPr="00DB1660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putida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AB593A" w:rsidRPr="00DB1660">
              <w:rPr>
                <w:b w:val="0"/>
                <w:bCs w:val="0"/>
                <w:sz w:val="20"/>
                <w:szCs w:val="20"/>
              </w:rPr>
              <w:t>GPp104</w:t>
            </w:r>
          </w:p>
        </w:tc>
        <w:tc>
          <w:tcPr>
            <w:tcW w:w="34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6E14D9" w14:textId="133D70B4" w:rsidR="00CD7395" w:rsidRPr="00F245A8" w:rsidRDefault="005E5770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drolysis</w:t>
            </w:r>
            <w:r w:rsidR="00CD7395">
              <w:rPr>
                <w:bCs/>
                <w:sz w:val="20"/>
                <w:szCs w:val="20"/>
              </w:rPr>
              <w:t xml:space="preserve"> of acyl-ACP</w:t>
            </w:r>
            <w:r w:rsidR="00FD65FA">
              <w:rPr>
                <w:bCs/>
                <w:sz w:val="20"/>
                <w:szCs w:val="20"/>
              </w:rPr>
              <w:t xml:space="preserve"> </w:t>
            </w:r>
            <w:r w:rsidR="00CD7395">
              <w:rPr>
                <w:bCs/>
                <w:sz w:val="20"/>
                <w:szCs w:val="20"/>
              </w:rPr>
              <w:t xml:space="preserve">to </w:t>
            </w:r>
            <w:r w:rsidR="004E0D8C">
              <w:rPr>
                <w:bCs/>
                <w:sz w:val="20"/>
                <w:szCs w:val="20"/>
              </w:rPr>
              <w:t>free fatty acids</w:t>
            </w:r>
            <w:r w:rsidR="00D34EA9">
              <w:rPr>
                <w:bCs/>
                <w:sz w:val="20"/>
                <w:szCs w:val="20"/>
              </w:rPr>
              <w:t xml:space="preserve"> followed by </w:t>
            </w:r>
            <w:r w:rsidR="00D34EA9"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 w:rsidR="00D34EA9">
              <w:rPr>
                <w:bCs/>
                <w:sz w:val="20"/>
                <w:szCs w:val="20"/>
              </w:rPr>
              <w:t>-oxidation</w:t>
            </w:r>
          </w:p>
        </w:tc>
        <w:tc>
          <w:tcPr>
            <w:tcW w:w="33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2A166" w14:textId="0A2548B5" w:rsidR="00AB593A" w:rsidRPr="00506382" w:rsidRDefault="00AB593A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506382">
              <w:rPr>
                <w:i/>
                <w:iCs/>
                <w:sz w:val="20"/>
                <w:szCs w:val="20"/>
              </w:rPr>
              <w:t>phaB</w:t>
            </w:r>
            <w:r w:rsidRPr="00506382">
              <w:rPr>
                <w:i/>
                <w:iCs/>
                <w:sz w:val="20"/>
                <w:szCs w:val="20"/>
                <w:vertAlign w:val="subscript"/>
              </w:rPr>
              <w:t>Re</w:t>
            </w:r>
            <w:proofErr w:type="spellEnd"/>
            <w:r w:rsidRPr="00506382">
              <w:rPr>
                <w:sz w:val="20"/>
                <w:szCs w:val="20"/>
              </w:rPr>
              <w:t xml:space="preserve">, </w:t>
            </w:r>
            <w:proofErr w:type="spellStart"/>
            <w:r w:rsidRPr="00506382">
              <w:rPr>
                <w:i/>
                <w:iCs/>
                <w:sz w:val="20"/>
                <w:szCs w:val="20"/>
              </w:rPr>
              <w:t>phaG</w:t>
            </w:r>
            <w:r w:rsidRPr="00506382">
              <w:rPr>
                <w:i/>
                <w:iCs/>
                <w:sz w:val="20"/>
                <w:szCs w:val="20"/>
                <w:vertAlign w:val="subscript"/>
              </w:rPr>
              <w:t>P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6945C" w14:textId="77777777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C639C8" w14:textId="166CA232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–18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A37584" w14:textId="1FC2CBF0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–6.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00F5A" w14:textId="0F168816" w:rsidR="00AB593A" w:rsidRPr="001747CC" w:rsidRDefault="00B14854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sz w:val="20"/>
                <w:szCs w:val="20"/>
                <w:lang w:eastAsia="ja-JP"/>
              </w:rPr>
            </w:pPr>
            <w:r>
              <w:rPr>
                <w:rFonts w:eastAsia="MS Mincho"/>
                <w:sz w:val="20"/>
                <w:szCs w:val="20"/>
                <w:lang w:eastAsia="ja-JP"/>
              </w:rPr>
              <w:t>1</w:t>
            </w:r>
          </w:p>
        </w:tc>
      </w:tr>
      <w:tr w:rsidR="00506382" w:rsidRPr="007716A9" w14:paraId="0446FFB5" w14:textId="77777777" w:rsidTr="00DB166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9DA1D93" w14:textId="77777777" w:rsidR="00B5325C" w:rsidRPr="00DB1660" w:rsidRDefault="007A110B" w:rsidP="003E0BB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hydrophila</w:t>
            </w:r>
            <w:proofErr w:type="spellEnd"/>
            <w:r w:rsidR="00B5325C" w:rsidRPr="00DB1660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  <w:p w14:paraId="54E37A41" w14:textId="01F70963" w:rsidR="007A110B" w:rsidRPr="00DB1660" w:rsidRDefault="007A110B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sz w:val="20"/>
                <w:szCs w:val="20"/>
              </w:rPr>
              <w:t>4AK4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35D5F8D0" w14:textId="3F9B296F" w:rsidR="007A110B" w:rsidRDefault="005E577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drolysis</w:t>
            </w:r>
            <w:r w:rsidR="00B5325C">
              <w:rPr>
                <w:bCs/>
                <w:sz w:val="20"/>
                <w:szCs w:val="20"/>
              </w:rPr>
              <w:t xml:space="preserve"> of acyl-ACP to free fatty acids followed by </w:t>
            </w:r>
            <w:r w:rsidR="00B5325C" w:rsidRPr="00506382">
              <w:rPr>
                <w:rFonts w:ascii="Symbol" w:hAnsi="Symbol"/>
                <w:bCs/>
                <w:sz w:val="20"/>
                <w:szCs w:val="20"/>
              </w:rPr>
              <w:t>b</w:t>
            </w:r>
            <w:r w:rsidR="00B5325C">
              <w:rPr>
                <w:bCs/>
                <w:sz w:val="20"/>
                <w:szCs w:val="20"/>
              </w:rPr>
              <w:t>-oxidation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6CB71E4C" w14:textId="2BEFBB4C" w:rsidR="007A110B" w:rsidRPr="00506382" w:rsidDel="003B41D4" w:rsidRDefault="00DB166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‘</w:t>
            </w:r>
            <w:proofErr w:type="spellStart"/>
            <w:r w:rsidR="00B5325C" w:rsidRPr="00506382">
              <w:rPr>
                <w:i/>
                <w:iCs/>
                <w:sz w:val="20"/>
                <w:szCs w:val="20"/>
              </w:rPr>
              <w:t>tes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12488A" w14:textId="58D391DA" w:rsidR="007A110B" w:rsidRDefault="00B5325C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ucon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075A470" w14:textId="5E255AF0" w:rsidR="007A110B" w:rsidRDefault="00B5325C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7–1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32090C" w14:textId="76FB3497" w:rsidR="007A110B" w:rsidRDefault="00B5325C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8–19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691D937" w14:textId="2663DBBC" w:rsidR="007A110B" w:rsidRDefault="00B14854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sz w:val="20"/>
                <w:szCs w:val="20"/>
                <w:lang w:eastAsia="ja-JP"/>
              </w:rPr>
            </w:pPr>
            <w:r>
              <w:rPr>
                <w:rFonts w:eastAsia="MS Mincho"/>
                <w:sz w:val="20"/>
                <w:szCs w:val="20"/>
                <w:lang w:eastAsia="ja-JP"/>
              </w:rPr>
              <w:t>1</w:t>
            </w:r>
          </w:p>
        </w:tc>
      </w:tr>
      <w:tr w:rsidR="00506382" w:rsidRPr="007716A9" w14:paraId="686F1A5C" w14:textId="77777777" w:rsidTr="00DB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BAA4287" w14:textId="6E6F7BEC" w:rsidR="00B5325C" w:rsidRPr="00DB1660" w:rsidRDefault="00AB593A" w:rsidP="003E0BB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E</w:t>
            </w:r>
            <w:r w:rsidR="00FD65FA" w:rsidRPr="00DB1660">
              <w:rPr>
                <w:b w:val="0"/>
                <w:bCs w:val="0"/>
                <w:i/>
                <w:iCs/>
                <w:sz w:val="20"/>
                <w:szCs w:val="20"/>
              </w:rPr>
              <w:t>scherichia</w:t>
            </w: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 xml:space="preserve"> coli </w:t>
            </w:r>
          </w:p>
          <w:p w14:paraId="5795D691" w14:textId="6E4F4E51" w:rsidR="00AB593A" w:rsidRPr="00DB1660" w:rsidRDefault="00AB593A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sz w:val="20"/>
                <w:szCs w:val="20"/>
              </w:rPr>
              <w:t>L</w:t>
            </w:r>
            <w:r w:rsidR="00B5325C" w:rsidRPr="00DB1660">
              <w:rPr>
                <w:b w:val="0"/>
                <w:bCs w:val="0"/>
                <w:sz w:val="20"/>
                <w:szCs w:val="20"/>
              </w:rPr>
              <w:t>Z05, LZ06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1B0AD867" w14:textId="5B92360E" w:rsidR="003B41D4" w:rsidRPr="00F245A8" w:rsidRDefault="003B41D4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506382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  <w:r w:rsidR="00B5325C"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 w:rsidR="00B5325C">
              <w:rPr>
                <w:bCs/>
                <w:sz w:val="20"/>
                <w:szCs w:val="20"/>
              </w:rPr>
              <w:t>Ter</w:t>
            </w:r>
            <w:r w:rsidR="00B5325C" w:rsidRPr="00506382">
              <w:rPr>
                <w:bCs/>
                <w:i/>
                <w:iCs/>
                <w:sz w:val="20"/>
                <w:szCs w:val="20"/>
                <w:vertAlign w:val="subscript"/>
              </w:rPr>
              <w:t>Td</w:t>
            </w:r>
            <w:proofErr w:type="spellEnd"/>
            <w:r w:rsidR="00423680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6CE0837E" w14:textId="2496C2B1" w:rsidR="00AB593A" w:rsidRDefault="005E5770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aC</w:t>
            </w:r>
            <w:r w:rsidR="00EF650C">
              <w:rPr>
                <w:i/>
                <w:iCs/>
                <w:sz w:val="20"/>
                <w:szCs w:val="20"/>
              </w:rPr>
              <w:t>J</w:t>
            </w:r>
            <w:r w:rsidRPr="00506382">
              <w:rPr>
                <w:i/>
                <w:iCs/>
                <w:sz w:val="20"/>
                <w:szCs w:val="20"/>
                <w:vertAlign w:val="subscript"/>
              </w:rPr>
              <w:t>A</w:t>
            </w:r>
            <w:r w:rsidR="00EF650C">
              <w:rPr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4733E5">
              <w:rPr>
                <w:sz w:val="20"/>
                <w:szCs w:val="20"/>
              </w:rPr>
              <w:t>,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571DF">
              <w:rPr>
                <w:i/>
                <w:iCs/>
                <w:sz w:val="20"/>
                <w:szCs w:val="20"/>
              </w:rPr>
              <w:t>phaAB</w:t>
            </w:r>
            <w:r w:rsidR="003571DF" w:rsidRPr="00506382">
              <w:rPr>
                <w:i/>
                <w:iCs/>
                <w:sz w:val="20"/>
                <w:szCs w:val="20"/>
                <w:vertAlign w:val="subscript"/>
              </w:rPr>
              <w:t>Re</w:t>
            </w:r>
            <w:proofErr w:type="spellEnd"/>
            <w:r w:rsidR="003571DF" w:rsidRPr="00506382">
              <w:rPr>
                <w:sz w:val="20"/>
                <w:szCs w:val="20"/>
              </w:rPr>
              <w:t>,</w:t>
            </w:r>
            <w:r w:rsidR="003571D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B593A" w:rsidRPr="00506382">
              <w:rPr>
                <w:i/>
                <w:iCs/>
                <w:sz w:val="20"/>
                <w:szCs w:val="20"/>
              </w:rPr>
              <w:t>ter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>Td</w:t>
            </w:r>
            <w:proofErr w:type="spellEnd"/>
            <w:r w:rsidR="00AB593A" w:rsidRPr="00506382">
              <w:rPr>
                <w:sz w:val="20"/>
                <w:szCs w:val="20"/>
              </w:rPr>
              <w:t>,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="00AB593A" w:rsidRPr="00506382">
              <w:rPr>
                <w:i/>
                <w:iCs/>
                <w:sz w:val="20"/>
                <w:szCs w:val="20"/>
              </w:rPr>
              <w:t>fadB</w:t>
            </w:r>
            <w:r w:rsidR="003B41D4">
              <w:rPr>
                <w:i/>
                <w:iCs/>
                <w:sz w:val="20"/>
                <w:szCs w:val="20"/>
              </w:rPr>
              <w:t>A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>Ec</w:t>
            </w:r>
            <w:proofErr w:type="spellEnd"/>
            <w:r w:rsidR="003B41D4">
              <w:rPr>
                <w:i/>
                <w:iCs/>
                <w:sz w:val="20"/>
                <w:szCs w:val="20"/>
              </w:rPr>
              <w:t xml:space="preserve"> </w:t>
            </w:r>
          </w:p>
          <w:p w14:paraId="0A1CB772" w14:textId="5BEA493A" w:rsidR="008821FE" w:rsidRPr="00506382" w:rsidRDefault="008821FE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bscript"/>
              </w:rPr>
            </w:pPr>
            <w:r>
              <w:rPr>
                <w:rFonts w:hint="eastAsia"/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 xml:space="preserve">eletion of </w:t>
            </w:r>
            <w:proofErr w:type="spellStart"/>
            <w:r>
              <w:rPr>
                <w:bCs/>
                <w:sz w:val="20"/>
                <w:szCs w:val="20"/>
              </w:rPr>
              <w:t>thioesterase</w:t>
            </w:r>
            <w:proofErr w:type="spellEnd"/>
            <w:r>
              <w:rPr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AB64398" w14:textId="77777777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4BD405" w14:textId="46B7D1D3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  <w:r w:rsidR="003B41D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12.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118754" w14:textId="14F9571C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  <w:r w:rsidR="003B41D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3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8816E3F" w14:textId="3C8F7D47" w:rsidR="00AB593A" w:rsidRPr="001747CC" w:rsidRDefault="00B14854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sz w:val="20"/>
                <w:szCs w:val="20"/>
                <w:lang w:eastAsia="ja-JP"/>
              </w:rPr>
            </w:pPr>
            <w:r>
              <w:rPr>
                <w:rFonts w:eastAsia="MS Mincho"/>
                <w:sz w:val="20"/>
                <w:szCs w:val="20"/>
                <w:lang w:eastAsia="ja-JP"/>
              </w:rPr>
              <w:t>2</w:t>
            </w:r>
          </w:p>
        </w:tc>
      </w:tr>
      <w:tr w:rsidR="00506382" w:rsidRPr="007716A9" w14:paraId="7D1E71E4" w14:textId="77777777" w:rsidTr="00DB1660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E3D6A4D" w14:textId="77777777" w:rsidR="009D0E2C" w:rsidRPr="00DB1660" w:rsidRDefault="00B5325C" w:rsidP="003E0BB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</w:t>
            </w:r>
            <w:r w:rsidR="009D0E2C" w:rsidRPr="00DB1660">
              <w:rPr>
                <w:b w:val="0"/>
                <w:bCs w:val="0"/>
                <w:i/>
                <w:iCs/>
                <w:sz w:val="20"/>
                <w:szCs w:val="20"/>
              </w:rPr>
              <w:t>alstonia</w:t>
            </w: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 xml:space="preserve"> eutropha</w:t>
            </w:r>
          </w:p>
          <w:p w14:paraId="2BC9A91B" w14:textId="74C7D2D6" w:rsidR="00AB593A" w:rsidRPr="00DB1660" w:rsidRDefault="00AB593A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sz w:val="20"/>
                <w:szCs w:val="20"/>
              </w:rPr>
              <w:t>PHB</w:t>
            </w:r>
            <w:r w:rsidRPr="00DB1660">
              <w:rPr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4 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72692B53" w14:textId="6F887BB6" w:rsidR="00AB593A" w:rsidRPr="00EB4261" w:rsidRDefault="00B5325C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 w:rsidRPr="00506382">
              <w:rPr>
                <w:bCs/>
                <w:i/>
                <w:iCs/>
                <w:sz w:val="20"/>
                <w:szCs w:val="20"/>
                <w:vertAlign w:val="subscript"/>
              </w:rPr>
              <w:t>Sc</w:t>
            </w:r>
            <w:proofErr w:type="spellEnd"/>
            <w:r w:rsidR="00F8002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47B00A09" w14:textId="51A78F7C" w:rsidR="00AB593A" w:rsidRPr="00506382" w:rsidRDefault="005E577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aC</w:t>
            </w:r>
            <w:r w:rsidR="00EF650C">
              <w:rPr>
                <w:i/>
                <w:iCs/>
                <w:sz w:val="20"/>
                <w:szCs w:val="20"/>
              </w:rPr>
              <w:t>J</w:t>
            </w:r>
            <w:r w:rsidRPr="00506382">
              <w:rPr>
                <w:i/>
                <w:iCs/>
                <w:sz w:val="20"/>
                <w:szCs w:val="20"/>
                <w:vertAlign w:val="subscript"/>
              </w:rPr>
              <w:t>Ac</w:t>
            </w:r>
            <w:r w:rsidR="00EC7E03">
              <w:rPr>
                <w:i/>
                <w:iCs/>
                <w:sz w:val="20"/>
                <w:szCs w:val="20"/>
              </w:rPr>
              <w:t>-</w:t>
            </w:r>
            <w:r w:rsidR="00AB593A" w:rsidRPr="00506382">
              <w:rPr>
                <w:i/>
                <w:iCs/>
                <w:sz w:val="20"/>
                <w:szCs w:val="20"/>
              </w:rPr>
              <w:t>ccr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>S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77DD0EA" w14:textId="77777777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Fruct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C46C16" w14:textId="77777777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7361FB" w14:textId="77777777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1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782B9CB" w14:textId="243857EC" w:rsidR="00AB593A" w:rsidRPr="001747CC" w:rsidRDefault="00B14854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ja-JP"/>
              </w:rPr>
            </w:pPr>
            <w:r>
              <w:rPr>
                <w:rFonts w:eastAsia="MS Mincho"/>
                <w:sz w:val="20"/>
                <w:szCs w:val="20"/>
                <w:lang w:eastAsia="ja-JP"/>
              </w:rPr>
              <w:t>3</w:t>
            </w:r>
          </w:p>
        </w:tc>
      </w:tr>
      <w:tr w:rsidR="00506382" w:rsidRPr="007716A9" w14:paraId="3A2298C5" w14:textId="77777777" w:rsidTr="00DB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F458F54" w14:textId="660EA9F2" w:rsidR="00AB593A" w:rsidRPr="00DB1660" w:rsidRDefault="009D0E2C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. eutropha</w:t>
            </w:r>
            <w:r w:rsidRPr="00DB1660">
              <w:rPr>
                <w:rFonts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AB593A" w:rsidRPr="00DB1660">
              <w:rPr>
                <w:b w:val="0"/>
                <w:bCs w:val="0"/>
                <w:sz w:val="20"/>
                <w:szCs w:val="20"/>
              </w:rPr>
              <w:t>MF01</w:t>
            </w:r>
            <w:r w:rsidR="00423680" w:rsidRPr="00DB1660">
              <w:rPr>
                <w:b w:val="0"/>
                <w:bCs w:val="0"/>
                <w:sz w:val="20"/>
                <w:szCs w:val="20"/>
              </w:rPr>
              <w:t>ΔB1</w:t>
            </w:r>
            <w:r w:rsidR="00EF2BEB" w:rsidRPr="00DB1660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1B07D323" w14:textId="77777777" w:rsidR="003E0BB5" w:rsidRDefault="00B5325C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2A987903" w14:textId="5020FEFF" w:rsidR="00423680" w:rsidRPr="00EB4261" w:rsidRDefault="00B5325C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 w:rsidRPr="00CC0807">
              <w:rPr>
                <w:bCs/>
                <w:i/>
                <w:iCs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sz w:val="20"/>
                <w:szCs w:val="20"/>
              </w:rPr>
              <w:t>-</w:t>
            </w:r>
            <w:r w:rsidR="00423680">
              <w:rPr>
                <w:i/>
                <w:iCs/>
                <w:sz w:val="20"/>
                <w:szCs w:val="20"/>
              </w:rPr>
              <w:t>Emd</w:t>
            </w:r>
            <w:r w:rsidR="00423680" w:rsidRPr="00506382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  <w:r w:rsidR="00F8002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1E7958E3" w14:textId="7022F907" w:rsidR="00855FDA" w:rsidRPr="00506382" w:rsidRDefault="00EC7E03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</w:t>
            </w:r>
            <w:proofErr w:type="spellStart"/>
            <w:proofErr w:type="gramStart"/>
            <w:r>
              <w:rPr>
                <w:i/>
                <w:iCs/>
                <w:sz w:val="20"/>
                <w:szCs w:val="20"/>
              </w:rPr>
              <w:t>phaC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5E5770">
              <w:rPr>
                <w:i/>
                <w:iCs/>
                <w:sz w:val="20"/>
                <w:szCs w:val="20"/>
              </w:rPr>
              <w:t>phaC</w:t>
            </w:r>
            <w:r w:rsidR="005E5770" w:rsidRPr="00506382">
              <w:rPr>
                <w:sz w:val="20"/>
                <w:szCs w:val="20"/>
                <w:vertAlign w:val="subscript"/>
              </w:rPr>
              <w:t>NSDG</w:t>
            </w:r>
            <w:proofErr w:type="spellEnd"/>
            <w:r w:rsidR="005E5770" w:rsidRPr="004733E5">
              <w:rPr>
                <w:sz w:val="20"/>
                <w:szCs w:val="20"/>
              </w:rPr>
              <w:t>,</w:t>
            </w:r>
            <w:r w:rsidR="00DA03A6">
              <w:rPr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="00DA03A6">
              <w:rPr>
                <w:i/>
                <w:iCs/>
                <w:sz w:val="20"/>
                <w:szCs w:val="20"/>
              </w:rPr>
              <w:t>phaA</w:t>
            </w:r>
            <w:proofErr w:type="spellEnd"/>
            <w:r w:rsidR="00DA03A6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="00DA03A6">
              <w:rPr>
                <w:i/>
                <w:iCs/>
                <w:sz w:val="20"/>
                <w:szCs w:val="20"/>
              </w:rPr>
              <w:t>bktB</w:t>
            </w:r>
            <w:proofErr w:type="spellEnd"/>
            <w:r w:rsidR="00DA03A6">
              <w:rPr>
                <w:sz w:val="20"/>
                <w:szCs w:val="20"/>
              </w:rPr>
              <w:t>,</w:t>
            </w:r>
          </w:p>
          <w:p w14:paraId="3667265B" w14:textId="354E9E12" w:rsidR="008821FE" w:rsidRPr="00506382" w:rsidRDefault="00DA03A6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807">
              <w:rPr>
                <w:rFonts w:hint="eastAsia"/>
                <w:bCs/>
                <w:i/>
                <w:iCs/>
                <w:sz w:val="20"/>
                <w:szCs w:val="20"/>
              </w:rPr>
              <w:t>∆</w:t>
            </w:r>
            <w:r w:rsidRPr="00CC0807">
              <w:rPr>
                <w:bCs/>
                <w:i/>
                <w:iCs/>
                <w:sz w:val="20"/>
                <w:szCs w:val="20"/>
              </w:rPr>
              <w:t>phaB1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AB593A" w:rsidRPr="00506382">
              <w:rPr>
                <w:i/>
                <w:iCs/>
                <w:sz w:val="20"/>
                <w:szCs w:val="20"/>
              </w:rPr>
              <w:t>ccr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 w:rsidR="00855FDA">
              <w:rPr>
                <w:sz w:val="20"/>
                <w:szCs w:val="20"/>
              </w:rPr>
              <w:t>-</w:t>
            </w:r>
            <w:r w:rsidR="00EC7E03" w:rsidRPr="00CC0807">
              <w:rPr>
                <w:i/>
                <w:iCs/>
                <w:sz w:val="20"/>
                <w:szCs w:val="20"/>
              </w:rPr>
              <w:t>phaJ4a</w:t>
            </w:r>
            <w:r w:rsidR="00EC7E03" w:rsidRPr="00CC0807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EC7E03">
              <w:rPr>
                <w:sz w:val="20"/>
                <w:szCs w:val="20"/>
              </w:rPr>
              <w:t>-</w:t>
            </w:r>
            <w:r w:rsidR="00AB593A" w:rsidRPr="00506382">
              <w:rPr>
                <w:i/>
                <w:iCs/>
                <w:sz w:val="20"/>
                <w:szCs w:val="20"/>
              </w:rPr>
              <w:t>emd</w:t>
            </w:r>
            <w:r w:rsidR="00AB593A" w:rsidRPr="00506382">
              <w:rPr>
                <w:i/>
                <w:iCs/>
                <w:sz w:val="20"/>
                <w:szCs w:val="20"/>
                <w:vertAlign w:val="subscript"/>
              </w:rPr>
              <w:t>Mm</w:t>
            </w:r>
            <w:r w:rsidR="00855FDA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3748BA" w14:textId="77777777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Fruct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EDCEFB" w14:textId="28255070" w:rsidR="00AB593A" w:rsidRPr="001747CC" w:rsidRDefault="00AB593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821FE"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2A2AA1" w14:textId="77372695" w:rsidR="00AB593A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3B24C37" w14:textId="19D01A77" w:rsidR="00AB593A" w:rsidRPr="001747CC" w:rsidRDefault="00B14854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06382" w:rsidRPr="007716A9" w14:paraId="5C98FE7A" w14:textId="77777777" w:rsidTr="00DB166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C4B9FA5" w14:textId="4E3EC70B" w:rsidR="00423680" w:rsidRPr="00DB1660" w:rsidRDefault="009D0E2C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. eutropha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AB593A" w:rsidRPr="00DB1660">
              <w:rPr>
                <w:b w:val="0"/>
                <w:bCs w:val="0"/>
                <w:sz w:val="20"/>
                <w:szCs w:val="20"/>
              </w:rPr>
              <w:t>MF01ΔB1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63FF16E3" w14:textId="77777777" w:rsidR="003E0BB5" w:rsidRDefault="0042368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5C38743A" w14:textId="5FD269F8" w:rsidR="00AB593A" w:rsidRPr="00EB4261" w:rsidRDefault="0042368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 w:rsidR="009D0E2C">
              <w:rPr>
                <w:bCs/>
                <w:i/>
                <w:iCs/>
                <w:sz w:val="20"/>
                <w:szCs w:val="20"/>
                <w:vertAlign w:val="subscript"/>
              </w:rPr>
              <w:t>Me</w:t>
            </w:r>
            <w:r>
              <w:rPr>
                <w:i/>
                <w:iCs/>
                <w:sz w:val="20"/>
                <w:szCs w:val="20"/>
              </w:rPr>
              <w:t>-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  <w:r w:rsidR="00F8002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4FE50A68" w14:textId="495C3AD8" w:rsidR="007768A4" w:rsidRPr="00506382" w:rsidRDefault="00EC7E03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</w:t>
            </w:r>
            <w:proofErr w:type="spellStart"/>
            <w:proofErr w:type="gramStart"/>
            <w:r>
              <w:rPr>
                <w:i/>
                <w:iCs/>
                <w:sz w:val="20"/>
                <w:szCs w:val="20"/>
              </w:rPr>
              <w:t>phaC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5E5770">
              <w:rPr>
                <w:i/>
                <w:iCs/>
                <w:sz w:val="20"/>
                <w:szCs w:val="20"/>
              </w:rPr>
              <w:t>phaC</w:t>
            </w:r>
            <w:r w:rsidR="005E5770" w:rsidRPr="00CC0807">
              <w:rPr>
                <w:sz w:val="20"/>
                <w:szCs w:val="20"/>
                <w:vertAlign w:val="subscript"/>
              </w:rPr>
              <w:t>NSDG</w:t>
            </w:r>
            <w:proofErr w:type="spellEnd"/>
            <w:r w:rsidR="005E5770" w:rsidRPr="004733E5">
              <w:rPr>
                <w:sz w:val="20"/>
                <w:szCs w:val="20"/>
              </w:rPr>
              <w:t>,</w:t>
            </w:r>
            <w:r w:rsidR="00DA03A6">
              <w:rPr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="00DA03A6">
              <w:rPr>
                <w:i/>
                <w:iCs/>
                <w:sz w:val="20"/>
                <w:szCs w:val="20"/>
              </w:rPr>
              <w:t>phaA</w:t>
            </w:r>
            <w:proofErr w:type="spellEnd"/>
            <w:r w:rsidR="00DA03A6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="00DA03A6">
              <w:rPr>
                <w:i/>
                <w:iCs/>
                <w:sz w:val="20"/>
                <w:szCs w:val="20"/>
              </w:rPr>
              <w:t>bktB</w:t>
            </w:r>
            <w:proofErr w:type="spellEnd"/>
            <w:r w:rsidR="00DA03A6">
              <w:rPr>
                <w:sz w:val="20"/>
                <w:szCs w:val="20"/>
              </w:rPr>
              <w:t>,</w:t>
            </w:r>
          </w:p>
          <w:p w14:paraId="7CCFB580" w14:textId="51302E52" w:rsidR="008821FE" w:rsidRPr="00506382" w:rsidRDefault="00DA03A6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vertAlign w:val="subscript"/>
              </w:rPr>
            </w:pPr>
            <w:r w:rsidRPr="00CC0807">
              <w:rPr>
                <w:rFonts w:hint="eastAsia"/>
                <w:bCs/>
                <w:i/>
                <w:iCs/>
                <w:sz w:val="20"/>
                <w:szCs w:val="20"/>
              </w:rPr>
              <w:t>∆</w:t>
            </w:r>
            <w:r w:rsidRPr="00CC0807">
              <w:rPr>
                <w:bCs/>
                <w:i/>
                <w:iCs/>
                <w:sz w:val="20"/>
                <w:szCs w:val="20"/>
              </w:rPr>
              <w:t>phaB1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855FDA" w:rsidRPr="00CC0807">
              <w:rPr>
                <w:i/>
                <w:iCs/>
                <w:sz w:val="20"/>
                <w:szCs w:val="20"/>
              </w:rPr>
              <w:t>ccr</w:t>
            </w:r>
            <w:r w:rsidR="00855FDA" w:rsidRPr="00CC0807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 w:rsidR="008C3594" w:rsidRPr="00506382">
              <w:rPr>
                <w:i/>
                <w:iCs/>
                <w:sz w:val="20"/>
                <w:szCs w:val="20"/>
              </w:rPr>
              <w:t>-</w:t>
            </w:r>
            <w:r w:rsidR="00855FDA" w:rsidRPr="00CC0807">
              <w:rPr>
                <w:i/>
                <w:iCs/>
                <w:sz w:val="20"/>
                <w:szCs w:val="20"/>
              </w:rPr>
              <w:t>phaJ4a</w:t>
            </w:r>
            <w:r w:rsidR="00855FDA" w:rsidRPr="00CC0807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855FDA">
              <w:rPr>
                <w:sz w:val="20"/>
                <w:szCs w:val="20"/>
              </w:rPr>
              <w:t>-</w:t>
            </w:r>
            <w:r w:rsidR="00855FDA" w:rsidRPr="00CC0807">
              <w:rPr>
                <w:i/>
                <w:iCs/>
                <w:sz w:val="20"/>
                <w:szCs w:val="20"/>
              </w:rPr>
              <w:t>emd</w:t>
            </w:r>
            <w:r w:rsidR="00855FDA"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772E6F0" w14:textId="77777777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CO</w:t>
            </w:r>
            <w:r w:rsidRPr="001747C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124D32" w14:textId="54B53F75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85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283FFF" w14:textId="4A8F71FE" w:rsidR="00AB593A" w:rsidRPr="001747CC" w:rsidRDefault="00AB593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47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62BE265" w14:textId="7C15086B" w:rsidR="00AB593A" w:rsidRPr="001747CC" w:rsidRDefault="00B14854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06382" w:rsidRPr="007716A9" w14:paraId="192E05A6" w14:textId="77777777" w:rsidTr="00DB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B6FDEA" w14:textId="77777777" w:rsidR="009D0E2C" w:rsidRPr="00DB1660" w:rsidRDefault="009D0E2C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. eutropha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14:paraId="74677A97" w14:textId="2DE78877" w:rsidR="008821FE" w:rsidRPr="00DB1660" w:rsidRDefault="008821FE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sz w:val="20"/>
                <w:szCs w:val="20"/>
              </w:rPr>
              <w:t>NSDG-GG-HC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10C11F4A" w14:textId="77777777" w:rsidR="003E0BB5" w:rsidRDefault="008821FE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40D6DEC1" w14:textId="752D44DB" w:rsidR="008821FE" w:rsidRPr="003E0BB5" w:rsidRDefault="008821FE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 w:rsidR="009D0E2C">
              <w:rPr>
                <w:bCs/>
                <w:i/>
                <w:iCs/>
                <w:sz w:val="20"/>
                <w:szCs w:val="20"/>
                <w:vertAlign w:val="subscript"/>
              </w:rPr>
              <w:t>Me</w:t>
            </w:r>
            <w:r>
              <w:rPr>
                <w:i/>
                <w:iCs/>
                <w:sz w:val="20"/>
                <w:szCs w:val="20"/>
              </w:rPr>
              <w:t>-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5563CD1C" w14:textId="5195CA1B" w:rsidR="007768A4" w:rsidRPr="00506382" w:rsidRDefault="00EC7E03" w:rsidP="0050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</w:t>
            </w:r>
            <w:proofErr w:type="spellStart"/>
            <w:proofErr w:type="gramStart"/>
            <w:r>
              <w:rPr>
                <w:i/>
                <w:iCs/>
                <w:sz w:val="20"/>
                <w:szCs w:val="20"/>
              </w:rPr>
              <w:t>phaC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5E5770">
              <w:rPr>
                <w:i/>
                <w:iCs/>
                <w:sz w:val="20"/>
                <w:szCs w:val="20"/>
              </w:rPr>
              <w:t>phaC</w:t>
            </w:r>
            <w:r w:rsidR="005E5770" w:rsidRPr="00CC0807">
              <w:rPr>
                <w:sz w:val="20"/>
                <w:szCs w:val="20"/>
                <w:vertAlign w:val="subscript"/>
              </w:rPr>
              <w:t>NSDG</w:t>
            </w:r>
            <w:proofErr w:type="spellEnd"/>
            <w:r w:rsidR="005E5770" w:rsidRPr="00506382">
              <w:rPr>
                <w:sz w:val="20"/>
                <w:szCs w:val="20"/>
              </w:rPr>
              <w:t>,</w:t>
            </w:r>
            <w:r w:rsidR="00DA03A6">
              <w:rPr>
                <w:sz w:val="20"/>
                <w:szCs w:val="20"/>
              </w:rPr>
              <w:t xml:space="preserve"> ∆</w:t>
            </w:r>
            <w:r w:rsidR="00DA03A6" w:rsidRPr="00CC0807">
              <w:rPr>
                <w:i/>
                <w:iCs/>
                <w:sz w:val="20"/>
                <w:szCs w:val="20"/>
              </w:rPr>
              <w:t>phaB1</w:t>
            </w:r>
            <w:r w:rsidR="00DA03A6">
              <w:rPr>
                <w:sz w:val="20"/>
                <w:szCs w:val="20"/>
              </w:rPr>
              <w:t>::</w:t>
            </w:r>
            <w:r w:rsidR="00DA03A6" w:rsidRPr="00CC0807">
              <w:rPr>
                <w:i/>
                <w:iCs/>
                <w:sz w:val="20"/>
                <w:szCs w:val="20"/>
              </w:rPr>
              <w:t>had</w:t>
            </w:r>
            <w:r w:rsidR="00DA03A6">
              <w:rPr>
                <w:sz w:val="20"/>
                <w:szCs w:val="20"/>
              </w:rPr>
              <w:t>-</w:t>
            </w:r>
            <w:r w:rsidR="00DA03A6" w:rsidRPr="00CC0807">
              <w:rPr>
                <w:i/>
                <w:iCs/>
                <w:sz w:val="20"/>
                <w:szCs w:val="20"/>
              </w:rPr>
              <w:t>crt2</w:t>
            </w:r>
            <w:r w:rsidR="008C3594">
              <w:rPr>
                <w:sz w:val="20"/>
                <w:szCs w:val="20"/>
              </w:rPr>
              <w:t>,</w:t>
            </w:r>
          </w:p>
          <w:p w14:paraId="789DA616" w14:textId="7F89D676" w:rsidR="00F60545" w:rsidRDefault="007768A4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807">
              <w:rPr>
                <w:i/>
                <w:iCs/>
                <w:sz w:val="20"/>
                <w:szCs w:val="20"/>
              </w:rPr>
              <w:t>ccr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>
              <w:rPr>
                <w:sz w:val="20"/>
                <w:szCs w:val="20"/>
              </w:rPr>
              <w:t>-</w:t>
            </w:r>
            <w:r w:rsidRPr="00CC0807">
              <w:rPr>
                <w:i/>
                <w:iCs/>
                <w:sz w:val="20"/>
                <w:szCs w:val="20"/>
              </w:rPr>
              <w:t>phaJ4a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Pr="00CC0807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CC0807">
              <w:rPr>
                <w:i/>
                <w:iCs/>
                <w:sz w:val="20"/>
                <w:szCs w:val="20"/>
              </w:rPr>
              <w:t>phaJ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Ac</w:t>
            </w:r>
            <w:r>
              <w:rPr>
                <w:sz w:val="20"/>
                <w:szCs w:val="20"/>
              </w:rPr>
              <w:t>-</w:t>
            </w:r>
            <w:r w:rsidRPr="00CC0807">
              <w:rPr>
                <w:i/>
                <w:iCs/>
                <w:sz w:val="20"/>
                <w:szCs w:val="20"/>
              </w:rPr>
              <w:t>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  <w:r>
              <w:rPr>
                <w:sz w:val="20"/>
                <w:szCs w:val="20"/>
              </w:rPr>
              <w:t>,</w:t>
            </w:r>
            <w:r w:rsidR="008821FE">
              <w:rPr>
                <w:sz w:val="20"/>
                <w:szCs w:val="20"/>
              </w:rPr>
              <w:t xml:space="preserve"> </w:t>
            </w:r>
          </w:p>
          <w:p w14:paraId="3BA31854" w14:textId="77777777" w:rsidR="008821FE" w:rsidRDefault="008821FE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utilization</w:t>
            </w:r>
          </w:p>
          <w:p w14:paraId="0E2C5B2C" w14:textId="705A72FB" w:rsidR="008821FE" w:rsidRPr="00506382" w:rsidRDefault="008821FE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ycerol util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62007E" w14:textId="77777777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/</w:t>
            </w:r>
          </w:p>
          <w:p w14:paraId="13D7CBF2" w14:textId="10CC435D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1747CC">
              <w:rPr>
                <w:sz w:val="20"/>
                <w:szCs w:val="20"/>
              </w:rPr>
              <w:t>lucose</w:t>
            </w:r>
          </w:p>
          <w:p w14:paraId="268F9528" w14:textId="77777777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B7C9F2" w14:textId="0740F911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1747CC">
              <w:rPr>
                <w:sz w:val="20"/>
                <w:szCs w:val="20"/>
              </w:rPr>
              <w:t>lycer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D8CE58B" w14:textId="2332E43B" w:rsidR="008821FE" w:rsidRDefault="00F60545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="008821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8821FE" w:rsidRPr="001747CC">
              <w:rPr>
                <w:sz w:val="20"/>
                <w:szCs w:val="20"/>
              </w:rPr>
              <w:t>–</w:t>
            </w:r>
            <w:r w:rsidR="008821FE">
              <w:rPr>
                <w:sz w:val="20"/>
                <w:szCs w:val="20"/>
              </w:rPr>
              <w:t>78.1</w:t>
            </w:r>
          </w:p>
          <w:p w14:paraId="70EAC7FF" w14:textId="77777777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BDA36F5" w14:textId="77777777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DCB2A40" w14:textId="2579B6C2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322C20" w14:textId="6272AA9A" w:rsidR="00F60545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  <w:r w:rsidRPr="001747CC">
              <w:rPr>
                <w:sz w:val="20"/>
                <w:szCs w:val="20"/>
              </w:rPr>
              <w:t>–</w:t>
            </w:r>
            <w:r w:rsidR="00F60545">
              <w:rPr>
                <w:sz w:val="20"/>
                <w:szCs w:val="20"/>
              </w:rPr>
              <w:t>26.0</w:t>
            </w:r>
          </w:p>
          <w:p w14:paraId="7F226AB3" w14:textId="77777777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8BFC8B" w14:textId="77777777" w:rsidR="008821FE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6208ADB" w14:textId="3B687840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ja-JP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97BB079" w14:textId="6407C643" w:rsidR="008821FE" w:rsidRPr="001747CC" w:rsidRDefault="00B14854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06382" w:rsidRPr="007716A9" w14:paraId="05FDDFFA" w14:textId="77777777" w:rsidTr="00DB1660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59B762B" w14:textId="5B200DE3" w:rsidR="008821FE" w:rsidRPr="00DB1660" w:rsidRDefault="009D0E2C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. eutropha</w:t>
            </w:r>
            <w:r w:rsidRPr="00DB1660" w:rsidDel="009D0E2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DB1660">
              <w:rPr>
                <w:b w:val="0"/>
                <w:bCs w:val="0"/>
                <w:sz w:val="20"/>
                <w:szCs w:val="20"/>
              </w:rPr>
              <w:t>144SR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6A3CB367" w14:textId="77777777" w:rsidR="003E0BB5" w:rsidRDefault="009D0E2C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08110054" w14:textId="39E49310" w:rsidR="008821FE" w:rsidRPr="00EB4261" w:rsidRDefault="009D0E2C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sz w:val="20"/>
                <w:szCs w:val="20"/>
              </w:rPr>
              <w:t>-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  <w:r w:rsidR="00EB4261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4CC05987" w14:textId="6A8196FB" w:rsidR="00EB4261" w:rsidRDefault="00EC7E03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</w:t>
            </w:r>
            <w:proofErr w:type="spellStart"/>
            <w:proofErr w:type="gramStart"/>
            <w:r>
              <w:rPr>
                <w:i/>
                <w:iCs/>
                <w:sz w:val="20"/>
                <w:szCs w:val="20"/>
              </w:rPr>
              <w:t>phaC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5E5770">
              <w:rPr>
                <w:i/>
                <w:iCs/>
                <w:sz w:val="20"/>
                <w:szCs w:val="20"/>
              </w:rPr>
              <w:t>phaC</w:t>
            </w:r>
            <w:r w:rsidR="005E5770" w:rsidRPr="00CC0807">
              <w:rPr>
                <w:sz w:val="20"/>
                <w:szCs w:val="20"/>
                <w:vertAlign w:val="subscript"/>
              </w:rPr>
              <w:t>NSDG</w:t>
            </w:r>
            <w:proofErr w:type="spellEnd"/>
            <w:r w:rsidR="005E5770" w:rsidRPr="004733E5">
              <w:rPr>
                <w:sz w:val="20"/>
                <w:szCs w:val="20"/>
              </w:rPr>
              <w:t>,</w:t>
            </w:r>
            <w:r w:rsidR="009D0E2C">
              <w:rPr>
                <w:sz w:val="20"/>
                <w:szCs w:val="20"/>
              </w:rPr>
              <w:t xml:space="preserve"> ∆</w:t>
            </w:r>
            <w:r w:rsidR="009D0E2C" w:rsidRPr="00CC0807">
              <w:rPr>
                <w:i/>
                <w:iCs/>
                <w:sz w:val="20"/>
                <w:szCs w:val="20"/>
              </w:rPr>
              <w:t>pha</w:t>
            </w:r>
            <w:r w:rsidR="00DA03A6">
              <w:rPr>
                <w:i/>
                <w:iCs/>
                <w:sz w:val="20"/>
                <w:szCs w:val="20"/>
              </w:rPr>
              <w:t>A</w:t>
            </w:r>
            <w:r w:rsidR="009D0E2C" w:rsidRPr="00CC0807">
              <w:rPr>
                <w:i/>
                <w:iCs/>
                <w:sz w:val="20"/>
                <w:szCs w:val="20"/>
              </w:rPr>
              <w:t>B1</w:t>
            </w:r>
            <w:r w:rsidR="00EB4261">
              <w:rPr>
                <w:sz w:val="20"/>
                <w:szCs w:val="20"/>
              </w:rPr>
              <w:t>,</w:t>
            </w:r>
            <w:r w:rsidR="008C3594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EB4261" w:rsidRPr="00CC0807">
              <w:rPr>
                <w:i/>
                <w:iCs/>
                <w:sz w:val="20"/>
                <w:szCs w:val="20"/>
              </w:rPr>
              <w:t>ccr</w:t>
            </w:r>
            <w:r w:rsidR="00EB4261" w:rsidRPr="00CC0807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 w:rsidR="00EB4261">
              <w:rPr>
                <w:sz w:val="20"/>
                <w:szCs w:val="20"/>
              </w:rPr>
              <w:t>-</w:t>
            </w:r>
            <w:r w:rsidR="00EB4261" w:rsidRPr="00CC0807">
              <w:rPr>
                <w:i/>
                <w:iCs/>
                <w:sz w:val="20"/>
                <w:szCs w:val="20"/>
              </w:rPr>
              <w:t>emd</w:t>
            </w:r>
            <w:r w:rsidR="00EB4261"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</w:p>
          <w:p w14:paraId="39846468" w14:textId="41129544" w:rsidR="00EB4261" w:rsidRPr="00EB4261" w:rsidRDefault="00EB4261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promoter for </w:t>
            </w:r>
            <w:r w:rsidRPr="00506382">
              <w:rPr>
                <w:i/>
                <w:iCs/>
                <w:sz w:val="20"/>
                <w:szCs w:val="20"/>
              </w:rPr>
              <w:t>phaJ4b</w:t>
            </w:r>
            <w:r>
              <w:rPr>
                <w:sz w:val="20"/>
                <w:szCs w:val="20"/>
              </w:rPr>
              <w:t xml:space="preserve"> and </w:t>
            </w:r>
            <w:proofErr w:type="spellStart"/>
            <w:r w:rsidRPr="00506382">
              <w:rPr>
                <w:i/>
                <w:iCs/>
                <w:sz w:val="20"/>
                <w:szCs w:val="20"/>
              </w:rPr>
              <w:t>bktB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  <w:p w14:paraId="0F464C8B" w14:textId="12256794" w:rsidR="008821FE" w:rsidRPr="009D0E2C" w:rsidRDefault="00D23137" w:rsidP="0050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utilization</w:t>
            </w:r>
            <w:r w:rsidR="00EB4261">
              <w:rPr>
                <w:rFonts w:hint="eastAsia"/>
                <w:sz w:val="20"/>
                <w:szCs w:val="20"/>
              </w:rPr>
              <w:t>,</w:t>
            </w:r>
            <w:r w:rsidR="00EB4261">
              <w:rPr>
                <w:sz w:val="20"/>
                <w:szCs w:val="20"/>
              </w:rPr>
              <w:t xml:space="preserve"> </w:t>
            </w:r>
            <w:r w:rsidR="009D0E2C" w:rsidRPr="00506382">
              <w:rPr>
                <w:sz w:val="20"/>
                <w:szCs w:val="20"/>
              </w:rPr>
              <w:t>sucrose util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F3228D" w14:textId="77777777" w:rsidR="008821FE" w:rsidRPr="001747CC" w:rsidRDefault="008821FE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cr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813B97" w14:textId="40036318" w:rsidR="008821FE" w:rsidRPr="001747CC" w:rsidRDefault="008821FE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D0E2C">
              <w:rPr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D7C474" w14:textId="01DB5836" w:rsidR="008821FE" w:rsidRPr="001747CC" w:rsidRDefault="008821FE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9D0E2C">
              <w:rPr>
                <w:sz w:val="20"/>
                <w:szCs w:val="20"/>
              </w:rPr>
              <w:t>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098839C" w14:textId="56D3B6A7" w:rsidR="008821FE" w:rsidRPr="001747CC" w:rsidRDefault="00B14854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06382" w:rsidRPr="007716A9" w14:paraId="73A72628" w14:textId="77777777" w:rsidTr="00DB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86274C" w14:textId="338DAC96" w:rsidR="008821FE" w:rsidRPr="00DB1660" w:rsidRDefault="00D23137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R. eutropha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8821FE" w:rsidRPr="00DB1660">
              <w:rPr>
                <w:b w:val="0"/>
                <w:bCs w:val="0"/>
                <w:sz w:val="20"/>
                <w:szCs w:val="20"/>
              </w:rPr>
              <w:t xml:space="preserve">145SR </w:t>
            </w:r>
          </w:p>
        </w:tc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</w:tcPr>
          <w:p w14:paraId="3074B17A" w14:textId="77777777" w:rsidR="003E0BB5" w:rsidRDefault="00D23137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709E98A0" w14:textId="1EA89FDF" w:rsidR="008821FE" w:rsidRPr="00EB4261" w:rsidRDefault="00D23137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sz w:val="20"/>
                <w:szCs w:val="20"/>
              </w:rPr>
              <w:t>-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auto"/>
          </w:tcPr>
          <w:p w14:paraId="720691AA" w14:textId="4609F498" w:rsidR="008821FE" w:rsidRDefault="00EC7E03" w:rsidP="003E0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</w:t>
            </w:r>
            <w:proofErr w:type="spellStart"/>
            <w:proofErr w:type="gramStart"/>
            <w:r>
              <w:rPr>
                <w:i/>
                <w:iCs/>
                <w:sz w:val="20"/>
                <w:szCs w:val="20"/>
              </w:rPr>
              <w:t>phaC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5E5770">
              <w:rPr>
                <w:i/>
                <w:iCs/>
                <w:sz w:val="20"/>
                <w:szCs w:val="20"/>
              </w:rPr>
              <w:t>phaC</w:t>
            </w:r>
            <w:r w:rsidR="005E5770" w:rsidRPr="00CC0807">
              <w:rPr>
                <w:sz w:val="20"/>
                <w:szCs w:val="20"/>
                <w:vertAlign w:val="subscript"/>
              </w:rPr>
              <w:t>NSDG</w:t>
            </w:r>
            <w:proofErr w:type="spellEnd"/>
            <w:r w:rsidR="005E5770">
              <w:rPr>
                <w:i/>
                <w:iCs/>
                <w:sz w:val="20"/>
                <w:szCs w:val="20"/>
              </w:rPr>
              <w:t>,</w:t>
            </w:r>
            <w:r w:rsidR="00D23137">
              <w:rPr>
                <w:sz w:val="20"/>
                <w:szCs w:val="20"/>
              </w:rPr>
              <w:t xml:space="preserve"> </w:t>
            </w:r>
            <w:r w:rsidR="00EB4261">
              <w:rPr>
                <w:sz w:val="20"/>
                <w:szCs w:val="20"/>
              </w:rPr>
              <w:t>∆</w:t>
            </w:r>
            <w:r w:rsidR="00EB4261" w:rsidRPr="00CC0807">
              <w:rPr>
                <w:i/>
                <w:iCs/>
                <w:sz w:val="20"/>
                <w:szCs w:val="20"/>
              </w:rPr>
              <w:t>phaAB1</w:t>
            </w:r>
            <w:r w:rsidR="00EB4261" w:rsidRPr="00506382">
              <w:rPr>
                <w:sz w:val="20"/>
                <w:szCs w:val="20"/>
              </w:rPr>
              <w:t>,</w:t>
            </w:r>
            <w:r w:rsidR="005E5770" w:rsidRPr="00EB4261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EB4261" w:rsidRPr="00CC0807">
              <w:rPr>
                <w:i/>
                <w:iCs/>
                <w:sz w:val="20"/>
                <w:szCs w:val="20"/>
              </w:rPr>
              <w:t>ccr</w:t>
            </w:r>
            <w:r w:rsidR="00EB4261" w:rsidRPr="00CC0807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 w:rsidR="00EB4261">
              <w:rPr>
                <w:i/>
                <w:iCs/>
                <w:sz w:val="20"/>
                <w:szCs w:val="20"/>
              </w:rPr>
              <w:t>-</w:t>
            </w:r>
            <w:r w:rsidR="00EB4261" w:rsidRPr="00CC0807">
              <w:rPr>
                <w:i/>
                <w:iCs/>
                <w:sz w:val="20"/>
                <w:szCs w:val="20"/>
              </w:rPr>
              <w:t>emd</w:t>
            </w:r>
            <w:r w:rsidR="00EB4261"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  <w:r w:rsidR="00EB4261">
              <w:rPr>
                <w:sz w:val="20"/>
                <w:szCs w:val="20"/>
              </w:rPr>
              <w:t>,</w:t>
            </w:r>
            <w:r w:rsidR="00EB42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23137" w:rsidRPr="00CC0807">
              <w:rPr>
                <w:i/>
                <w:iCs/>
                <w:sz w:val="20"/>
                <w:szCs w:val="20"/>
              </w:rPr>
              <w:t>phaJ</w:t>
            </w:r>
            <w:r w:rsidR="00D23137" w:rsidRPr="00CC0807">
              <w:rPr>
                <w:i/>
                <w:iCs/>
                <w:sz w:val="20"/>
                <w:szCs w:val="20"/>
                <w:vertAlign w:val="subscript"/>
              </w:rPr>
              <w:t>Ac</w:t>
            </w:r>
            <w:proofErr w:type="spellEnd"/>
            <w:r w:rsidR="00D23137" w:rsidRPr="00CD7395" w:rsidDel="00D23137">
              <w:rPr>
                <w:sz w:val="20"/>
                <w:szCs w:val="20"/>
              </w:rPr>
              <w:t xml:space="preserve"> </w:t>
            </w:r>
          </w:p>
          <w:p w14:paraId="2668A843" w14:textId="25055605" w:rsidR="00EB4261" w:rsidRDefault="00EB4261" w:rsidP="0050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promoter for </w:t>
            </w:r>
            <w:r w:rsidRPr="00CC0807">
              <w:rPr>
                <w:i/>
                <w:iCs/>
                <w:sz w:val="20"/>
                <w:szCs w:val="20"/>
              </w:rPr>
              <w:t>phaJ4b</w:t>
            </w:r>
            <w:r>
              <w:rPr>
                <w:sz w:val="20"/>
                <w:szCs w:val="20"/>
              </w:rPr>
              <w:t xml:space="preserve"> and </w:t>
            </w:r>
            <w:proofErr w:type="spellStart"/>
            <w:r w:rsidRPr="00CC0807">
              <w:rPr>
                <w:i/>
                <w:iCs/>
                <w:sz w:val="20"/>
                <w:szCs w:val="20"/>
              </w:rPr>
              <w:t>bktB</w:t>
            </w:r>
            <w:proofErr w:type="spellEnd"/>
          </w:p>
          <w:p w14:paraId="0F52224C" w14:textId="3522C3B3" w:rsidR="00EB4261" w:rsidRPr="00CD7395" w:rsidRDefault="00D23137" w:rsidP="0050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util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FA6DF0" w14:textId="77777777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Gluc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587019" w14:textId="77777777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D135BD" w14:textId="77777777" w:rsidR="008821FE" w:rsidRPr="001747CC" w:rsidRDefault="008821F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47CC">
              <w:rPr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2077885" w14:textId="06F9491C" w:rsidR="008821FE" w:rsidRPr="001747CC" w:rsidRDefault="00B14854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06382" w:rsidRPr="007716A9" w14:paraId="6B1FA087" w14:textId="77777777" w:rsidTr="00DB166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FD44D" w14:textId="77777777" w:rsidR="00D23137" w:rsidRPr="00DB1660" w:rsidRDefault="00D23137" w:rsidP="003E0BB5">
            <w:pPr>
              <w:rPr>
                <w:b w:val="0"/>
                <w:bCs w:val="0"/>
                <w:sz w:val="20"/>
                <w:szCs w:val="20"/>
              </w:rPr>
            </w:pPr>
            <w:r w:rsidRPr="00DB1660">
              <w:rPr>
                <w:b w:val="0"/>
                <w:bCs w:val="0"/>
                <w:i/>
                <w:iCs/>
                <w:sz w:val="20"/>
                <w:szCs w:val="20"/>
              </w:rPr>
              <w:t>E. coli</w:t>
            </w:r>
            <w:r w:rsidRPr="00DB1660">
              <w:rPr>
                <w:b w:val="0"/>
                <w:bCs w:val="0"/>
                <w:sz w:val="20"/>
                <w:szCs w:val="20"/>
              </w:rPr>
              <w:t xml:space="preserve"> JM109</w:t>
            </w:r>
          </w:p>
        </w:tc>
        <w:tc>
          <w:tcPr>
            <w:tcW w:w="3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5464F" w14:textId="77777777" w:rsidR="00F80023" w:rsidRDefault="00D23137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</w:t>
            </w:r>
            <w:r w:rsidRPr="00CC0807">
              <w:rPr>
                <w:rFonts w:ascii="Symbol" w:hAnsi="Symbol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-oxidation </w:t>
            </w:r>
          </w:p>
          <w:p w14:paraId="533083D6" w14:textId="209DCA15" w:rsidR="00D23137" w:rsidRDefault="00D23137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riven by </w:t>
            </w:r>
            <w:proofErr w:type="spellStart"/>
            <w:r>
              <w:rPr>
                <w:bCs/>
                <w:sz w:val="20"/>
                <w:szCs w:val="20"/>
              </w:rPr>
              <w:t>Ccr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>Me</w:t>
            </w:r>
            <w:r>
              <w:rPr>
                <w:i/>
                <w:iCs/>
                <w:sz w:val="20"/>
                <w:szCs w:val="20"/>
              </w:rPr>
              <w:t>-Emd</w:t>
            </w:r>
            <w:r w:rsidRPr="00CC0807">
              <w:rPr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</w:p>
        </w:tc>
        <w:tc>
          <w:tcPr>
            <w:tcW w:w="33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E77F2" w14:textId="08BA1A80" w:rsidR="00D23137" w:rsidRPr="003E0BB5" w:rsidDel="00643890" w:rsidRDefault="005E5770" w:rsidP="003E0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aC</w:t>
            </w:r>
            <w:r w:rsidRPr="00CC0807">
              <w:rPr>
                <w:sz w:val="20"/>
                <w:szCs w:val="20"/>
                <w:vertAlign w:val="subscript"/>
              </w:rPr>
              <w:t>NSDG</w:t>
            </w:r>
            <w:r w:rsidR="00EC7E03" w:rsidRPr="00506382">
              <w:rPr>
                <w:i/>
                <w:iCs/>
                <w:sz w:val="20"/>
                <w:szCs w:val="20"/>
              </w:rPr>
              <w:t>J</w:t>
            </w:r>
            <w:r w:rsidR="00EC7E03" w:rsidRPr="00506382">
              <w:rPr>
                <w:i/>
                <w:iCs/>
                <w:sz w:val="20"/>
                <w:szCs w:val="20"/>
                <w:vertAlign w:val="subscript"/>
              </w:rPr>
              <w:t>Ac</w:t>
            </w:r>
            <w:proofErr w:type="spellEnd"/>
            <w:r w:rsidRPr="00506382">
              <w:rPr>
                <w:sz w:val="20"/>
                <w:szCs w:val="20"/>
              </w:rPr>
              <w:t xml:space="preserve">, </w:t>
            </w:r>
            <w:r w:rsidR="00D23137" w:rsidRPr="00CD7395">
              <w:rPr>
                <w:i/>
                <w:iCs/>
                <w:sz w:val="20"/>
                <w:szCs w:val="20"/>
              </w:rPr>
              <w:t>phaAB1</w:t>
            </w:r>
            <w:r w:rsidR="00D23137" w:rsidRPr="00CD7395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D23137" w:rsidRPr="00506382">
              <w:rPr>
                <w:sz w:val="20"/>
                <w:szCs w:val="20"/>
              </w:rPr>
              <w:t>,</w:t>
            </w:r>
            <w:r w:rsidR="003E0BB5">
              <w:rPr>
                <w:rFonts w:hint="eastAsia"/>
                <w:sz w:val="20"/>
                <w:szCs w:val="20"/>
              </w:rPr>
              <w:t xml:space="preserve"> </w:t>
            </w:r>
            <w:r w:rsidR="00D23137" w:rsidRPr="00506382">
              <w:rPr>
                <w:i/>
                <w:iCs/>
                <w:sz w:val="20"/>
                <w:szCs w:val="20"/>
              </w:rPr>
              <w:t>ccr</w:t>
            </w:r>
            <w:r w:rsidR="00D23137" w:rsidRPr="00506382">
              <w:rPr>
                <w:i/>
                <w:iCs/>
                <w:sz w:val="20"/>
                <w:szCs w:val="20"/>
                <w:vertAlign w:val="subscript"/>
              </w:rPr>
              <w:t>Me</w:t>
            </w:r>
            <w:r w:rsidR="007768A4">
              <w:rPr>
                <w:sz w:val="20"/>
                <w:szCs w:val="20"/>
              </w:rPr>
              <w:t>-</w:t>
            </w:r>
            <w:r w:rsidR="007768A4" w:rsidRPr="00506382">
              <w:rPr>
                <w:i/>
                <w:iCs/>
                <w:sz w:val="20"/>
                <w:szCs w:val="20"/>
              </w:rPr>
              <w:t>phaJ4a</w:t>
            </w:r>
            <w:r w:rsidR="007768A4" w:rsidRPr="00506382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7768A4">
              <w:rPr>
                <w:sz w:val="20"/>
                <w:szCs w:val="20"/>
              </w:rPr>
              <w:t>-</w:t>
            </w:r>
            <w:r w:rsidR="00D23137" w:rsidRPr="00506382">
              <w:rPr>
                <w:i/>
                <w:iCs/>
                <w:sz w:val="20"/>
                <w:szCs w:val="20"/>
              </w:rPr>
              <w:t>emd</w:t>
            </w:r>
            <w:r w:rsidR="00D23137" w:rsidRPr="00506382">
              <w:rPr>
                <w:i/>
                <w:iCs/>
                <w:sz w:val="20"/>
                <w:szCs w:val="20"/>
                <w:vertAlign w:val="subscript"/>
              </w:rPr>
              <w:t>Mm</w:t>
            </w:r>
            <w:r w:rsidR="00D23137" w:rsidRPr="00506382">
              <w:rPr>
                <w:sz w:val="20"/>
                <w:szCs w:val="20"/>
              </w:rPr>
              <w:t>,</w:t>
            </w:r>
            <w:r w:rsidR="00D23137" w:rsidRPr="00CD7395">
              <w:rPr>
                <w:i/>
                <w:iCs/>
                <w:sz w:val="20"/>
                <w:szCs w:val="20"/>
              </w:rPr>
              <w:t xml:space="preserve"> </w:t>
            </w:r>
            <w:r w:rsidR="00D23137" w:rsidRPr="00506382">
              <w:rPr>
                <w:i/>
                <w:iCs/>
                <w:sz w:val="20"/>
                <w:szCs w:val="20"/>
              </w:rPr>
              <w:t>had</w:t>
            </w:r>
            <w:r w:rsidR="00D23137" w:rsidRPr="00506382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7768A4">
              <w:rPr>
                <w:sz w:val="20"/>
                <w:szCs w:val="20"/>
              </w:rPr>
              <w:t>-</w:t>
            </w:r>
            <w:r w:rsidR="00D23137" w:rsidRPr="00506382">
              <w:rPr>
                <w:i/>
                <w:iCs/>
                <w:sz w:val="20"/>
                <w:szCs w:val="20"/>
              </w:rPr>
              <w:t>crt2</w:t>
            </w:r>
            <w:r w:rsidR="00D23137" w:rsidRPr="00506382">
              <w:rPr>
                <w:i/>
                <w:iCs/>
                <w:sz w:val="20"/>
                <w:szCs w:val="20"/>
                <w:vertAlign w:val="subscript"/>
              </w:rPr>
              <w:t>Re</w:t>
            </w:r>
            <w:r w:rsidR="007768A4">
              <w:rPr>
                <w:sz w:val="20"/>
                <w:szCs w:val="20"/>
              </w:rPr>
              <w:t>-</w:t>
            </w:r>
            <w:r w:rsidR="007768A4" w:rsidRPr="00506382">
              <w:rPr>
                <w:i/>
                <w:iCs/>
                <w:sz w:val="20"/>
                <w:szCs w:val="20"/>
              </w:rPr>
              <w:t>bkt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8C322B" w14:textId="77777777" w:rsidR="00D23137" w:rsidRDefault="00D2313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D5863" w14:textId="579FC26E" w:rsidR="00D23137" w:rsidRDefault="00D2313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4B3B9" w14:textId="4CE6D3F6" w:rsidR="00D23137" w:rsidRDefault="00D2313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F7DF3" w14:textId="4E5E6C11" w:rsidR="00D23137" w:rsidRDefault="00B14854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14:paraId="58229788" w14:textId="36A22E3C" w:rsidR="009C6FE9" w:rsidRDefault="009C6FE9" w:rsidP="00C00BB7">
      <w:pPr>
        <w:spacing w:afterLines="50" w:after="120"/>
        <w:jc w:val="center"/>
        <w:rPr>
          <w:b/>
          <w:bCs/>
          <w:sz w:val="22"/>
          <w:szCs w:val="22"/>
        </w:rPr>
      </w:pPr>
      <w:r w:rsidRPr="008938A1">
        <w:rPr>
          <w:b/>
          <w:bCs/>
          <w:sz w:val="22"/>
          <w:szCs w:val="22"/>
        </w:rPr>
        <w:t>Supplementary Table S1</w:t>
      </w:r>
      <w:r>
        <w:rPr>
          <w:b/>
          <w:bCs/>
          <w:sz w:val="22"/>
          <w:szCs w:val="22"/>
        </w:rPr>
        <w:t>:</w:t>
      </w:r>
      <w:r w:rsidRPr="005640A4">
        <w:rPr>
          <w:sz w:val="22"/>
          <w:szCs w:val="22"/>
        </w:rPr>
        <w:t xml:space="preserve"> </w:t>
      </w:r>
      <w:r w:rsidR="003571DF">
        <w:rPr>
          <w:sz w:val="22"/>
          <w:szCs w:val="22"/>
        </w:rPr>
        <w:t>P</w:t>
      </w:r>
      <w:r>
        <w:rPr>
          <w:sz w:val="22"/>
          <w:szCs w:val="22"/>
        </w:rPr>
        <w:t>rogress on P(3HB-</w:t>
      </w:r>
      <w:r w:rsidRPr="00FA67B9">
        <w:rPr>
          <w:i/>
          <w:iCs/>
          <w:sz w:val="22"/>
          <w:szCs w:val="22"/>
        </w:rPr>
        <w:t>co</w:t>
      </w:r>
      <w:r>
        <w:rPr>
          <w:sz w:val="22"/>
          <w:szCs w:val="22"/>
        </w:rPr>
        <w:t>-3HHx) production from structurally unrelated carbon sources</w:t>
      </w:r>
      <w:r w:rsidR="003571DF">
        <w:rPr>
          <w:sz w:val="22"/>
          <w:szCs w:val="22"/>
        </w:rPr>
        <w:t xml:space="preserve"> by recombinant bacteria</w:t>
      </w:r>
    </w:p>
    <w:p w14:paraId="33A5A13B" w14:textId="3630C9F2" w:rsidR="00110280" w:rsidRDefault="00D34EA9" w:rsidP="00110280">
      <w:pPr>
        <w:jc w:val="both"/>
        <w:rPr>
          <w:sz w:val="18"/>
          <w:szCs w:val="18"/>
          <w:lang w:eastAsia="ja-JP"/>
        </w:rPr>
      </w:pPr>
      <w:proofErr w:type="spellStart"/>
      <w:r w:rsidRPr="004D046C">
        <w:rPr>
          <w:i/>
          <w:iCs/>
          <w:sz w:val="18"/>
          <w:szCs w:val="18"/>
        </w:rPr>
        <w:t>ccr</w:t>
      </w:r>
      <w:proofErr w:type="spellEnd"/>
      <w:r w:rsidRPr="004D046C">
        <w:rPr>
          <w:i/>
          <w:iCs/>
          <w:sz w:val="18"/>
          <w:szCs w:val="18"/>
        </w:rPr>
        <w:t>,</w:t>
      </w:r>
      <w:r w:rsidRPr="004D046C">
        <w:rPr>
          <w:sz w:val="18"/>
          <w:szCs w:val="18"/>
        </w:rPr>
        <w:t xml:space="preserve"> crotonyl-CoA carboxylase/reductase</w:t>
      </w:r>
      <w:r w:rsidR="00B14854">
        <w:rPr>
          <w:sz w:val="18"/>
          <w:szCs w:val="18"/>
        </w:rPr>
        <w:t xml:space="preserve"> </w:t>
      </w:r>
      <w:r w:rsidRPr="004D046C">
        <w:rPr>
          <w:sz w:val="18"/>
          <w:szCs w:val="18"/>
        </w:rPr>
        <w:t>gene;</w:t>
      </w:r>
      <w:r>
        <w:rPr>
          <w:sz w:val="18"/>
          <w:szCs w:val="18"/>
        </w:rPr>
        <w:t xml:space="preserve"> </w:t>
      </w:r>
      <w:r w:rsidR="004E0D8C" w:rsidRPr="004D046C">
        <w:rPr>
          <w:i/>
          <w:iCs/>
          <w:sz w:val="18"/>
          <w:szCs w:val="18"/>
          <w:lang w:eastAsia="ja-JP"/>
        </w:rPr>
        <w:t>crt2</w:t>
      </w:r>
      <w:r w:rsidR="004E0D8C" w:rsidRPr="004D046C">
        <w:rPr>
          <w:sz w:val="18"/>
          <w:szCs w:val="18"/>
          <w:lang w:eastAsia="ja-JP"/>
        </w:rPr>
        <w:t xml:space="preserve">, </w:t>
      </w:r>
      <w:r w:rsidR="00F80023">
        <w:rPr>
          <w:sz w:val="18"/>
          <w:szCs w:val="18"/>
          <w:lang w:eastAsia="ja-JP"/>
        </w:rPr>
        <w:t>(</w:t>
      </w:r>
      <w:r w:rsidR="00F80023" w:rsidRPr="00506382">
        <w:rPr>
          <w:i/>
          <w:iCs/>
          <w:sz w:val="18"/>
          <w:szCs w:val="18"/>
          <w:lang w:eastAsia="ja-JP"/>
        </w:rPr>
        <w:t>S</w:t>
      </w:r>
      <w:r w:rsidR="00F80023">
        <w:rPr>
          <w:sz w:val="18"/>
          <w:szCs w:val="18"/>
          <w:lang w:eastAsia="ja-JP"/>
        </w:rPr>
        <w:t>)-enoyl-CoA hydratase (</w:t>
      </w:r>
      <w:proofErr w:type="spellStart"/>
      <w:r w:rsidR="004E0D8C" w:rsidRPr="004D046C">
        <w:rPr>
          <w:sz w:val="18"/>
          <w:szCs w:val="18"/>
          <w:lang w:eastAsia="ja-JP"/>
        </w:rPr>
        <w:t>crotonase</w:t>
      </w:r>
      <w:proofErr w:type="spellEnd"/>
      <w:r w:rsidR="00F80023">
        <w:rPr>
          <w:sz w:val="18"/>
          <w:szCs w:val="18"/>
          <w:lang w:eastAsia="ja-JP"/>
        </w:rPr>
        <w:t>)</w:t>
      </w:r>
      <w:r w:rsidR="004E0D8C">
        <w:rPr>
          <w:sz w:val="18"/>
          <w:szCs w:val="18"/>
          <w:lang w:eastAsia="ja-JP"/>
        </w:rPr>
        <w:t xml:space="preserve"> gene; </w:t>
      </w:r>
      <w:proofErr w:type="spellStart"/>
      <w:r w:rsidRPr="004D046C">
        <w:rPr>
          <w:i/>
          <w:iCs/>
          <w:sz w:val="18"/>
          <w:szCs w:val="18"/>
        </w:rPr>
        <w:t>emd</w:t>
      </w:r>
      <w:proofErr w:type="spellEnd"/>
      <w:r w:rsidRPr="004D046C">
        <w:rPr>
          <w:i/>
          <w:iCs/>
          <w:sz w:val="18"/>
          <w:szCs w:val="18"/>
        </w:rPr>
        <w:t>,</w:t>
      </w:r>
      <w:r w:rsidRPr="004D046C">
        <w:rPr>
          <w:sz w:val="18"/>
          <w:szCs w:val="18"/>
        </w:rPr>
        <w:t xml:space="preserve"> </w:t>
      </w:r>
      <w:proofErr w:type="spellStart"/>
      <w:r w:rsidRPr="004D046C">
        <w:rPr>
          <w:sz w:val="18"/>
          <w:szCs w:val="18"/>
        </w:rPr>
        <w:t>ethylmalonyl</w:t>
      </w:r>
      <w:proofErr w:type="spellEnd"/>
      <w:r w:rsidRPr="004D046C">
        <w:rPr>
          <w:sz w:val="18"/>
          <w:szCs w:val="18"/>
        </w:rPr>
        <w:t>-CoA decarboxylase gene</w:t>
      </w:r>
      <w:r>
        <w:rPr>
          <w:sz w:val="18"/>
          <w:szCs w:val="18"/>
        </w:rPr>
        <w:t>;</w:t>
      </w:r>
      <w:r w:rsidRPr="004D046C">
        <w:rPr>
          <w:i/>
          <w:iCs/>
          <w:sz w:val="18"/>
          <w:szCs w:val="18"/>
        </w:rPr>
        <w:t xml:space="preserve"> </w:t>
      </w:r>
      <w:proofErr w:type="spellStart"/>
      <w:r w:rsidRPr="004D046C">
        <w:rPr>
          <w:i/>
          <w:iCs/>
          <w:sz w:val="18"/>
          <w:szCs w:val="18"/>
        </w:rPr>
        <w:t>fadA</w:t>
      </w:r>
      <w:proofErr w:type="spellEnd"/>
      <w:r w:rsidRPr="004D046C">
        <w:rPr>
          <w:sz w:val="18"/>
          <w:szCs w:val="18"/>
        </w:rPr>
        <w:t xml:space="preserve">, 3-ketoacyl-CoA </w:t>
      </w:r>
      <w:proofErr w:type="spellStart"/>
      <w:r w:rsidRPr="004D046C">
        <w:rPr>
          <w:sz w:val="18"/>
          <w:szCs w:val="18"/>
        </w:rPr>
        <w:t>thiolase</w:t>
      </w:r>
      <w:proofErr w:type="spellEnd"/>
      <w:r>
        <w:rPr>
          <w:sz w:val="18"/>
          <w:szCs w:val="18"/>
        </w:rPr>
        <w:t xml:space="preserve"> gene;</w:t>
      </w:r>
      <w:r w:rsidRPr="004D046C">
        <w:rPr>
          <w:i/>
          <w:iCs/>
          <w:sz w:val="18"/>
          <w:szCs w:val="18"/>
        </w:rPr>
        <w:t xml:space="preserve"> </w:t>
      </w:r>
      <w:proofErr w:type="spellStart"/>
      <w:r w:rsidRPr="004D046C">
        <w:rPr>
          <w:i/>
          <w:iCs/>
          <w:sz w:val="18"/>
          <w:szCs w:val="18"/>
        </w:rPr>
        <w:t>fadB</w:t>
      </w:r>
      <w:proofErr w:type="spellEnd"/>
      <w:r w:rsidRPr="004D046C">
        <w:rPr>
          <w:sz w:val="18"/>
          <w:szCs w:val="18"/>
        </w:rPr>
        <w:t xml:space="preserve">, bifunctional </w:t>
      </w:r>
      <w:r w:rsidR="00F80023">
        <w:rPr>
          <w:sz w:val="18"/>
          <w:szCs w:val="18"/>
        </w:rPr>
        <w:t>(</w:t>
      </w:r>
      <w:r w:rsidR="00F80023" w:rsidRPr="00506382">
        <w:rPr>
          <w:i/>
          <w:iCs/>
          <w:sz w:val="18"/>
          <w:szCs w:val="18"/>
        </w:rPr>
        <w:t>S</w:t>
      </w:r>
      <w:r w:rsidR="00F80023">
        <w:rPr>
          <w:sz w:val="18"/>
          <w:szCs w:val="18"/>
        </w:rPr>
        <w:t>)-</w:t>
      </w:r>
      <w:r w:rsidRPr="004D046C">
        <w:rPr>
          <w:sz w:val="18"/>
          <w:szCs w:val="18"/>
        </w:rPr>
        <w:t>enoyl-CoA hydratase/</w:t>
      </w:r>
      <w:r w:rsidR="00F80023">
        <w:rPr>
          <w:sz w:val="18"/>
          <w:szCs w:val="18"/>
        </w:rPr>
        <w:t>(</w:t>
      </w:r>
      <w:r w:rsidR="00F80023" w:rsidRPr="00506382">
        <w:rPr>
          <w:i/>
          <w:iCs/>
          <w:sz w:val="18"/>
          <w:szCs w:val="18"/>
        </w:rPr>
        <w:t>S</w:t>
      </w:r>
      <w:r w:rsidR="00F80023">
        <w:rPr>
          <w:sz w:val="18"/>
          <w:szCs w:val="18"/>
        </w:rPr>
        <w:t>)-</w:t>
      </w:r>
      <w:r w:rsidRPr="004D046C">
        <w:rPr>
          <w:sz w:val="18"/>
          <w:szCs w:val="18"/>
        </w:rPr>
        <w:t>3-hydroxyacyl-CoA dehydrogenase gene</w:t>
      </w:r>
      <w:r>
        <w:rPr>
          <w:sz w:val="18"/>
          <w:szCs w:val="18"/>
        </w:rPr>
        <w:t>;</w:t>
      </w:r>
      <w:r w:rsidR="004E0D8C" w:rsidRPr="004D046C">
        <w:rPr>
          <w:i/>
          <w:iCs/>
          <w:sz w:val="18"/>
          <w:szCs w:val="18"/>
          <w:lang w:eastAsia="ja-JP"/>
        </w:rPr>
        <w:t xml:space="preserve"> had</w:t>
      </w:r>
      <w:r w:rsidR="004E0D8C" w:rsidRPr="004D046C">
        <w:rPr>
          <w:sz w:val="18"/>
          <w:szCs w:val="18"/>
          <w:lang w:eastAsia="ja-JP"/>
        </w:rPr>
        <w:t>, (</w:t>
      </w:r>
      <w:r w:rsidR="004E0D8C" w:rsidRPr="004D046C">
        <w:rPr>
          <w:i/>
          <w:iCs/>
          <w:sz w:val="18"/>
          <w:szCs w:val="18"/>
          <w:lang w:eastAsia="ja-JP"/>
        </w:rPr>
        <w:t>S</w:t>
      </w:r>
      <w:r w:rsidR="004E0D8C" w:rsidRPr="004D046C">
        <w:rPr>
          <w:sz w:val="18"/>
          <w:szCs w:val="18"/>
          <w:lang w:eastAsia="ja-JP"/>
        </w:rPr>
        <w:t>)-3HB-CoA dehydrogenase gene;</w:t>
      </w:r>
      <w:r w:rsidR="004E0D8C">
        <w:rPr>
          <w:sz w:val="18"/>
          <w:szCs w:val="18"/>
          <w:lang w:eastAsia="ja-JP"/>
        </w:rPr>
        <w:t xml:space="preserve"> </w:t>
      </w:r>
      <w:proofErr w:type="spellStart"/>
      <w:r w:rsidR="004E0D8C" w:rsidRPr="004D046C">
        <w:rPr>
          <w:i/>
          <w:iCs/>
          <w:sz w:val="18"/>
          <w:szCs w:val="18"/>
        </w:rPr>
        <w:t>phaA</w:t>
      </w:r>
      <w:proofErr w:type="spellEnd"/>
      <w:r w:rsidR="004E0D8C" w:rsidRPr="004D046C">
        <w:rPr>
          <w:sz w:val="18"/>
          <w:szCs w:val="18"/>
        </w:rPr>
        <w:t>,</w:t>
      </w:r>
      <w:r w:rsidR="004E0D8C">
        <w:rPr>
          <w:sz w:val="18"/>
          <w:szCs w:val="18"/>
        </w:rPr>
        <w:t xml:space="preserve"> </w:t>
      </w:r>
      <w:proofErr w:type="spellStart"/>
      <w:r w:rsidR="004E0D8C" w:rsidRPr="00506382">
        <w:rPr>
          <w:i/>
          <w:iCs/>
          <w:sz w:val="18"/>
          <w:szCs w:val="18"/>
        </w:rPr>
        <w:t>bktB</w:t>
      </w:r>
      <w:proofErr w:type="spellEnd"/>
      <w:r w:rsidR="004E0D8C">
        <w:rPr>
          <w:sz w:val="18"/>
          <w:szCs w:val="18"/>
        </w:rPr>
        <w:t xml:space="preserve">, </w:t>
      </w:r>
      <w:r w:rsidR="004E0D8C" w:rsidRPr="004D046C">
        <w:rPr>
          <w:sz w:val="18"/>
          <w:szCs w:val="18"/>
        </w:rPr>
        <w:t>β-</w:t>
      </w:r>
      <w:proofErr w:type="spellStart"/>
      <w:r w:rsidR="004E0D8C" w:rsidRPr="004D046C">
        <w:rPr>
          <w:sz w:val="18"/>
          <w:szCs w:val="18"/>
        </w:rPr>
        <w:t>ketothiolase</w:t>
      </w:r>
      <w:proofErr w:type="spellEnd"/>
      <w:r w:rsidR="004E0D8C" w:rsidRPr="004D046C">
        <w:rPr>
          <w:sz w:val="18"/>
          <w:szCs w:val="18"/>
        </w:rPr>
        <w:t xml:space="preserve"> gen</w:t>
      </w:r>
      <w:r w:rsidR="004E0D8C">
        <w:rPr>
          <w:sz w:val="18"/>
          <w:szCs w:val="18"/>
        </w:rPr>
        <w:t>es;</w:t>
      </w:r>
      <w:r w:rsidR="004E0D8C" w:rsidRPr="004D046C">
        <w:rPr>
          <w:sz w:val="18"/>
          <w:szCs w:val="18"/>
        </w:rPr>
        <w:t xml:space="preserve"> </w:t>
      </w:r>
      <w:proofErr w:type="spellStart"/>
      <w:r w:rsidR="00DD68EF" w:rsidRPr="004D046C">
        <w:rPr>
          <w:i/>
          <w:iCs/>
          <w:sz w:val="18"/>
          <w:szCs w:val="18"/>
        </w:rPr>
        <w:t>phaB</w:t>
      </w:r>
      <w:proofErr w:type="spellEnd"/>
      <w:r w:rsidR="00DD68EF" w:rsidRPr="004D046C">
        <w:rPr>
          <w:sz w:val="18"/>
          <w:szCs w:val="18"/>
        </w:rPr>
        <w:t xml:space="preserve">, </w:t>
      </w:r>
      <w:proofErr w:type="spellStart"/>
      <w:r w:rsidR="00DD68EF" w:rsidRPr="004D046C">
        <w:rPr>
          <w:sz w:val="18"/>
          <w:szCs w:val="18"/>
        </w:rPr>
        <w:t>acetoacetyl</w:t>
      </w:r>
      <w:proofErr w:type="spellEnd"/>
      <w:r w:rsidR="00DD68EF" w:rsidRPr="004D046C">
        <w:rPr>
          <w:sz w:val="18"/>
          <w:szCs w:val="18"/>
        </w:rPr>
        <w:t xml:space="preserve">-CoA reductase gene; </w:t>
      </w:r>
      <w:proofErr w:type="spellStart"/>
      <w:r w:rsidR="005E5770" w:rsidRPr="00506382">
        <w:rPr>
          <w:i/>
          <w:iCs/>
          <w:sz w:val="18"/>
          <w:szCs w:val="18"/>
        </w:rPr>
        <w:t>phaC</w:t>
      </w:r>
      <w:proofErr w:type="spellEnd"/>
      <w:r w:rsidR="005E5770">
        <w:rPr>
          <w:sz w:val="18"/>
          <w:szCs w:val="18"/>
        </w:rPr>
        <w:t xml:space="preserve">, PHA synthase gene, </w:t>
      </w:r>
      <w:proofErr w:type="spellStart"/>
      <w:r w:rsidR="005E5770" w:rsidRPr="00506382">
        <w:rPr>
          <w:i/>
          <w:iCs/>
          <w:sz w:val="18"/>
          <w:szCs w:val="18"/>
        </w:rPr>
        <w:t>phaC</w:t>
      </w:r>
      <w:r w:rsidR="005E5770" w:rsidRPr="00506382">
        <w:rPr>
          <w:sz w:val="18"/>
          <w:szCs w:val="18"/>
          <w:vertAlign w:val="subscript"/>
        </w:rPr>
        <w:t>NSDG</w:t>
      </w:r>
      <w:proofErr w:type="spellEnd"/>
      <w:r w:rsidR="005E5770">
        <w:rPr>
          <w:sz w:val="18"/>
          <w:szCs w:val="18"/>
        </w:rPr>
        <w:t xml:space="preserve">, </w:t>
      </w:r>
      <w:r w:rsidR="005E5770" w:rsidRPr="005E5770">
        <w:rPr>
          <w:sz w:val="18"/>
          <w:szCs w:val="18"/>
        </w:rPr>
        <w:t>N149S/D171G double</w:t>
      </w:r>
      <w:r w:rsidR="005E5770">
        <w:rPr>
          <w:sz w:val="18"/>
          <w:szCs w:val="18"/>
        </w:rPr>
        <w:t xml:space="preserve"> </w:t>
      </w:r>
      <w:r w:rsidR="005E5770" w:rsidRPr="005E5770">
        <w:rPr>
          <w:sz w:val="18"/>
          <w:szCs w:val="18"/>
        </w:rPr>
        <w:t>mutant</w:t>
      </w:r>
      <w:r w:rsidR="005E5770">
        <w:rPr>
          <w:sz w:val="18"/>
          <w:szCs w:val="18"/>
        </w:rPr>
        <w:t xml:space="preserve"> </w:t>
      </w:r>
      <w:r w:rsidR="005E5770" w:rsidRPr="005E5770">
        <w:rPr>
          <w:sz w:val="18"/>
          <w:szCs w:val="18"/>
        </w:rPr>
        <w:t xml:space="preserve">of PHA synthase derived from </w:t>
      </w:r>
      <w:r w:rsidR="005E5770" w:rsidRPr="005E5770">
        <w:rPr>
          <w:i/>
          <w:iCs/>
          <w:sz w:val="18"/>
          <w:szCs w:val="18"/>
        </w:rPr>
        <w:t>A</w:t>
      </w:r>
      <w:r w:rsidR="005E5770">
        <w:rPr>
          <w:i/>
          <w:iCs/>
          <w:sz w:val="18"/>
          <w:szCs w:val="18"/>
        </w:rPr>
        <w:t>.</w:t>
      </w:r>
      <w:r w:rsidR="005E5770" w:rsidRPr="005E5770">
        <w:rPr>
          <w:i/>
          <w:iCs/>
          <w:sz w:val="18"/>
          <w:szCs w:val="18"/>
        </w:rPr>
        <w:t xml:space="preserve"> </w:t>
      </w:r>
      <w:proofErr w:type="spellStart"/>
      <w:r w:rsidR="005E5770" w:rsidRPr="005E5770">
        <w:rPr>
          <w:i/>
          <w:iCs/>
          <w:sz w:val="18"/>
          <w:szCs w:val="18"/>
        </w:rPr>
        <w:t>caviae</w:t>
      </w:r>
      <w:proofErr w:type="spellEnd"/>
      <w:r w:rsidR="005E5770">
        <w:rPr>
          <w:sz w:val="18"/>
          <w:szCs w:val="18"/>
        </w:rPr>
        <w:t xml:space="preserve">; </w:t>
      </w:r>
      <w:proofErr w:type="spellStart"/>
      <w:r w:rsidR="00DD68EF" w:rsidRPr="004D046C">
        <w:rPr>
          <w:i/>
          <w:iCs/>
          <w:sz w:val="18"/>
          <w:szCs w:val="18"/>
        </w:rPr>
        <w:t>phaG</w:t>
      </w:r>
      <w:proofErr w:type="spellEnd"/>
      <w:r w:rsidR="00DD68EF" w:rsidRPr="004D046C">
        <w:rPr>
          <w:sz w:val="18"/>
          <w:szCs w:val="18"/>
        </w:rPr>
        <w:t>, 3-hydroxyacyl-AC</w:t>
      </w:r>
      <w:r w:rsidR="004E0D8C">
        <w:rPr>
          <w:sz w:val="18"/>
          <w:szCs w:val="18"/>
        </w:rPr>
        <w:t xml:space="preserve">P </w:t>
      </w:r>
      <w:proofErr w:type="spellStart"/>
      <w:r w:rsidR="004E0D8C">
        <w:rPr>
          <w:sz w:val="18"/>
          <w:szCs w:val="18"/>
        </w:rPr>
        <w:t>thioesterase</w:t>
      </w:r>
      <w:proofErr w:type="spellEnd"/>
      <w:r w:rsidR="004E0D8C" w:rsidRPr="004D046C">
        <w:rPr>
          <w:sz w:val="18"/>
          <w:szCs w:val="18"/>
        </w:rPr>
        <w:t xml:space="preserve"> </w:t>
      </w:r>
      <w:r w:rsidR="00DD68EF" w:rsidRPr="004D046C">
        <w:rPr>
          <w:sz w:val="18"/>
          <w:szCs w:val="18"/>
        </w:rPr>
        <w:t>gene;</w:t>
      </w:r>
      <w:r w:rsidR="00081492" w:rsidRPr="004D046C">
        <w:rPr>
          <w:sz w:val="18"/>
          <w:szCs w:val="18"/>
        </w:rPr>
        <w:t xml:space="preserve"> </w:t>
      </w:r>
      <w:proofErr w:type="spellStart"/>
      <w:r w:rsidR="004E0D8C" w:rsidRPr="004D046C">
        <w:rPr>
          <w:i/>
          <w:iCs/>
          <w:sz w:val="18"/>
          <w:szCs w:val="18"/>
        </w:rPr>
        <w:t>phaJ</w:t>
      </w:r>
      <w:proofErr w:type="spellEnd"/>
      <w:r w:rsidR="004E0D8C" w:rsidRPr="004D046C">
        <w:rPr>
          <w:sz w:val="18"/>
          <w:szCs w:val="18"/>
        </w:rPr>
        <w:t xml:space="preserve">, </w:t>
      </w:r>
      <w:r w:rsidR="005E5770">
        <w:rPr>
          <w:sz w:val="18"/>
          <w:szCs w:val="18"/>
        </w:rPr>
        <w:t>(</w:t>
      </w:r>
      <w:r w:rsidR="005E5770" w:rsidRPr="00506382">
        <w:rPr>
          <w:i/>
          <w:iCs/>
          <w:sz w:val="18"/>
          <w:szCs w:val="18"/>
        </w:rPr>
        <w:t>R</w:t>
      </w:r>
      <w:r w:rsidR="005E5770">
        <w:rPr>
          <w:sz w:val="18"/>
          <w:szCs w:val="18"/>
        </w:rPr>
        <w:t>)-</w:t>
      </w:r>
      <w:r w:rsidR="004E0D8C" w:rsidRPr="004D046C">
        <w:rPr>
          <w:sz w:val="18"/>
          <w:szCs w:val="18"/>
        </w:rPr>
        <w:t xml:space="preserve">enoyl-CoA hydratase </w:t>
      </w:r>
      <w:r w:rsidR="004E0D8C" w:rsidRPr="004D046C">
        <w:rPr>
          <w:sz w:val="18"/>
          <w:szCs w:val="18"/>
        </w:rPr>
        <w:lastRenderedPageBreak/>
        <w:t>gene;</w:t>
      </w:r>
      <w:r w:rsidR="005E5770" w:rsidRPr="005E5770">
        <w:rPr>
          <w:i/>
          <w:iCs/>
          <w:sz w:val="18"/>
          <w:szCs w:val="18"/>
        </w:rPr>
        <w:t xml:space="preserve"> </w:t>
      </w:r>
      <w:proofErr w:type="spellStart"/>
      <w:r w:rsidR="00DD68EF" w:rsidRPr="004D046C">
        <w:rPr>
          <w:i/>
          <w:iCs/>
          <w:sz w:val="18"/>
          <w:szCs w:val="18"/>
        </w:rPr>
        <w:t>ter</w:t>
      </w:r>
      <w:proofErr w:type="spellEnd"/>
      <w:r w:rsidR="00DD68EF" w:rsidRPr="004D046C">
        <w:rPr>
          <w:i/>
          <w:iCs/>
          <w:sz w:val="18"/>
          <w:szCs w:val="18"/>
        </w:rPr>
        <w:t>,</w:t>
      </w:r>
      <w:r w:rsidR="00DD68EF" w:rsidRPr="004D046C">
        <w:rPr>
          <w:sz w:val="18"/>
          <w:szCs w:val="18"/>
        </w:rPr>
        <w:t xml:space="preserve"> </w:t>
      </w:r>
      <w:r w:rsidR="004B4136" w:rsidRPr="00506382">
        <w:rPr>
          <w:i/>
          <w:iCs/>
          <w:sz w:val="18"/>
          <w:szCs w:val="18"/>
        </w:rPr>
        <w:t>trans</w:t>
      </w:r>
      <w:r w:rsidR="004B4136" w:rsidRPr="004D046C">
        <w:rPr>
          <w:sz w:val="18"/>
          <w:szCs w:val="18"/>
        </w:rPr>
        <w:t>-enoyl-CoA</w:t>
      </w:r>
      <w:r w:rsidR="004E0D8C">
        <w:rPr>
          <w:sz w:val="18"/>
          <w:szCs w:val="18"/>
        </w:rPr>
        <w:t xml:space="preserve"> </w:t>
      </w:r>
      <w:r w:rsidR="004B4136" w:rsidRPr="004D046C">
        <w:rPr>
          <w:sz w:val="18"/>
          <w:szCs w:val="18"/>
        </w:rPr>
        <w:t>reductase gene</w:t>
      </w:r>
      <w:r w:rsidR="005E5770">
        <w:rPr>
          <w:sz w:val="18"/>
          <w:szCs w:val="18"/>
        </w:rPr>
        <w:t>;</w:t>
      </w:r>
      <w:r w:rsidR="00B14854">
        <w:rPr>
          <w:sz w:val="18"/>
          <w:szCs w:val="18"/>
        </w:rPr>
        <w:t xml:space="preserve"> </w:t>
      </w:r>
      <w:r w:rsidR="005E5770">
        <w:rPr>
          <w:sz w:val="18"/>
          <w:szCs w:val="18"/>
        </w:rPr>
        <w:t>‘</w:t>
      </w:r>
      <w:proofErr w:type="spellStart"/>
      <w:r w:rsidR="005E5770" w:rsidRPr="004D046C">
        <w:rPr>
          <w:i/>
          <w:iCs/>
          <w:sz w:val="18"/>
          <w:szCs w:val="18"/>
        </w:rPr>
        <w:t>tesA</w:t>
      </w:r>
      <w:proofErr w:type="spellEnd"/>
      <w:r w:rsidR="005E5770" w:rsidRPr="004D046C">
        <w:rPr>
          <w:i/>
          <w:iCs/>
          <w:sz w:val="18"/>
          <w:szCs w:val="18"/>
        </w:rPr>
        <w:t>,</w:t>
      </w:r>
      <w:r w:rsidR="004733E5">
        <w:rPr>
          <w:i/>
          <w:iCs/>
          <w:sz w:val="18"/>
          <w:szCs w:val="18"/>
        </w:rPr>
        <w:t xml:space="preserve"> </w:t>
      </w:r>
      <w:r w:rsidR="005E5770" w:rsidRPr="00506382">
        <w:rPr>
          <w:sz w:val="18"/>
          <w:szCs w:val="18"/>
        </w:rPr>
        <w:t xml:space="preserve">truncated </w:t>
      </w:r>
      <w:proofErr w:type="spellStart"/>
      <w:r w:rsidR="005E5770" w:rsidRPr="004D046C">
        <w:rPr>
          <w:sz w:val="18"/>
          <w:szCs w:val="18"/>
        </w:rPr>
        <w:t>thioesterase</w:t>
      </w:r>
      <w:proofErr w:type="spellEnd"/>
      <w:r w:rsidR="005E5770" w:rsidRPr="004D046C">
        <w:rPr>
          <w:sz w:val="18"/>
          <w:szCs w:val="18"/>
        </w:rPr>
        <w:t xml:space="preserve"> gene</w:t>
      </w:r>
      <w:r w:rsidR="005E5770">
        <w:rPr>
          <w:sz w:val="18"/>
          <w:szCs w:val="18"/>
        </w:rPr>
        <w:t>.</w:t>
      </w:r>
      <w:r w:rsidR="00C608AB">
        <w:rPr>
          <w:sz w:val="18"/>
          <w:szCs w:val="18"/>
          <w:lang w:eastAsia="ja-JP"/>
        </w:rPr>
        <w:t xml:space="preserve"> </w:t>
      </w:r>
      <w:r w:rsidR="00110280" w:rsidRPr="004D046C">
        <w:rPr>
          <w:i/>
          <w:iCs/>
          <w:sz w:val="18"/>
          <w:szCs w:val="18"/>
        </w:rPr>
        <w:t xml:space="preserve">Ac, Aeromonas </w:t>
      </w:r>
      <w:proofErr w:type="spellStart"/>
      <w:r w:rsidR="00110280" w:rsidRPr="004D046C">
        <w:rPr>
          <w:i/>
          <w:iCs/>
          <w:sz w:val="18"/>
          <w:szCs w:val="18"/>
        </w:rPr>
        <w:t>caviae</w:t>
      </w:r>
      <w:proofErr w:type="spellEnd"/>
      <w:r w:rsidR="00110280" w:rsidRPr="00506382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Ah, Aeromonas </w:t>
      </w:r>
      <w:proofErr w:type="spellStart"/>
      <w:r w:rsidR="00110280" w:rsidRPr="004D046C">
        <w:rPr>
          <w:i/>
          <w:iCs/>
          <w:sz w:val="18"/>
          <w:szCs w:val="18"/>
        </w:rPr>
        <w:t>hydrophila</w:t>
      </w:r>
      <w:proofErr w:type="spellEnd"/>
      <w:r w:rsidR="00110280" w:rsidRPr="00506382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</w:t>
      </w:r>
      <w:proofErr w:type="spellStart"/>
      <w:r w:rsidR="004E0D8C" w:rsidRPr="004D046C">
        <w:rPr>
          <w:i/>
          <w:iCs/>
          <w:sz w:val="18"/>
          <w:szCs w:val="18"/>
          <w:lang w:eastAsia="zh-TW"/>
        </w:rPr>
        <w:t>Ec</w:t>
      </w:r>
      <w:proofErr w:type="spellEnd"/>
      <w:r w:rsidR="004E0D8C" w:rsidRPr="004D046C">
        <w:rPr>
          <w:i/>
          <w:iCs/>
          <w:sz w:val="18"/>
          <w:szCs w:val="18"/>
          <w:lang w:eastAsia="zh-TW"/>
        </w:rPr>
        <w:t>, Escherichia coli</w:t>
      </w:r>
      <w:r w:rsidR="004E0D8C">
        <w:rPr>
          <w:sz w:val="18"/>
          <w:szCs w:val="18"/>
          <w:lang w:eastAsia="zh-TW"/>
        </w:rPr>
        <w:t>;</w:t>
      </w:r>
      <w:r w:rsidR="004E0D8C" w:rsidRPr="004D046C">
        <w:rPr>
          <w:sz w:val="18"/>
          <w:szCs w:val="18"/>
          <w:lang w:eastAsia="zh-TW"/>
        </w:rPr>
        <w:t xml:space="preserve"> </w:t>
      </w:r>
      <w:r w:rsidR="00110280" w:rsidRPr="004D046C">
        <w:rPr>
          <w:i/>
          <w:iCs/>
          <w:sz w:val="18"/>
          <w:szCs w:val="18"/>
        </w:rPr>
        <w:t xml:space="preserve">Me, </w:t>
      </w:r>
      <w:proofErr w:type="spellStart"/>
      <w:r w:rsidR="00110280" w:rsidRPr="004D046C">
        <w:rPr>
          <w:i/>
          <w:iCs/>
          <w:sz w:val="18"/>
          <w:szCs w:val="18"/>
        </w:rPr>
        <w:t>Methylorubrum</w:t>
      </w:r>
      <w:proofErr w:type="spellEnd"/>
      <w:r w:rsidR="00110280" w:rsidRPr="004D046C">
        <w:rPr>
          <w:i/>
          <w:iCs/>
          <w:sz w:val="18"/>
          <w:szCs w:val="18"/>
        </w:rPr>
        <w:t xml:space="preserve"> </w:t>
      </w:r>
      <w:proofErr w:type="spellStart"/>
      <w:r w:rsidR="00110280" w:rsidRPr="004D046C">
        <w:rPr>
          <w:i/>
          <w:iCs/>
          <w:sz w:val="18"/>
          <w:szCs w:val="18"/>
        </w:rPr>
        <w:t>extorquens</w:t>
      </w:r>
      <w:proofErr w:type="spellEnd"/>
      <w:r w:rsidR="00110280" w:rsidRPr="00506382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Mm, Mus musculus;</w:t>
      </w:r>
      <w:r w:rsidR="004E0D8C" w:rsidRPr="004E0D8C">
        <w:rPr>
          <w:i/>
          <w:iCs/>
          <w:sz w:val="18"/>
          <w:szCs w:val="18"/>
        </w:rPr>
        <w:t xml:space="preserve"> </w:t>
      </w:r>
      <w:r w:rsidR="004E0D8C" w:rsidRPr="004D046C">
        <w:rPr>
          <w:i/>
          <w:iCs/>
          <w:sz w:val="18"/>
          <w:szCs w:val="18"/>
        </w:rPr>
        <w:t>Pp, Pse</w:t>
      </w:r>
      <w:r w:rsidR="004E0D8C">
        <w:rPr>
          <w:i/>
          <w:iCs/>
          <w:sz w:val="18"/>
          <w:szCs w:val="18"/>
        </w:rPr>
        <w:t>u</w:t>
      </w:r>
      <w:r w:rsidR="004E0D8C" w:rsidRPr="004D046C">
        <w:rPr>
          <w:i/>
          <w:iCs/>
          <w:sz w:val="18"/>
          <w:szCs w:val="18"/>
        </w:rPr>
        <w:t>domonas putida</w:t>
      </w:r>
      <w:r w:rsidR="004E0D8C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Re, </w:t>
      </w:r>
      <w:proofErr w:type="spellStart"/>
      <w:r w:rsidR="00110280" w:rsidRPr="004D046C">
        <w:rPr>
          <w:i/>
          <w:iCs/>
          <w:sz w:val="18"/>
          <w:szCs w:val="18"/>
        </w:rPr>
        <w:t>Ralstonia</w:t>
      </w:r>
      <w:proofErr w:type="spellEnd"/>
      <w:r w:rsidR="00110280" w:rsidRPr="004D046C">
        <w:rPr>
          <w:i/>
          <w:iCs/>
          <w:sz w:val="18"/>
          <w:szCs w:val="18"/>
        </w:rPr>
        <w:t xml:space="preserve"> </w:t>
      </w:r>
      <w:proofErr w:type="spellStart"/>
      <w:r w:rsidR="00110280" w:rsidRPr="004D046C">
        <w:rPr>
          <w:i/>
          <w:iCs/>
          <w:sz w:val="18"/>
          <w:szCs w:val="18"/>
        </w:rPr>
        <w:t>eutropha</w:t>
      </w:r>
      <w:proofErr w:type="spellEnd"/>
      <w:r w:rsidR="00110280" w:rsidRPr="00506382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Sc, Streptomyces </w:t>
      </w:r>
      <w:proofErr w:type="spellStart"/>
      <w:r w:rsidR="00110280" w:rsidRPr="004D046C">
        <w:rPr>
          <w:i/>
          <w:iCs/>
          <w:sz w:val="18"/>
          <w:szCs w:val="18"/>
        </w:rPr>
        <w:t>cinnamonensis</w:t>
      </w:r>
      <w:proofErr w:type="spellEnd"/>
      <w:r w:rsidR="00110280" w:rsidRPr="00506382">
        <w:rPr>
          <w:sz w:val="18"/>
          <w:szCs w:val="18"/>
        </w:rPr>
        <w:t>;</w:t>
      </w:r>
      <w:r w:rsidR="00110280" w:rsidRPr="004D046C">
        <w:rPr>
          <w:i/>
          <w:iCs/>
          <w:sz w:val="18"/>
          <w:szCs w:val="18"/>
        </w:rPr>
        <w:t xml:space="preserve"> </w:t>
      </w:r>
      <w:proofErr w:type="spellStart"/>
      <w:r w:rsidR="004E0D8C">
        <w:rPr>
          <w:i/>
          <w:iCs/>
          <w:sz w:val="18"/>
          <w:szCs w:val="18"/>
        </w:rPr>
        <w:t>T</w:t>
      </w:r>
      <w:r w:rsidR="00110280" w:rsidRPr="004D046C">
        <w:rPr>
          <w:i/>
          <w:iCs/>
          <w:sz w:val="18"/>
          <w:szCs w:val="18"/>
        </w:rPr>
        <w:t>e</w:t>
      </w:r>
      <w:proofErr w:type="spellEnd"/>
      <w:r w:rsidR="00110280" w:rsidRPr="004D046C">
        <w:rPr>
          <w:i/>
          <w:iCs/>
          <w:sz w:val="18"/>
          <w:szCs w:val="18"/>
        </w:rPr>
        <w:t xml:space="preserve">, </w:t>
      </w:r>
      <w:r w:rsidR="004B4136" w:rsidRPr="004D046C">
        <w:rPr>
          <w:i/>
          <w:iCs/>
          <w:sz w:val="18"/>
          <w:szCs w:val="18"/>
        </w:rPr>
        <w:t xml:space="preserve">Treponema </w:t>
      </w:r>
      <w:proofErr w:type="spellStart"/>
      <w:r w:rsidR="004B4136" w:rsidRPr="004D046C">
        <w:rPr>
          <w:i/>
          <w:iCs/>
          <w:sz w:val="18"/>
          <w:szCs w:val="18"/>
        </w:rPr>
        <w:t>denticola</w:t>
      </w:r>
      <w:proofErr w:type="spellEnd"/>
      <w:r w:rsidR="004E0D8C">
        <w:rPr>
          <w:sz w:val="18"/>
          <w:szCs w:val="18"/>
          <w:lang w:eastAsia="zh-TW"/>
        </w:rPr>
        <w:t>.</w:t>
      </w:r>
    </w:p>
    <w:p w14:paraId="3CD8A16B" w14:textId="77777777" w:rsidR="003D0A30" w:rsidRDefault="003D0A30" w:rsidP="00110280">
      <w:pPr>
        <w:jc w:val="both"/>
        <w:rPr>
          <w:sz w:val="18"/>
          <w:szCs w:val="18"/>
          <w:lang w:eastAsia="zh-TW"/>
        </w:rPr>
      </w:pPr>
    </w:p>
    <w:p w14:paraId="1F1FB012" w14:textId="77777777" w:rsidR="003D0A30" w:rsidRDefault="003D0A30" w:rsidP="00110280">
      <w:pPr>
        <w:jc w:val="both"/>
        <w:rPr>
          <w:sz w:val="18"/>
          <w:szCs w:val="18"/>
          <w:lang w:eastAsia="zh-TW"/>
        </w:rPr>
      </w:pPr>
    </w:p>
    <w:p w14:paraId="616EDD06" w14:textId="77777777" w:rsidR="003D0A30" w:rsidRDefault="003D0A30" w:rsidP="00110280">
      <w:pPr>
        <w:jc w:val="both"/>
        <w:rPr>
          <w:sz w:val="18"/>
          <w:szCs w:val="18"/>
          <w:lang w:eastAsia="zh-TW"/>
        </w:rPr>
      </w:pPr>
    </w:p>
    <w:p w14:paraId="752216BA" w14:textId="77777777" w:rsidR="003D0A30" w:rsidRPr="00D64CB3" w:rsidRDefault="003D0A30" w:rsidP="003D0A30">
      <w:pPr>
        <w:spacing w:afterLines="50" w:after="120"/>
        <w:jc w:val="both"/>
        <w:rPr>
          <w:b/>
          <w:bCs/>
          <w:sz w:val="22"/>
          <w:szCs w:val="22"/>
        </w:rPr>
      </w:pPr>
      <w:r w:rsidRPr="00D64CB3">
        <w:rPr>
          <w:b/>
          <w:bCs/>
          <w:sz w:val="22"/>
          <w:szCs w:val="22"/>
        </w:rPr>
        <w:t>References:</w:t>
      </w:r>
    </w:p>
    <w:p w14:paraId="3D3A71CA" w14:textId="06C0EDC9" w:rsidR="0046347E" w:rsidRPr="00D64CB3" w:rsidRDefault="0046347E" w:rsidP="0046347E">
      <w:pPr>
        <w:spacing w:afterLines="50" w:after="120"/>
        <w:jc w:val="both"/>
        <w:rPr>
          <w:sz w:val="22"/>
          <w:szCs w:val="22"/>
        </w:rPr>
      </w:pPr>
      <w:r>
        <w:rPr>
          <w:color w:val="000000"/>
          <w:sz w:val="22"/>
          <w:szCs w:val="22"/>
        </w:rPr>
        <w:t>1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color w:val="000000"/>
          <w:sz w:val="22"/>
          <w:szCs w:val="22"/>
        </w:rPr>
        <w:t>Qiu</w:t>
      </w:r>
      <w:proofErr w:type="spellEnd"/>
      <w:r w:rsidRPr="00D64CB3">
        <w:rPr>
          <w:color w:val="000000"/>
          <w:sz w:val="22"/>
          <w:szCs w:val="22"/>
        </w:rPr>
        <w:t xml:space="preserve"> Y-Z, Han J, Guo J-J, Chen G-Q. Production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 xml:space="preserve">-3-hydroxyhexanoate) from gluconate and glucose by recombinant </w:t>
      </w:r>
      <w:r w:rsidRPr="00D64CB3">
        <w:rPr>
          <w:i/>
          <w:iCs/>
          <w:color w:val="000000"/>
          <w:sz w:val="22"/>
          <w:szCs w:val="22"/>
        </w:rPr>
        <w:t xml:space="preserve">Aeromonas </w:t>
      </w:r>
      <w:proofErr w:type="spellStart"/>
      <w:r w:rsidRPr="00D64CB3">
        <w:rPr>
          <w:i/>
          <w:iCs/>
          <w:color w:val="000000"/>
          <w:sz w:val="22"/>
          <w:szCs w:val="22"/>
        </w:rPr>
        <w:t>hydrophila</w:t>
      </w:r>
      <w:proofErr w:type="spellEnd"/>
      <w:r w:rsidRPr="00D64CB3">
        <w:rPr>
          <w:color w:val="000000"/>
          <w:sz w:val="22"/>
          <w:szCs w:val="22"/>
        </w:rPr>
        <w:t xml:space="preserve"> and </w:t>
      </w:r>
      <w:r w:rsidRPr="00D64CB3">
        <w:rPr>
          <w:i/>
          <w:iCs/>
          <w:color w:val="000000"/>
          <w:sz w:val="22"/>
          <w:szCs w:val="22"/>
        </w:rPr>
        <w:t>Pseudomonas putida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i/>
          <w:iCs/>
          <w:color w:val="000000"/>
          <w:sz w:val="22"/>
          <w:szCs w:val="22"/>
        </w:rPr>
        <w:t>Biotechnol</w:t>
      </w:r>
      <w:proofErr w:type="spellEnd"/>
      <w:r w:rsidRPr="00D64CB3">
        <w:rPr>
          <w:i/>
          <w:iCs/>
          <w:color w:val="000000"/>
          <w:sz w:val="22"/>
          <w:szCs w:val="22"/>
        </w:rPr>
        <w:t xml:space="preserve">. Lett. </w:t>
      </w:r>
      <w:r w:rsidRPr="00D64CB3">
        <w:rPr>
          <w:color w:val="000000"/>
          <w:sz w:val="22"/>
          <w:szCs w:val="22"/>
        </w:rPr>
        <w:t xml:space="preserve">2002, 27, 1381–1386. </w:t>
      </w:r>
    </w:p>
    <w:p w14:paraId="062C1EBD" w14:textId="648F55D5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2</w:t>
      </w:r>
      <w:r w:rsidRPr="00D64CB3">
        <w:rPr>
          <w:sz w:val="22"/>
          <w:szCs w:val="22"/>
        </w:rPr>
        <w:t xml:space="preserve">. Wang Q, Luan Y, Cheng X, Zhuang Q, Qi S. Engineering of </w:t>
      </w:r>
      <w:r w:rsidRPr="00D64CB3">
        <w:rPr>
          <w:i/>
          <w:iCs/>
          <w:sz w:val="22"/>
          <w:szCs w:val="22"/>
        </w:rPr>
        <w:t>Escherichia coli</w:t>
      </w:r>
      <w:r w:rsidRPr="00D64CB3">
        <w:rPr>
          <w:sz w:val="22"/>
          <w:szCs w:val="22"/>
        </w:rPr>
        <w:t xml:space="preserve"> for the biosynthesis of </w:t>
      </w:r>
      <w:r w:rsidRPr="00D64CB3">
        <w:rPr>
          <w:color w:val="000000"/>
          <w:sz w:val="22"/>
          <w:szCs w:val="22"/>
        </w:rPr>
        <w:t>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 xml:space="preserve">-3-hydroxyhexanoate) from glucose. </w:t>
      </w:r>
      <w:r w:rsidRPr="00D64CB3">
        <w:rPr>
          <w:i/>
          <w:iCs/>
          <w:color w:val="000000"/>
          <w:sz w:val="22"/>
          <w:szCs w:val="22"/>
        </w:rPr>
        <w:t xml:space="preserve">Appl. </w:t>
      </w:r>
      <w:proofErr w:type="spellStart"/>
      <w:r w:rsidRPr="00D64CB3">
        <w:rPr>
          <w:i/>
          <w:iCs/>
          <w:color w:val="000000"/>
          <w:sz w:val="22"/>
          <w:szCs w:val="22"/>
        </w:rPr>
        <w:t>Microbiol</w:t>
      </w:r>
      <w:proofErr w:type="spellEnd"/>
      <w:r w:rsidRPr="00D64CB3">
        <w:rPr>
          <w:i/>
          <w:iCs/>
          <w:color w:val="000000"/>
          <w:sz w:val="22"/>
          <w:szCs w:val="22"/>
        </w:rPr>
        <w:t xml:space="preserve">. </w:t>
      </w:r>
      <w:proofErr w:type="spellStart"/>
      <w:r w:rsidRPr="00D64CB3">
        <w:rPr>
          <w:i/>
          <w:iCs/>
          <w:color w:val="000000"/>
          <w:sz w:val="22"/>
          <w:szCs w:val="22"/>
        </w:rPr>
        <w:t>Biotechnol</w:t>
      </w:r>
      <w:proofErr w:type="spellEnd"/>
      <w:r w:rsidRPr="00D64CB3">
        <w:rPr>
          <w:i/>
          <w:iCs/>
          <w:color w:val="000000"/>
          <w:sz w:val="22"/>
          <w:szCs w:val="22"/>
        </w:rPr>
        <w:t>.</w:t>
      </w:r>
      <w:r w:rsidRPr="00D64CB3">
        <w:rPr>
          <w:color w:val="000000"/>
          <w:sz w:val="22"/>
          <w:szCs w:val="22"/>
        </w:rPr>
        <w:t xml:space="preserve"> 2015, 99, 2593–2602. </w:t>
      </w:r>
    </w:p>
    <w:p w14:paraId="65A3EFA8" w14:textId="537F406D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3</w:t>
      </w:r>
      <w:r w:rsidRPr="00D64CB3">
        <w:rPr>
          <w:color w:val="000000"/>
          <w:sz w:val="22"/>
          <w:szCs w:val="22"/>
        </w:rPr>
        <w:t>. Fukui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T, Abe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H, Doi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Y. Engineering of </w:t>
      </w:r>
      <w:r w:rsidRPr="00D64CB3">
        <w:rPr>
          <w:i/>
          <w:iCs/>
          <w:color w:val="000000"/>
          <w:sz w:val="22"/>
          <w:szCs w:val="22"/>
        </w:rPr>
        <w:t>Ralstonia eutropha</w:t>
      </w:r>
      <w:r w:rsidRPr="00D64CB3">
        <w:rPr>
          <w:color w:val="000000"/>
          <w:sz w:val="22"/>
          <w:szCs w:val="22"/>
        </w:rPr>
        <w:t xml:space="preserve"> for production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>-3-hydroxyhexanoate) from fructose and solid-state properties of the copolymer. </w:t>
      </w:r>
      <w:proofErr w:type="spellStart"/>
      <w:r w:rsidRPr="00D64CB3">
        <w:rPr>
          <w:rStyle w:val="Emphasis"/>
          <w:color w:val="000000"/>
          <w:sz w:val="22"/>
          <w:szCs w:val="22"/>
        </w:rPr>
        <w:t>Biomacromol</w:t>
      </w:r>
      <w:proofErr w:type="spellEnd"/>
      <w:r w:rsidRPr="00D64CB3">
        <w:rPr>
          <w:rStyle w:val="Emphasis"/>
          <w:color w:val="000000"/>
          <w:sz w:val="22"/>
          <w:szCs w:val="22"/>
        </w:rPr>
        <w:t>.</w:t>
      </w:r>
      <w:r w:rsidRPr="00D64CB3">
        <w:rPr>
          <w:rStyle w:val="Emphasis"/>
          <w:i w:val="0"/>
          <w:iCs w:val="0"/>
          <w:color w:val="000000"/>
          <w:sz w:val="22"/>
          <w:szCs w:val="22"/>
        </w:rPr>
        <w:t xml:space="preserve"> 2002</w:t>
      </w:r>
      <w:r w:rsidRPr="00D64CB3">
        <w:rPr>
          <w:i/>
          <w:color w:val="000000"/>
          <w:sz w:val="22"/>
          <w:szCs w:val="22"/>
        </w:rPr>
        <w:t>,</w:t>
      </w:r>
      <w:r w:rsidR="004733E5">
        <w:rPr>
          <w:i/>
          <w:color w:val="000000"/>
          <w:sz w:val="22"/>
          <w:szCs w:val="22"/>
        </w:rPr>
        <w:t xml:space="preserve"> </w:t>
      </w:r>
      <w:r w:rsidRPr="00D64CB3">
        <w:rPr>
          <w:rStyle w:val="Emphasis"/>
          <w:i w:val="0"/>
          <w:iCs w:val="0"/>
          <w:color w:val="000000"/>
          <w:sz w:val="22"/>
          <w:szCs w:val="22"/>
        </w:rPr>
        <w:t>3</w:t>
      </w:r>
      <w:r w:rsidRPr="00D64CB3">
        <w:rPr>
          <w:i/>
          <w:color w:val="000000"/>
          <w:sz w:val="22"/>
          <w:szCs w:val="22"/>
        </w:rPr>
        <w:t xml:space="preserve">, </w:t>
      </w:r>
      <w:r w:rsidRPr="00D64CB3">
        <w:rPr>
          <w:color w:val="000000"/>
          <w:sz w:val="22"/>
          <w:szCs w:val="22"/>
        </w:rPr>
        <w:t>618</w:t>
      </w:r>
      <w:r w:rsidR="004733E5">
        <w:rPr>
          <w:color w:val="000000"/>
          <w:sz w:val="22"/>
          <w:szCs w:val="22"/>
        </w:rPr>
        <w:t>–</w:t>
      </w:r>
      <w:r w:rsidRPr="00D64CB3">
        <w:rPr>
          <w:color w:val="000000"/>
          <w:sz w:val="22"/>
          <w:szCs w:val="22"/>
        </w:rPr>
        <w:t>624. </w:t>
      </w:r>
    </w:p>
    <w:p w14:paraId="5D2DE64F" w14:textId="64A7121F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4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color w:val="000000"/>
          <w:sz w:val="22"/>
          <w:szCs w:val="22"/>
        </w:rPr>
        <w:t>Insomphun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C, </w:t>
      </w:r>
      <w:proofErr w:type="spellStart"/>
      <w:r w:rsidRPr="00D64CB3">
        <w:rPr>
          <w:color w:val="000000"/>
          <w:sz w:val="22"/>
          <w:szCs w:val="22"/>
        </w:rPr>
        <w:t>Xie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H, </w:t>
      </w:r>
      <w:proofErr w:type="spellStart"/>
      <w:r w:rsidRPr="00D64CB3">
        <w:rPr>
          <w:color w:val="000000"/>
          <w:sz w:val="22"/>
          <w:szCs w:val="22"/>
        </w:rPr>
        <w:t>Mifune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J, Kawashim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Y, </w:t>
      </w:r>
      <w:proofErr w:type="spellStart"/>
      <w:r w:rsidRPr="00D64CB3">
        <w:rPr>
          <w:color w:val="000000"/>
          <w:sz w:val="22"/>
          <w:szCs w:val="22"/>
        </w:rPr>
        <w:t>Orita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I, Nakamur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S, Fukui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T. Improved artificial pathway for biosynthesis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>-3-hydroxyhexanoate) with high C</w:t>
      </w:r>
      <w:r w:rsidRPr="00D64CB3">
        <w:rPr>
          <w:color w:val="000000"/>
          <w:sz w:val="22"/>
          <w:szCs w:val="22"/>
          <w:vertAlign w:val="subscript"/>
        </w:rPr>
        <w:t>6</w:t>
      </w:r>
      <w:r w:rsidRPr="00D64CB3">
        <w:rPr>
          <w:color w:val="000000"/>
          <w:sz w:val="22"/>
          <w:szCs w:val="22"/>
        </w:rPr>
        <w:t xml:space="preserve">-monomer composition from fructose in </w:t>
      </w:r>
      <w:r w:rsidRPr="00D64CB3">
        <w:rPr>
          <w:i/>
          <w:iCs/>
          <w:color w:val="000000"/>
          <w:sz w:val="22"/>
          <w:szCs w:val="22"/>
        </w:rPr>
        <w:t>Ralstonia eutropha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rStyle w:val="Emphasis"/>
          <w:color w:val="000000"/>
          <w:sz w:val="22"/>
          <w:szCs w:val="22"/>
        </w:rPr>
        <w:t>Metab</w:t>
      </w:r>
      <w:proofErr w:type="spellEnd"/>
      <w:r w:rsidRPr="00D64CB3">
        <w:rPr>
          <w:rStyle w:val="Emphasis"/>
          <w:color w:val="000000"/>
          <w:sz w:val="22"/>
          <w:szCs w:val="22"/>
        </w:rPr>
        <w:t xml:space="preserve">. Eng. </w:t>
      </w:r>
      <w:r w:rsidRPr="00D64CB3">
        <w:rPr>
          <w:rStyle w:val="Emphasis"/>
          <w:i w:val="0"/>
          <w:iCs w:val="0"/>
          <w:color w:val="000000"/>
          <w:sz w:val="22"/>
          <w:szCs w:val="22"/>
        </w:rPr>
        <w:t>2015</w:t>
      </w:r>
      <w:r w:rsidRPr="00D64CB3">
        <w:rPr>
          <w:i/>
          <w:color w:val="000000"/>
          <w:sz w:val="22"/>
          <w:szCs w:val="22"/>
        </w:rPr>
        <w:t>,</w:t>
      </w:r>
      <w:r w:rsidR="004733E5">
        <w:rPr>
          <w:i/>
          <w:color w:val="000000"/>
          <w:sz w:val="22"/>
          <w:szCs w:val="22"/>
        </w:rPr>
        <w:t xml:space="preserve"> </w:t>
      </w:r>
      <w:r w:rsidRPr="00D64CB3">
        <w:rPr>
          <w:rStyle w:val="Emphasis"/>
          <w:i w:val="0"/>
          <w:iCs w:val="0"/>
          <w:color w:val="000000"/>
          <w:sz w:val="22"/>
          <w:szCs w:val="22"/>
        </w:rPr>
        <w:t>27</w:t>
      </w:r>
      <w:r w:rsidRPr="00D64CB3">
        <w:rPr>
          <w:i/>
          <w:color w:val="000000"/>
          <w:sz w:val="22"/>
          <w:szCs w:val="22"/>
        </w:rPr>
        <w:t xml:space="preserve">, </w:t>
      </w:r>
      <w:r w:rsidRPr="00D64CB3">
        <w:rPr>
          <w:color w:val="000000"/>
          <w:sz w:val="22"/>
          <w:szCs w:val="22"/>
        </w:rPr>
        <w:t>38</w:t>
      </w:r>
      <w:r w:rsidR="004733E5">
        <w:rPr>
          <w:color w:val="000000"/>
          <w:sz w:val="22"/>
          <w:szCs w:val="22"/>
        </w:rPr>
        <w:t>–</w:t>
      </w:r>
      <w:r w:rsidRPr="00D64CB3">
        <w:rPr>
          <w:color w:val="000000"/>
          <w:sz w:val="22"/>
          <w:szCs w:val="22"/>
        </w:rPr>
        <w:t>45. </w:t>
      </w:r>
    </w:p>
    <w:p w14:paraId="44E93C37" w14:textId="4250EC73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5</w:t>
      </w:r>
      <w:r w:rsidRPr="00D64CB3">
        <w:rPr>
          <w:color w:val="000000"/>
          <w:sz w:val="22"/>
          <w:szCs w:val="22"/>
        </w:rPr>
        <w:t>. Tanak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K, Yoshid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K, </w:t>
      </w:r>
      <w:proofErr w:type="spellStart"/>
      <w:r w:rsidRPr="00D64CB3">
        <w:rPr>
          <w:color w:val="000000"/>
          <w:sz w:val="22"/>
          <w:szCs w:val="22"/>
        </w:rPr>
        <w:t>Orita</w:t>
      </w:r>
      <w:proofErr w:type="spellEnd"/>
      <w:r w:rsidRPr="00D64CB3">
        <w:rPr>
          <w:color w:val="000000"/>
          <w:sz w:val="22"/>
          <w:szCs w:val="22"/>
        </w:rPr>
        <w:t xml:space="preserve"> I, Fukui T. Biosynthesis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>-3-hydroxyhexanoate) from CO</w:t>
      </w:r>
      <w:r w:rsidRPr="00D64CB3">
        <w:rPr>
          <w:color w:val="000000"/>
          <w:sz w:val="22"/>
          <w:szCs w:val="22"/>
          <w:vertAlign w:val="subscript"/>
        </w:rPr>
        <w:t>2</w:t>
      </w:r>
      <w:r w:rsidRPr="00D64CB3">
        <w:rPr>
          <w:color w:val="000000"/>
          <w:sz w:val="22"/>
          <w:szCs w:val="22"/>
        </w:rPr>
        <w:t xml:space="preserve"> by a recombinant </w:t>
      </w:r>
      <w:proofErr w:type="spellStart"/>
      <w:r w:rsidRPr="00D64CB3">
        <w:rPr>
          <w:i/>
          <w:iCs/>
          <w:color w:val="000000"/>
          <w:sz w:val="22"/>
          <w:szCs w:val="22"/>
        </w:rPr>
        <w:t>Cupriavidus</w:t>
      </w:r>
      <w:proofErr w:type="spellEnd"/>
      <w:r w:rsidRPr="00D64CB3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D64CB3">
        <w:rPr>
          <w:i/>
          <w:iCs/>
          <w:color w:val="000000"/>
          <w:sz w:val="22"/>
          <w:szCs w:val="22"/>
        </w:rPr>
        <w:t>necator</w:t>
      </w:r>
      <w:proofErr w:type="spellEnd"/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rStyle w:val="Emphasis"/>
          <w:color w:val="000000"/>
          <w:sz w:val="22"/>
          <w:szCs w:val="22"/>
        </w:rPr>
        <w:t>Bioeng</w:t>
      </w:r>
      <w:proofErr w:type="spellEnd"/>
      <w:r w:rsidRPr="00D64CB3">
        <w:rPr>
          <w:rStyle w:val="Emphasis"/>
          <w:i w:val="0"/>
          <w:iCs w:val="0"/>
          <w:color w:val="000000"/>
          <w:sz w:val="22"/>
          <w:szCs w:val="22"/>
        </w:rPr>
        <w:t>. 2021</w:t>
      </w:r>
      <w:r w:rsidRPr="00D64CB3">
        <w:rPr>
          <w:i/>
          <w:color w:val="000000"/>
          <w:sz w:val="22"/>
          <w:szCs w:val="22"/>
        </w:rPr>
        <w:t xml:space="preserve">, </w:t>
      </w:r>
      <w:r w:rsidRPr="00D64CB3">
        <w:rPr>
          <w:rStyle w:val="Emphasis"/>
          <w:i w:val="0"/>
          <w:iCs w:val="0"/>
          <w:color w:val="000000"/>
          <w:sz w:val="22"/>
          <w:szCs w:val="22"/>
        </w:rPr>
        <w:t>8</w:t>
      </w:r>
      <w:r w:rsidRPr="00D64CB3">
        <w:rPr>
          <w:i/>
          <w:color w:val="000000"/>
          <w:sz w:val="22"/>
          <w:szCs w:val="22"/>
        </w:rPr>
        <w:t xml:space="preserve">, </w:t>
      </w:r>
      <w:r w:rsidRPr="00D64CB3">
        <w:rPr>
          <w:color w:val="000000"/>
          <w:sz w:val="22"/>
          <w:szCs w:val="22"/>
        </w:rPr>
        <w:t>179.</w:t>
      </w:r>
    </w:p>
    <w:p w14:paraId="42B7E9D0" w14:textId="082AE0A1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6</w:t>
      </w:r>
      <w:r w:rsidRPr="00D64CB3">
        <w:rPr>
          <w:color w:val="000000"/>
          <w:sz w:val="22"/>
          <w:szCs w:val="22"/>
        </w:rPr>
        <w:t>. Zhang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M, Kurit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S, </w:t>
      </w:r>
      <w:proofErr w:type="spellStart"/>
      <w:r w:rsidRPr="00D64CB3">
        <w:rPr>
          <w:color w:val="000000"/>
          <w:sz w:val="22"/>
          <w:szCs w:val="22"/>
        </w:rPr>
        <w:t>Orita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I, Nakamur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S, </w:t>
      </w:r>
      <w:proofErr w:type="spellStart"/>
      <w:proofErr w:type="gramStart"/>
      <w:r w:rsidRPr="00D64CB3">
        <w:rPr>
          <w:color w:val="000000"/>
          <w:sz w:val="22"/>
          <w:szCs w:val="22"/>
        </w:rPr>
        <w:t>Fukui,T</w:t>
      </w:r>
      <w:proofErr w:type="spellEnd"/>
      <w:r w:rsidRPr="00D64CB3">
        <w:rPr>
          <w:color w:val="000000"/>
          <w:sz w:val="22"/>
          <w:szCs w:val="22"/>
        </w:rPr>
        <w:t>.</w:t>
      </w:r>
      <w:proofErr w:type="gramEnd"/>
      <w:r w:rsidRPr="00D64CB3">
        <w:rPr>
          <w:color w:val="000000"/>
          <w:sz w:val="22"/>
          <w:szCs w:val="22"/>
        </w:rPr>
        <w:t xml:space="preserve"> Modification of </w:t>
      </w:r>
      <w:proofErr w:type="spellStart"/>
      <w:r w:rsidRPr="00D64CB3">
        <w:rPr>
          <w:color w:val="000000"/>
          <w:sz w:val="22"/>
          <w:szCs w:val="22"/>
        </w:rPr>
        <w:t>acetoacetyl</w:t>
      </w:r>
      <w:proofErr w:type="spellEnd"/>
      <w:r w:rsidRPr="00D64CB3">
        <w:rPr>
          <w:color w:val="000000"/>
          <w:sz w:val="22"/>
          <w:szCs w:val="22"/>
        </w:rPr>
        <w:t xml:space="preserve">-CoA reduction step in </w:t>
      </w:r>
      <w:r w:rsidRPr="00D64CB3">
        <w:rPr>
          <w:i/>
          <w:iCs/>
          <w:color w:val="000000"/>
          <w:sz w:val="22"/>
          <w:szCs w:val="22"/>
        </w:rPr>
        <w:t>Ralstonia eutropha</w:t>
      </w:r>
      <w:r w:rsidRPr="00D64CB3">
        <w:rPr>
          <w:color w:val="000000"/>
          <w:sz w:val="22"/>
          <w:szCs w:val="22"/>
        </w:rPr>
        <w:t xml:space="preserve"> for biosynthesis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 xml:space="preserve">-3-hydroxyhexanoate) from structurally unrelated compounds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Microb</w:t>
      </w:r>
      <w:proofErr w:type="spellEnd"/>
      <w:r w:rsidRPr="00D64CB3">
        <w:rPr>
          <w:rStyle w:val="Emphasis"/>
          <w:iCs w:val="0"/>
          <w:color w:val="000000"/>
          <w:sz w:val="22"/>
          <w:szCs w:val="22"/>
        </w:rPr>
        <w:t>. Cell Fact.</w:t>
      </w:r>
      <w:r w:rsidRPr="00D64CB3">
        <w:rPr>
          <w:rStyle w:val="Emphasis"/>
          <w:i w:val="0"/>
          <w:color w:val="000000"/>
          <w:sz w:val="22"/>
          <w:szCs w:val="22"/>
        </w:rPr>
        <w:t xml:space="preserve"> 2019</w:t>
      </w:r>
      <w:r w:rsidRPr="00D64CB3">
        <w:rPr>
          <w:i/>
          <w:iCs/>
          <w:color w:val="000000"/>
          <w:sz w:val="22"/>
          <w:szCs w:val="22"/>
        </w:rPr>
        <w:t xml:space="preserve">, </w:t>
      </w:r>
      <w:r w:rsidRPr="00D64CB3">
        <w:rPr>
          <w:rStyle w:val="Emphasis"/>
          <w:i w:val="0"/>
          <w:color w:val="000000"/>
          <w:sz w:val="22"/>
          <w:szCs w:val="22"/>
        </w:rPr>
        <w:t>18, 147</w:t>
      </w:r>
      <w:r w:rsidRPr="00D64CB3">
        <w:rPr>
          <w:i/>
          <w:iCs/>
          <w:color w:val="000000"/>
          <w:sz w:val="22"/>
          <w:szCs w:val="22"/>
        </w:rPr>
        <w:t>.</w:t>
      </w:r>
    </w:p>
    <w:p w14:paraId="2491B69E" w14:textId="5BD39A32" w:rsidR="0046347E" w:rsidRPr="00D64CB3" w:rsidRDefault="0046347E" w:rsidP="0046347E">
      <w:pPr>
        <w:spacing w:afterLines="50" w:after="120"/>
        <w:jc w:val="both"/>
        <w:rPr>
          <w:i/>
          <w:iCs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7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color w:val="000000"/>
          <w:sz w:val="22"/>
          <w:szCs w:val="22"/>
        </w:rPr>
        <w:t>Arikawa</w:t>
      </w:r>
      <w:proofErr w:type="spellEnd"/>
      <w:r w:rsidRPr="00D64CB3">
        <w:rPr>
          <w:color w:val="000000"/>
          <w:sz w:val="22"/>
          <w:szCs w:val="22"/>
        </w:rPr>
        <w:t xml:space="preserve"> H, Matsumoto K, </w:t>
      </w:r>
      <w:proofErr w:type="spellStart"/>
      <w:r w:rsidRPr="00D64CB3">
        <w:rPr>
          <w:color w:val="000000"/>
          <w:sz w:val="22"/>
          <w:szCs w:val="22"/>
        </w:rPr>
        <w:t>Fujiki</w:t>
      </w:r>
      <w:proofErr w:type="spellEnd"/>
      <w:r w:rsidRPr="00D64CB3">
        <w:rPr>
          <w:color w:val="000000"/>
          <w:sz w:val="22"/>
          <w:szCs w:val="22"/>
        </w:rPr>
        <w:t xml:space="preserve"> T. </w:t>
      </w:r>
      <w:proofErr w:type="spellStart"/>
      <w:r w:rsidRPr="00D64CB3">
        <w:rPr>
          <w:color w:val="000000"/>
          <w:sz w:val="22"/>
          <w:szCs w:val="22"/>
        </w:rPr>
        <w:t>Polyhydroxyalkanoate</w:t>
      </w:r>
      <w:proofErr w:type="spellEnd"/>
      <w:r w:rsidRPr="00D64CB3">
        <w:rPr>
          <w:color w:val="000000"/>
          <w:sz w:val="22"/>
          <w:szCs w:val="22"/>
        </w:rPr>
        <w:t xml:space="preserve"> production from sucrose by </w:t>
      </w:r>
      <w:proofErr w:type="spellStart"/>
      <w:r w:rsidRPr="00D64CB3">
        <w:rPr>
          <w:i/>
          <w:iCs/>
          <w:color w:val="000000"/>
          <w:sz w:val="22"/>
          <w:szCs w:val="22"/>
        </w:rPr>
        <w:t>Cupriavidus</w:t>
      </w:r>
      <w:proofErr w:type="spellEnd"/>
      <w:r w:rsidRPr="00D64CB3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D64CB3">
        <w:rPr>
          <w:i/>
          <w:iCs/>
          <w:color w:val="000000"/>
          <w:sz w:val="22"/>
          <w:szCs w:val="22"/>
        </w:rPr>
        <w:t>necator</w:t>
      </w:r>
      <w:proofErr w:type="spellEnd"/>
      <w:r w:rsidRPr="00D64CB3">
        <w:rPr>
          <w:color w:val="000000"/>
          <w:sz w:val="22"/>
          <w:szCs w:val="22"/>
        </w:rPr>
        <w:t xml:space="preserve"> strains harboring csc genes from </w:t>
      </w:r>
      <w:r w:rsidRPr="00D64CB3">
        <w:rPr>
          <w:i/>
          <w:iCs/>
          <w:color w:val="000000"/>
          <w:sz w:val="22"/>
          <w:szCs w:val="22"/>
        </w:rPr>
        <w:t>Escherichia coli</w:t>
      </w:r>
      <w:r w:rsidRPr="00D64CB3">
        <w:rPr>
          <w:color w:val="000000"/>
          <w:sz w:val="22"/>
          <w:szCs w:val="22"/>
        </w:rPr>
        <w:t xml:space="preserve"> W. </w:t>
      </w:r>
      <w:r w:rsidRPr="00D64CB3">
        <w:rPr>
          <w:rStyle w:val="Emphasis"/>
          <w:iCs w:val="0"/>
          <w:color w:val="000000"/>
          <w:sz w:val="22"/>
          <w:szCs w:val="22"/>
        </w:rPr>
        <w:t xml:space="preserve">Appl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Microbiol</w:t>
      </w:r>
      <w:proofErr w:type="spellEnd"/>
      <w:r w:rsidRPr="00D64CB3">
        <w:rPr>
          <w:rStyle w:val="Emphasis"/>
          <w:iCs w:val="0"/>
          <w:color w:val="000000"/>
          <w:sz w:val="22"/>
          <w:szCs w:val="22"/>
        </w:rPr>
        <w:t xml:space="preserve">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Biotechnol</w:t>
      </w:r>
      <w:proofErr w:type="spellEnd"/>
      <w:r w:rsidRPr="00D64CB3">
        <w:rPr>
          <w:rStyle w:val="Emphasis"/>
          <w:i w:val="0"/>
          <w:color w:val="000000"/>
          <w:sz w:val="22"/>
          <w:szCs w:val="22"/>
        </w:rPr>
        <w:t>. 2017</w:t>
      </w:r>
      <w:r w:rsidRPr="00D64CB3">
        <w:rPr>
          <w:color w:val="000000"/>
          <w:sz w:val="22"/>
          <w:szCs w:val="22"/>
        </w:rPr>
        <w:t xml:space="preserve">, </w:t>
      </w:r>
      <w:r w:rsidRPr="00D64CB3">
        <w:rPr>
          <w:rStyle w:val="Emphasis"/>
          <w:color w:val="000000"/>
          <w:sz w:val="22"/>
          <w:szCs w:val="22"/>
        </w:rPr>
        <w:t>101</w:t>
      </w:r>
      <w:r w:rsidRPr="00D64CB3">
        <w:rPr>
          <w:color w:val="000000"/>
          <w:sz w:val="22"/>
          <w:szCs w:val="22"/>
        </w:rPr>
        <w:t>, 7497</w:t>
      </w:r>
      <w:r w:rsidR="004733E5">
        <w:rPr>
          <w:color w:val="000000"/>
          <w:sz w:val="22"/>
          <w:szCs w:val="22"/>
        </w:rPr>
        <w:t>–</w:t>
      </w:r>
      <w:r w:rsidRPr="00D64CB3">
        <w:rPr>
          <w:color w:val="000000"/>
          <w:sz w:val="22"/>
          <w:szCs w:val="22"/>
        </w:rPr>
        <w:t>7507.</w:t>
      </w:r>
    </w:p>
    <w:p w14:paraId="05178E03" w14:textId="46166E81" w:rsidR="0046347E" w:rsidRPr="00D64CB3" w:rsidRDefault="0046347E" w:rsidP="0046347E">
      <w:pPr>
        <w:spacing w:afterLines="5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8</w:t>
      </w:r>
      <w:r w:rsidRPr="00D64CB3">
        <w:rPr>
          <w:color w:val="000000"/>
          <w:sz w:val="22"/>
          <w:szCs w:val="22"/>
        </w:rPr>
        <w:t xml:space="preserve">. </w:t>
      </w:r>
      <w:proofErr w:type="spellStart"/>
      <w:r w:rsidRPr="00D64CB3">
        <w:rPr>
          <w:color w:val="000000"/>
          <w:sz w:val="22"/>
          <w:szCs w:val="22"/>
        </w:rPr>
        <w:t>Arikawa</w:t>
      </w:r>
      <w:proofErr w:type="spellEnd"/>
      <w:r w:rsidRPr="00D64CB3">
        <w:rPr>
          <w:color w:val="000000"/>
          <w:sz w:val="22"/>
          <w:szCs w:val="22"/>
        </w:rPr>
        <w:t xml:space="preserve"> H, Sato S. Impact of various β-</w:t>
      </w:r>
      <w:proofErr w:type="spellStart"/>
      <w:r w:rsidRPr="00D64CB3">
        <w:rPr>
          <w:color w:val="000000"/>
          <w:sz w:val="22"/>
          <w:szCs w:val="22"/>
        </w:rPr>
        <w:t>ketothiolase</w:t>
      </w:r>
      <w:proofErr w:type="spellEnd"/>
      <w:r w:rsidRPr="00D64CB3">
        <w:rPr>
          <w:color w:val="000000"/>
          <w:sz w:val="22"/>
          <w:szCs w:val="22"/>
        </w:rPr>
        <w:t xml:space="preserve"> genes on </w:t>
      </w:r>
      <w:proofErr w:type="spellStart"/>
      <w:r w:rsidRPr="00D64CB3">
        <w:rPr>
          <w:color w:val="000000"/>
          <w:sz w:val="22"/>
          <w:szCs w:val="22"/>
        </w:rPr>
        <w:t>PHBHHx</w:t>
      </w:r>
      <w:proofErr w:type="spellEnd"/>
      <w:r w:rsidRPr="00D64CB3">
        <w:rPr>
          <w:color w:val="000000"/>
          <w:sz w:val="22"/>
          <w:szCs w:val="22"/>
        </w:rPr>
        <w:t xml:space="preserve"> production in </w:t>
      </w:r>
      <w:proofErr w:type="spellStart"/>
      <w:r w:rsidRPr="00D64CB3">
        <w:rPr>
          <w:i/>
          <w:iCs/>
          <w:color w:val="000000"/>
          <w:sz w:val="22"/>
          <w:szCs w:val="22"/>
        </w:rPr>
        <w:t>Cupriavidus</w:t>
      </w:r>
      <w:proofErr w:type="spellEnd"/>
      <w:r w:rsidRPr="00D64CB3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D64CB3">
        <w:rPr>
          <w:i/>
          <w:iCs/>
          <w:color w:val="000000"/>
          <w:sz w:val="22"/>
          <w:szCs w:val="22"/>
        </w:rPr>
        <w:t>necator</w:t>
      </w:r>
      <w:proofErr w:type="spellEnd"/>
      <w:r w:rsidRPr="00D64CB3">
        <w:rPr>
          <w:color w:val="000000"/>
          <w:sz w:val="22"/>
          <w:szCs w:val="22"/>
        </w:rPr>
        <w:t xml:space="preserve"> H16 derivatives. </w:t>
      </w:r>
      <w:r w:rsidRPr="00D64CB3">
        <w:rPr>
          <w:rStyle w:val="Emphasis"/>
          <w:iCs w:val="0"/>
          <w:color w:val="000000"/>
          <w:sz w:val="22"/>
          <w:szCs w:val="22"/>
        </w:rPr>
        <w:t xml:space="preserve">Appl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Microbiol</w:t>
      </w:r>
      <w:proofErr w:type="spellEnd"/>
      <w:r w:rsidRPr="00D64CB3">
        <w:rPr>
          <w:rStyle w:val="Emphasis"/>
          <w:iCs w:val="0"/>
          <w:color w:val="000000"/>
          <w:sz w:val="22"/>
          <w:szCs w:val="22"/>
        </w:rPr>
        <w:t xml:space="preserve">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Biotechnol</w:t>
      </w:r>
      <w:proofErr w:type="spellEnd"/>
      <w:r w:rsidRPr="00D64CB3">
        <w:rPr>
          <w:rStyle w:val="Emphasis"/>
          <w:i w:val="0"/>
          <w:color w:val="000000"/>
          <w:sz w:val="22"/>
          <w:szCs w:val="22"/>
        </w:rPr>
        <w:t>. 2002</w:t>
      </w:r>
      <w:r w:rsidRPr="00D64CB3">
        <w:rPr>
          <w:color w:val="000000"/>
          <w:sz w:val="22"/>
          <w:szCs w:val="22"/>
        </w:rPr>
        <w:t xml:space="preserve">, </w:t>
      </w:r>
      <w:r w:rsidRPr="00D64CB3">
        <w:rPr>
          <w:rStyle w:val="Emphasis"/>
          <w:color w:val="000000"/>
          <w:sz w:val="22"/>
          <w:szCs w:val="22"/>
        </w:rPr>
        <w:t>106</w:t>
      </w:r>
      <w:r w:rsidRPr="00D64CB3">
        <w:rPr>
          <w:color w:val="000000"/>
          <w:sz w:val="22"/>
          <w:szCs w:val="22"/>
        </w:rPr>
        <w:t>, 3021</w:t>
      </w:r>
      <w:r w:rsidR="004733E5">
        <w:rPr>
          <w:color w:val="000000"/>
          <w:sz w:val="22"/>
          <w:szCs w:val="22"/>
        </w:rPr>
        <w:t>–</w:t>
      </w:r>
      <w:r w:rsidRPr="00D64CB3">
        <w:rPr>
          <w:color w:val="000000"/>
          <w:sz w:val="22"/>
          <w:szCs w:val="22"/>
        </w:rPr>
        <w:t>3032. </w:t>
      </w:r>
    </w:p>
    <w:p w14:paraId="73AFCEEC" w14:textId="48F0E024" w:rsidR="0046347E" w:rsidRPr="00D64CB3" w:rsidRDefault="0046347E" w:rsidP="0046347E">
      <w:pPr>
        <w:spacing w:afterLines="50" w:after="120"/>
        <w:jc w:val="both"/>
        <w:rPr>
          <w:i/>
          <w:iCs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9</w:t>
      </w:r>
      <w:r w:rsidRPr="00D64CB3">
        <w:rPr>
          <w:color w:val="000000"/>
          <w:sz w:val="22"/>
          <w:szCs w:val="22"/>
        </w:rPr>
        <w:t>. Saito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S, Imai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R, Miyahar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Y, Nakagawa</w:t>
      </w:r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M, </w:t>
      </w:r>
      <w:proofErr w:type="spellStart"/>
      <w:r w:rsidRPr="00D64CB3">
        <w:rPr>
          <w:color w:val="000000"/>
          <w:sz w:val="22"/>
          <w:szCs w:val="22"/>
        </w:rPr>
        <w:t>Orita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 xml:space="preserve">I, </w:t>
      </w:r>
      <w:proofErr w:type="spellStart"/>
      <w:r w:rsidRPr="00D64CB3">
        <w:rPr>
          <w:color w:val="000000"/>
          <w:sz w:val="22"/>
          <w:szCs w:val="22"/>
        </w:rPr>
        <w:t>Tsuge</w:t>
      </w:r>
      <w:proofErr w:type="spellEnd"/>
      <w:r w:rsidR="004733E5">
        <w:rPr>
          <w:color w:val="000000"/>
          <w:sz w:val="22"/>
          <w:szCs w:val="22"/>
        </w:rPr>
        <w:t xml:space="preserve"> </w:t>
      </w:r>
      <w:r w:rsidRPr="00D64CB3">
        <w:rPr>
          <w:color w:val="000000"/>
          <w:sz w:val="22"/>
          <w:szCs w:val="22"/>
        </w:rPr>
        <w:t>T, Fukui T. Biosynthesis of poly(3-hydroxybutyrate-</w:t>
      </w:r>
      <w:r w:rsidRPr="00D64CB3">
        <w:rPr>
          <w:i/>
          <w:iCs/>
          <w:color w:val="000000"/>
          <w:sz w:val="22"/>
          <w:szCs w:val="22"/>
        </w:rPr>
        <w:t>co</w:t>
      </w:r>
      <w:r w:rsidRPr="00D64CB3">
        <w:rPr>
          <w:color w:val="000000"/>
          <w:sz w:val="22"/>
          <w:szCs w:val="22"/>
        </w:rPr>
        <w:t xml:space="preserve">-3-hydroxyhexanoate) from glucose by </w:t>
      </w:r>
      <w:r w:rsidRPr="00D64CB3">
        <w:rPr>
          <w:i/>
          <w:iCs/>
          <w:color w:val="000000"/>
          <w:sz w:val="22"/>
          <w:szCs w:val="22"/>
        </w:rPr>
        <w:t xml:space="preserve">Escherichia coli </w:t>
      </w:r>
      <w:r w:rsidRPr="00D64CB3">
        <w:rPr>
          <w:color w:val="000000"/>
          <w:sz w:val="22"/>
          <w:szCs w:val="22"/>
        </w:rPr>
        <w:t xml:space="preserve">through butyryl-CoA formation driven by </w:t>
      </w:r>
      <w:proofErr w:type="spellStart"/>
      <w:r w:rsidRPr="00D64CB3">
        <w:rPr>
          <w:color w:val="000000"/>
          <w:sz w:val="22"/>
          <w:szCs w:val="22"/>
        </w:rPr>
        <w:t>Ccr-Emd</w:t>
      </w:r>
      <w:proofErr w:type="spellEnd"/>
      <w:r w:rsidRPr="00D64CB3">
        <w:rPr>
          <w:color w:val="000000"/>
          <w:sz w:val="22"/>
          <w:szCs w:val="22"/>
        </w:rPr>
        <w:t xml:space="preserve"> combination. </w:t>
      </w:r>
      <w:r w:rsidRPr="00D64CB3">
        <w:rPr>
          <w:rStyle w:val="Emphasis"/>
          <w:iCs w:val="0"/>
          <w:color w:val="000000"/>
          <w:sz w:val="22"/>
          <w:szCs w:val="22"/>
        </w:rPr>
        <w:t xml:space="preserve">Front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Bioeng</w:t>
      </w:r>
      <w:proofErr w:type="spellEnd"/>
      <w:r w:rsidRPr="00D64CB3">
        <w:rPr>
          <w:rStyle w:val="Emphasis"/>
          <w:iCs w:val="0"/>
          <w:color w:val="000000"/>
          <w:sz w:val="22"/>
          <w:szCs w:val="22"/>
        </w:rPr>
        <w:t xml:space="preserve">. </w:t>
      </w:r>
      <w:proofErr w:type="spellStart"/>
      <w:r w:rsidRPr="00D64CB3">
        <w:rPr>
          <w:rStyle w:val="Emphasis"/>
          <w:iCs w:val="0"/>
          <w:color w:val="000000"/>
          <w:sz w:val="22"/>
          <w:szCs w:val="22"/>
        </w:rPr>
        <w:t>Biotechnol</w:t>
      </w:r>
      <w:proofErr w:type="spellEnd"/>
      <w:r w:rsidRPr="00D64CB3">
        <w:rPr>
          <w:rStyle w:val="Emphasis"/>
          <w:iCs w:val="0"/>
          <w:color w:val="000000"/>
          <w:sz w:val="22"/>
          <w:szCs w:val="22"/>
        </w:rPr>
        <w:t>.</w:t>
      </w:r>
      <w:r w:rsidRPr="00D64CB3">
        <w:rPr>
          <w:rStyle w:val="Emphasis"/>
          <w:i w:val="0"/>
          <w:color w:val="000000"/>
          <w:sz w:val="22"/>
          <w:szCs w:val="22"/>
        </w:rPr>
        <w:t xml:space="preserve"> 2022</w:t>
      </w:r>
      <w:r w:rsidRPr="00D64CB3">
        <w:rPr>
          <w:i/>
          <w:iCs/>
          <w:color w:val="000000"/>
          <w:sz w:val="22"/>
          <w:szCs w:val="22"/>
        </w:rPr>
        <w:t xml:space="preserve">, </w:t>
      </w:r>
      <w:r w:rsidRPr="00D64CB3">
        <w:rPr>
          <w:rStyle w:val="Emphasis"/>
          <w:i w:val="0"/>
          <w:color w:val="000000"/>
          <w:sz w:val="22"/>
          <w:szCs w:val="22"/>
        </w:rPr>
        <w:t>10, 888973</w:t>
      </w:r>
      <w:r w:rsidRPr="00D64CB3">
        <w:rPr>
          <w:i/>
          <w:iCs/>
          <w:color w:val="000000"/>
          <w:sz w:val="22"/>
          <w:szCs w:val="22"/>
        </w:rPr>
        <w:t>.</w:t>
      </w:r>
    </w:p>
    <w:p w14:paraId="1F8A383D" w14:textId="4F19030F" w:rsidR="003D0A30" w:rsidRPr="004D046C" w:rsidRDefault="003D0A30" w:rsidP="00110280">
      <w:pPr>
        <w:jc w:val="both"/>
        <w:rPr>
          <w:sz w:val="18"/>
          <w:szCs w:val="18"/>
          <w:lang w:eastAsia="ja-JP"/>
        </w:rPr>
        <w:sectPr w:rsidR="003D0A30" w:rsidRPr="004D046C" w:rsidSect="00CC3D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2F839D" w14:textId="4B03E209" w:rsidR="00752112" w:rsidRPr="00CC3D7D" w:rsidRDefault="00752112" w:rsidP="00C00BB7">
      <w:pPr>
        <w:spacing w:afterLines="50" w:after="120"/>
        <w:jc w:val="center"/>
        <w:rPr>
          <w:b/>
          <w:bCs/>
          <w:sz w:val="22"/>
          <w:szCs w:val="22"/>
        </w:rPr>
      </w:pPr>
      <w:r w:rsidRPr="008938A1">
        <w:rPr>
          <w:b/>
          <w:bCs/>
          <w:sz w:val="22"/>
          <w:szCs w:val="22"/>
        </w:rPr>
        <w:lastRenderedPageBreak/>
        <w:t>Supplementary Table S</w:t>
      </w:r>
      <w:r>
        <w:rPr>
          <w:b/>
          <w:bCs/>
          <w:sz w:val="22"/>
          <w:szCs w:val="22"/>
        </w:rPr>
        <w:t>2</w:t>
      </w:r>
      <w:r w:rsidRPr="008938A1">
        <w:rPr>
          <w:b/>
          <w:bCs/>
          <w:sz w:val="22"/>
          <w:szCs w:val="22"/>
        </w:rPr>
        <w:t>:</w:t>
      </w:r>
      <w:r w:rsidRPr="008938A1">
        <w:rPr>
          <w:sz w:val="22"/>
          <w:szCs w:val="22"/>
        </w:rPr>
        <w:t xml:space="preserve"> Genes involved in this study</w:t>
      </w:r>
    </w:p>
    <w:tbl>
      <w:tblPr>
        <w:tblStyle w:val="ListTable2"/>
        <w:tblpPr w:leftFromText="180" w:rightFromText="180" w:vertAnchor="text" w:tblpY="1"/>
        <w:tblOverlap w:val="never"/>
        <w:tblW w:w="8995" w:type="dxa"/>
        <w:tblLook w:val="04A0" w:firstRow="1" w:lastRow="0" w:firstColumn="1" w:lastColumn="0" w:noHBand="0" w:noVBand="1"/>
      </w:tblPr>
      <w:tblGrid>
        <w:gridCol w:w="2117"/>
        <w:gridCol w:w="6878"/>
      </w:tblGrid>
      <w:tr w:rsidR="00752112" w:rsidRPr="007716A9" w14:paraId="381F8263" w14:textId="77777777" w:rsidTr="00883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bottom w:val="single" w:sz="4" w:space="0" w:color="auto"/>
            </w:tcBorders>
            <w:shd w:val="clear" w:color="auto" w:fill="auto"/>
          </w:tcPr>
          <w:p w14:paraId="01D90943" w14:textId="77777777" w:rsidR="00752112" w:rsidRPr="00484A34" w:rsidRDefault="00752112" w:rsidP="00883B75">
            <w:pPr>
              <w:rPr>
                <w:sz w:val="22"/>
                <w:szCs w:val="22"/>
              </w:rPr>
            </w:pPr>
            <w:r w:rsidRPr="00484A34">
              <w:rPr>
                <w:sz w:val="22"/>
                <w:szCs w:val="22"/>
              </w:rPr>
              <w:t>Gene</w:t>
            </w:r>
          </w:p>
        </w:tc>
        <w:tc>
          <w:tcPr>
            <w:tcW w:w="6878" w:type="dxa"/>
            <w:tcBorders>
              <w:bottom w:val="single" w:sz="4" w:space="0" w:color="auto"/>
            </w:tcBorders>
            <w:shd w:val="clear" w:color="auto" w:fill="auto"/>
          </w:tcPr>
          <w:p w14:paraId="7E45000A" w14:textId="77777777" w:rsidR="00752112" w:rsidRPr="00484A34" w:rsidRDefault="00752112" w:rsidP="0088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4A34">
              <w:rPr>
                <w:sz w:val="22"/>
                <w:szCs w:val="22"/>
              </w:rPr>
              <w:t>Corresponding enzyme</w:t>
            </w:r>
          </w:p>
        </w:tc>
      </w:tr>
      <w:tr w:rsidR="00752112" w:rsidRPr="007716A9" w14:paraId="1E9F8E1C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9D906" w14:textId="77777777" w:rsidR="00752112" w:rsidRPr="00930194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haC</w:t>
            </w:r>
            <w:r w:rsidRPr="00930194">
              <w:rPr>
                <w:b w:val="0"/>
                <w:bCs w:val="0"/>
                <w:sz w:val="20"/>
                <w:szCs w:val="20"/>
                <w:vertAlign w:val="subscript"/>
              </w:rPr>
              <w:t>NSDG</w:t>
            </w:r>
            <w:proofErr w:type="spellEnd"/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7727A" w14:textId="61C98761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N149S/D171G double mutant of PHA synthase</w:t>
            </w:r>
            <w:r w:rsidR="00E426ED">
              <w:rPr>
                <w:sz w:val="20"/>
                <w:szCs w:val="20"/>
              </w:rPr>
              <w:t xml:space="preserve"> 1</w:t>
            </w:r>
            <w:r w:rsidRPr="00BB10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ja-JP"/>
              </w:rPr>
              <w:t>derived from</w:t>
            </w:r>
            <w:r w:rsidRPr="00BB10D0">
              <w:rPr>
                <w:sz w:val="20"/>
                <w:szCs w:val="20"/>
              </w:rPr>
              <w:t xml:space="preserve"> </w:t>
            </w:r>
            <w:r w:rsidRPr="00BB10D0">
              <w:rPr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BB10D0">
              <w:rPr>
                <w:i/>
                <w:iCs/>
                <w:sz w:val="20"/>
                <w:szCs w:val="20"/>
              </w:rPr>
              <w:t>caviae</w:t>
            </w:r>
            <w:proofErr w:type="spellEnd"/>
          </w:p>
        </w:tc>
      </w:tr>
      <w:tr w:rsidR="00752112" w:rsidRPr="007716A9" w14:paraId="5C5625AC" w14:textId="77777777" w:rsidTr="00883B7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B8F34" w14:textId="77777777" w:rsidR="00752112" w:rsidRPr="00930194" w:rsidRDefault="00752112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haC2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2003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19F39" w14:textId="77777777" w:rsidR="00752112" w:rsidRPr="00BB10D0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PHA synthase 2</w:t>
            </w:r>
          </w:p>
        </w:tc>
      </w:tr>
      <w:tr w:rsidR="00E426ED" w:rsidRPr="007716A9" w14:paraId="48B18C44" w14:textId="77777777" w:rsidTr="00A1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01AC3" w14:textId="77777777" w:rsidR="00E426ED" w:rsidRPr="00930194" w:rsidRDefault="00E426ED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 xml:space="preserve">phaB1 </w:t>
            </w:r>
            <w:r w:rsidRPr="00930194">
              <w:rPr>
                <w:b w:val="0"/>
                <w:bCs w:val="0"/>
                <w:sz w:val="20"/>
                <w:szCs w:val="20"/>
              </w:rPr>
              <w:t>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1439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93F9E87" w14:textId="31EE9C2A" w:rsidR="00E426ED" w:rsidRPr="00BB10D0" w:rsidRDefault="00E426ED" w:rsidP="00A141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NADPH-</w:t>
            </w:r>
            <w:proofErr w:type="spellStart"/>
            <w:r w:rsidRPr="00BB10D0">
              <w:rPr>
                <w:sz w:val="20"/>
                <w:szCs w:val="20"/>
              </w:rPr>
              <w:t>acetoacetyl</w:t>
            </w:r>
            <w:proofErr w:type="spellEnd"/>
            <w:r w:rsidRPr="00BB10D0">
              <w:rPr>
                <w:sz w:val="20"/>
                <w:szCs w:val="20"/>
              </w:rPr>
              <w:t>-CoA reductase</w:t>
            </w:r>
            <w:r>
              <w:rPr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, 2, and 3</w:t>
            </w:r>
          </w:p>
        </w:tc>
      </w:tr>
      <w:tr w:rsidR="00E426ED" w:rsidRPr="007716A9" w14:paraId="4713E10E" w14:textId="77777777" w:rsidTr="00A141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EE3C5" w14:textId="77777777" w:rsidR="00E426ED" w:rsidRPr="00930194" w:rsidRDefault="00E426ED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haB2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2002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vMerge/>
            <w:shd w:val="clear" w:color="auto" w:fill="auto"/>
            <w:vAlign w:val="center"/>
          </w:tcPr>
          <w:p w14:paraId="7954D8F3" w14:textId="07B38F0B" w:rsidR="00E426ED" w:rsidRPr="00BB10D0" w:rsidRDefault="00E426ED" w:rsidP="00A141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26ED" w:rsidRPr="007716A9" w14:paraId="7337CC26" w14:textId="77777777" w:rsidTr="00A1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DBCD0" w14:textId="77777777" w:rsidR="00E426ED" w:rsidRPr="00930194" w:rsidRDefault="00E426ED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haB3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2171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4315288" w14:textId="7B3C4304" w:rsidR="00E426ED" w:rsidRPr="00BB10D0" w:rsidRDefault="00E426ED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52112" w:rsidRPr="007716A9" w14:paraId="5024D352" w14:textId="77777777" w:rsidTr="00883B7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FB61B" w14:textId="77777777" w:rsidR="00752112" w:rsidRPr="00930194" w:rsidRDefault="00752112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 xml:space="preserve">had </w:t>
            </w:r>
            <w:r w:rsidRPr="00930194">
              <w:rPr>
                <w:b w:val="0"/>
                <w:bCs w:val="0"/>
                <w:sz w:val="20"/>
                <w:szCs w:val="20"/>
              </w:rPr>
              <w:t>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0602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9FDA8" w14:textId="55FF9B84" w:rsidR="00752112" w:rsidRPr="00BB10D0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NAD</w:t>
            </w:r>
            <w:r w:rsidRPr="00484A34">
              <w:rPr>
                <w:sz w:val="20"/>
                <w:szCs w:val="20"/>
                <w:vertAlign w:val="superscript"/>
              </w:rPr>
              <w:t>+</w:t>
            </w:r>
            <w:r w:rsidRPr="00BB10D0">
              <w:rPr>
                <w:sz w:val="20"/>
                <w:szCs w:val="20"/>
              </w:rPr>
              <w:t>-(</w:t>
            </w:r>
            <w:r w:rsidRPr="00BB10D0">
              <w:rPr>
                <w:i/>
                <w:iCs/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>)-3HB-CoA dehydrogenase</w:t>
            </w:r>
            <w:r w:rsidR="00C8783C">
              <w:rPr>
                <w:sz w:val="20"/>
                <w:szCs w:val="20"/>
              </w:rPr>
              <w:t xml:space="preserve"> (</w:t>
            </w:r>
            <w:proofErr w:type="spellStart"/>
            <w:r w:rsidR="00C8783C">
              <w:rPr>
                <w:sz w:val="20"/>
                <w:szCs w:val="20"/>
              </w:rPr>
              <w:t>adh</w:t>
            </w:r>
            <w:proofErr w:type="spellEnd"/>
            <w:r w:rsidR="00C8783C">
              <w:rPr>
                <w:sz w:val="20"/>
                <w:szCs w:val="20"/>
              </w:rPr>
              <w:t>-short family)</w:t>
            </w:r>
          </w:p>
        </w:tc>
      </w:tr>
      <w:tr w:rsidR="00752112" w:rsidRPr="007716A9" w14:paraId="0285C5B5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BE0F5" w14:textId="77777777" w:rsidR="00752112" w:rsidRPr="00930194" w:rsidRDefault="00752112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aaH1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0282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1ED9F" w14:textId="6D33431E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NAD</w:t>
            </w:r>
            <w:r w:rsidRPr="002C63F8">
              <w:rPr>
                <w:sz w:val="20"/>
                <w:szCs w:val="20"/>
                <w:vertAlign w:val="superscript"/>
              </w:rPr>
              <w:t>+</w:t>
            </w:r>
            <w:r w:rsidRPr="00BB10D0">
              <w:rPr>
                <w:sz w:val="20"/>
                <w:szCs w:val="20"/>
              </w:rPr>
              <w:t>-(</w:t>
            </w:r>
            <w:r w:rsidRPr="00BB10D0">
              <w:rPr>
                <w:i/>
                <w:iCs/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>)-3HB-CoA dehydrogenase</w:t>
            </w:r>
            <w:r w:rsidR="00C8783C">
              <w:rPr>
                <w:sz w:val="20"/>
                <w:szCs w:val="20"/>
              </w:rPr>
              <w:t xml:space="preserve"> (3HCDH family)</w:t>
            </w:r>
          </w:p>
        </w:tc>
      </w:tr>
      <w:tr w:rsidR="00752112" w:rsidRPr="007716A9" w14:paraId="274CC12E" w14:textId="77777777" w:rsidTr="00883B7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E552B" w14:textId="77777777" w:rsidR="00752112" w:rsidRPr="00930194" w:rsidRDefault="00752112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crt2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3307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6371B" w14:textId="77777777" w:rsidR="00752112" w:rsidRPr="00BB10D0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(</w:t>
            </w:r>
            <w:r w:rsidRPr="00BB10D0">
              <w:rPr>
                <w:i/>
                <w:iCs/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>)-2-enoyl-CoA hydratase (</w:t>
            </w:r>
            <w:proofErr w:type="spellStart"/>
            <w:r w:rsidRPr="00BB10D0">
              <w:rPr>
                <w:sz w:val="20"/>
                <w:szCs w:val="20"/>
              </w:rPr>
              <w:t>crotonase</w:t>
            </w:r>
            <w:proofErr w:type="spellEnd"/>
            <w:r w:rsidRPr="00BB10D0">
              <w:rPr>
                <w:sz w:val="20"/>
                <w:szCs w:val="20"/>
              </w:rPr>
              <w:t>)</w:t>
            </w:r>
          </w:p>
        </w:tc>
      </w:tr>
      <w:tr w:rsidR="00752112" w:rsidRPr="007716A9" w14:paraId="31CDB9AE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BC84B" w14:textId="77777777" w:rsidR="00752112" w:rsidRPr="00930194" w:rsidRDefault="00752112" w:rsidP="00883B75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fadB</w:t>
            </w:r>
            <w:proofErr w:type="spellEnd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 xml:space="preserve">’ </w:t>
            </w:r>
            <w:r w:rsidRPr="00930194">
              <w:rPr>
                <w:b w:val="0"/>
                <w:bCs w:val="0"/>
                <w:sz w:val="20"/>
                <w:szCs w:val="20"/>
              </w:rPr>
              <w:t>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0461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FC321" w14:textId="77777777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Bifunctional (</w:t>
            </w:r>
            <w:r w:rsidRPr="00BB10D0">
              <w:rPr>
                <w:i/>
                <w:iCs/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>)-3HB-CoA dehydrogenase/(</w:t>
            </w:r>
            <w:r w:rsidRPr="00BB10D0">
              <w:rPr>
                <w:i/>
                <w:iCs/>
                <w:sz w:val="20"/>
                <w:szCs w:val="20"/>
              </w:rPr>
              <w:t>S</w:t>
            </w:r>
            <w:r w:rsidRPr="00BB10D0">
              <w:rPr>
                <w:sz w:val="20"/>
                <w:szCs w:val="20"/>
              </w:rPr>
              <w:t>)-enoyl-CoA hydratase</w:t>
            </w:r>
          </w:p>
        </w:tc>
      </w:tr>
      <w:tr w:rsidR="00752112" w:rsidRPr="007716A9" w14:paraId="090E9797" w14:textId="77777777" w:rsidTr="00883B7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9293E" w14:textId="77777777" w:rsidR="00752112" w:rsidRPr="00930194" w:rsidRDefault="00752112" w:rsidP="00883B75">
            <w:pPr>
              <w:jc w:val="both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bktB</w:t>
            </w:r>
            <w:proofErr w:type="spellEnd"/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1445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011FB" w14:textId="77777777" w:rsidR="00752112" w:rsidRPr="00BB10D0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Broad substrate range-</w:t>
            </w:r>
            <w:r w:rsidRPr="00BB10D0">
              <w:rPr>
                <w:rFonts w:ascii="Symbol" w:hAnsi="Symbol"/>
                <w:sz w:val="20"/>
                <w:szCs w:val="20"/>
              </w:rPr>
              <w:t>b</w:t>
            </w:r>
            <w:r w:rsidRPr="00BB10D0">
              <w:rPr>
                <w:sz w:val="20"/>
                <w:szCs w:val="20"/>
              </w:rPr>
              <w:t>-</w:t>
            </w:r>
            <w:proofErr w:type="spellStart"/>
            <w:r w:rsidRPr="00BB10D0">
              <w:rPr>
                <w:sz w:val="20"/>
                <w:szCs w:val="20"/>
              </w:rPr>
              <w:t>ketothiolase</w:t>
            </w:r>
            <w:proofErr w:type="spellEnd"/>
          </w:p>
        </w:tc>
      </w:tr>
      <w:tr w:rsidR="00752112" w:rsidRPr="007716A9" w14:paraId="49111E0F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A2153" w14:textId="77777777" w:rsidR="00752112" w:rsidRPr="00930194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phaJ4a</w:t>
            </w:r>
            <w:r w:rsidRPr="00930194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h16_A1070</w:t>
            </w:r>
            <w:r w:rsidRPr="00930194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D19BC" w14:textId="77777777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Medium chain-specific (</w:t>
            </w:r>
            <w:r w:rsidRPr="00BB10D0">
              <w:rPr>
                <w:i/>
                <w:iCs/>
                <w:sz w:val="20"/>
                <w:szCs w:val="20"/>
              </w:rPr>
              <w:t>R</w:t>
            </w:r>
            <w:r w:rsidRPr="00BB10D0">
              <w:rPr>
                <w:sz w:val="20"/>
                <w:szCs w:val="20"/>
              </w:rPr>
              <w:t>)-2-enoyl-CoA hydratase</w:t>
            </w:r>
          </w:p>
        </w:tc>
      </w:tr>
      <w:tr w:rsidR="00752112" w:rsidRPr="007716A9" w14:paraId="232F5332" w14:textId="77777777" w:rsidTr="00883B7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AFA58" w14:textId="77777777" w:rsidR="00752112" w:rsidRPr="002C16E1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C16E1">
              <w:rPr>
                <w:b w:val="0"/>
                <w:bCs w:val="0"/>
                <w:i/>
                <w:iCs/>
                <w:sz w:val="20"/>
                <w:szCs w:val="20"/>
              </w:rPr>
              <w:t>phaJ</w:t>
            </w:r>
            <w:r w:rsidRPr="002C16E1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Ac</w:t>
            </w:r>
            <w:proofErr w:type="spellEnd"/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2D418" w14:textId="77777777" w:rsidR="00752112" w:rsidRPr="002C16E1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chain-specific (</w:t>
            </w:r>
            <w:r w:rsidRPr="00F245A8"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)-2-enoyl-CoA hydratase derived from </w:t>
            </w:r>
            <w:r w:rsidRPr="00F245A8">
              <w:rPr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F245A8">
              <w:rPr>
                <w:i/>
                <w:iCs/>
                <w:sz w:val="20"/>
                <w:szCs w:val="20"/>
              </w:rPr>
              <w:t>caviae</w:t>
            </w:r>
            <w:proofErr w:type="spellEnd"/>
          </w:p>
        </w:tc>
      </w:tr>
      <w:tr w:rsidR="00752112" w:rsidRPr="007716A9" w14:paraId="71E364AF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75AA9" w14:textId="77777777" w:rsidR="00752112" w:rsidRPr="002C16E1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2C16E1">
              <w:rPr>
                <w:b w:val="0"/>
                <w:bCs w:val="0"/>
                <w:i/>
                <w:iCs/>
                <w:sz w:val="20"/>
                <w:szCs w:val="20"/>
              </w:rPr>
              <w:t>h16_A3330</w:t>
            </w:r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DF9C1" w14:textId="77777777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tative</w:t>
            </w:r>
            <w:r w:rsidRPr="00BB10D0">
              <w:rPr>
                <w:sz w:val="20"/>
                <w:szCs w:val="20"/>
              </w:rPr>
              <w:t xml:space="preserve"> acryloyl-CoA reductase</w:t>
            </w:r>
          </w:p>
        </w:tc>
      </w:tr>
      <w:tr w:rsidR="00752112" w:rsidRPr="007716A9" w14:paraId="49D5632D" w14:textId="77777777" w:rsidTr="00883B7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A8C47" w14:textId="77777777" w:rsidR="00752112" w:rsidRPr="00930194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ccr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Me</w:t>
            </w:r>
            <w:proofErr w:type="spellEnd"/>
          </w:p>
        </w:tc>
        <w:tc>
          <w:tcPr>
            <w:tcW w:w="6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45FA1" w14:textId="64B84D71" w:rsidR="00752112" w:rsidRPr="00BB10D0" w:rsidRDefault="00752112" w:rsidP="00883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0D0">
              <w:rPr>
                <w:sz w:val="20"/>
                <w:szCs w:val="20"/>
              </w:rPr>
              <w:t xml:space="preserve">Crotonyl-CoA carboxylase/reductase </w:t>
            </w:r>
            <w:r>
              <w:rPr>
                <w:sz w:val="20"/>
                <w:szCs w:val="20"/>
              </w:rPr>
              <w:t>derived</w:t>
            </w:r>
            <w:r w:rsidRPr="00BB10D0" w:rsidDel="00153A4C">
              <w:rPr>
                <w:sz w:val="20"/>
                <w:szCs w:val="20"/>
              </w:rPr>
              <w:t xml:space="preserve"> </w:t>
            </w:r>
            <w:r w:rsidRPr="00BB10D0">
              <w:rPr>
                <w:sz w:val="20"/>
                <w:szCs w:val="20"/>
              </w:rPr>
              <w:t xml:space="preserve">from </w:t>
            </w:r>
            <w:proofErr w:type="spellStart"/>
            <w:r w:rsidRPr="00BB10D0">
              <w:rPr>
                <w:i/>
                <w:iCs/>
                <w:sz w:val="20"/>
                <w:szCs w:val="20"/>
              </w:rPr>
              <w:t>Methylo</w:t>
            </w:r>
            <w:r w:rsidR="00D34EA9">
              <w:rPr>
                <w:i/>
                <w:iCs/>
                <w:sz w:val="20"/>
                <w:szCs w:val="20"/>
              </w:rPr>
              <w:t>rubrum</w:t>
            </w:r>
            <w:proofErr w:type="spellEnd"/>
            <w:r w:rsidRPr="00BB10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10D0">
              <w:rPr>
                <w:i/>
                <w:iCs/>
                <w:sz w:val="20"/>
                <w:szCs w:val="20"/>
              </w:rPr>
              <w:t>extorquens</w:t>
            </w:r>
            <w:proofErr w:type="spellEnd"/>
          </w:p>
        </w:tc>
      </w:tr>
      <w:tr w:rsidR="00752112" w:rsidRPr="007716A9" w14:paraId="4E74F77A" w14:textId="77777777" w:rsidTr="0088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4A9E53" w14:textId="77777777" w:rsidR="00752112" w:rsidRPr="00930194" w:rsidRDefault="00752112" w:rsidP="00883B75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930194">
              <w:rPr>
                <w:b w:val="0"/>
                <w:bCs w:val="0"/>
                <w:i/>
                <w:iCs/>
                <w:sz w:val="20"/>
                <w:szCs w:val="20"/>
              </w:rPr>
              <w:t>emd</w:t>
            </w:r>
            <w:r w:rsidRPr="00930194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Mm</w:t>
            </w:r>
            <w:proofErr w:type="spellEnd"/>
          </w:p>
        </w:tc>
        <w:tc>
          <w:tcPr>
            <w:tcW w:w="68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A89BFC" w14:textId="77777777" w:rsidR="00752112" w:rsidRPr="00BB10D0" w:rsidRDefault="00752112" w:rsidP="00883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10D0">
              <w:rPr>
                <w:sz w:val="20"/>
                <w:szCs w:val="20"/>
              </w:rPr>
              <w:t>Ethylmalonyl</w:t>
            </w:r>
            <w:proofErr w:type="spellEnd"/>
            <w:r w:rsidRPr="00BB10D0">
              <w:rPr>
                <w:sz w:val="20"/>
                <w:szCs w:val="20"/>
              </w:rPr>
              <w:t>-CoA decarboxylase</w:t>
            </w:r>
            <w:r>
              <w:rPr>
                <w:sz w:val="20"/>
                <w:szCs w:val="20"/>
              </w:rPr>
              <w:t xml:space="preserve"> derived </w:t>
            </w:r>
            <w:r w:rsidRPr="00BB10D0">
              <w:rPr>
                <w:sz w:val="20"/>
                <w:szCs w:val="20"/>
              </w:rPr>
              <w:t>from</w:t>
            </w:r>
            <w:r w:rsidRPr="00BB10D0">
              <w:rPr>
                <w:i/>
                <w:iCs/>
                <w:sz w:val="20"/>
                <w:szCs w:val="20"/>
              </w:rPr>
              <w:t xml:space="preserve"> Mus musculus </w:t>
            </w:r>
            <w:r w:rsidRPr="00BB10D0">
              <w:rPr>
                <w:sz w:val="20"/>
                <w:szCs w:val="20"/>
              </w:rPr>
              <w:t>(codon-optimized)</w:t>
            </w:r>
          </w:p>
        </w:tc>
      </w:tr>
    </w:tbl>
    <w:p w14:paraId="7846D07E" w14:textId="77777777" w:rsidR="00752112" w:rsidRDefault="00752112" w:rsidP="00752112"/>
    <w:p w14:paraId="612BDC11" w14:textId="77777777" w:rsidR="0019213E" w:rsidRDefault="0019213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5E7EBF3" w14:textId="1CBC911F" w:rsidR="00954FF8" w:rsidRPr="00C00BB7" w:rsidRDefault="00954FF8" w:rsidP="00C00BB7">
      <w:pPr>
        <w:spacing w:afterLines="50" w:after="120"/>
        <w:jc w:val="center"/>
        <w:rPr>
          <w:sz w:val="22"/>
          <w:szCs w:val="22"/>
        </w:rPr>
      </w:pPr>
      <w:r w:rsidRPr="008938A1">
        <w:rPr>
          <w:b/>
          <w:bCs/>
          <w:sz w:val="22"/>
          <w:szCs w:val="22"/>
        </w:rPr>
        <w:lastRenderedPageBreak/>
        <w:t>Supplementary Table S</w:t>
      </w:r>
      <w:r w:rsidR="00752112">
        <w:rPr>
          <w:b/>
          <w:bCs/>
          <w:sz w:val="22"/>
          <w:szCs w:val="22"/>
        </w:rPr>
        <w:t>3</w:t>
      </w:r>
      <w:r w:rsidRPr="008938A1">
        <w:rPr>
          <w:b/>
          <w:bCs/>
          <w:sz w:val="22"/>
          <w:szCs w:val="22"/>
        </w:rPr>
        <w:t>:</w:t>
      </w:r>
      <w:r w:rsidRPr="008938A1">
        <w:rPr>
          <w:sz w:val="22"/>
          <w:szCs w:val="22"/>
        </w:rPr>
        <w:t xml:space="preserve"> Sequences of primers used in this study</w:t>
      </w:r>
    </w:p>
    <w:tbl>
      <w:tblPr>
        <w:tblStyle w:val="ListTable2"/>
        <w:tblpPr w:leftFromText="180" w:rightFromText="180" w:vertAnchor="text" w:tblpY="1"/>
        <w:tblOverlap w:val="never"/>
        <w:tblW w:w="8995" w:type="dxa"/>
        <w:tblLook w:val="04A0" w:firstRow="1" w:lastRow="0" w:firstColumn="1" w:lastColumn="0" w:noHBand="0" w:noVBand="1"/>
      </w:tblPr>
      <w:tblGrid>
        <w:gridCol w:w="2694"/>
        <w:gridCol w:w="6301"/>
      </w:tblGrid>
      <w:tr w:rsidR="0043315B" w:rsidRPr="0043315B" w14:paraId="3E576B8E" w14:textId="77777777" w:rsidTr="00433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47A20BA" w14:textId="77777777" w:rsidR="0043315B" w:rsidRPr="0043315B" w:rsidRDefault="0043315B" w:rsidP="00DA4550">
            <w:pPr>
              <w:rPr>
                <w:sz w:val="22"/>
                <w:szCs w:val="22"/>
              </w:rPr>
            </w:pPr>
            <w:r w:rsidRPr="0043315B">
              <w:rPr>
                <w:sz w:val="22"/>
                <w:szCs w:val="22"/>
              </w:rPr>
              <w:t>Primer</w:t>
            </w:r>
          </w:p>
        </w:tc>
        <w:tc>
          <w:tcPr>
            <w:tcW w:w="6301" w:type="dxa"/>
            <w:tcBorders>
              <w:bottom w:val="single" w:sz="4" w:space="0" w:color="auto"/>
            </w:tcBorders>
            <w:shd w:val="clear" w:color="auto" w:fill="auto"/>
          </w:tcPr>
          <w:p w14:paraId="4C4641CE" w14:textId="77777777" w:rsidR="0043315B" w:rsidRPr="0043315B" w:rsidRDefault="0043315B" w:rsidP="00DA4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rFonts w:hint="eastAsia"/>
                <w:sz w:val="22"/>
                <w:szCs w:val="22"/>
                <w:lang w:val="en-GB"/>
              </w:rPr>
              <w:t>Sequence (5</w:t>
            </w:r>
            <w:r w:rsidRPr="0043315B">
              <w:rPr>
                <w:sz w:val="22"/>
                <w:szCs w:val="22"/>
                <w:lang w:val="en-GB"/>
              </w:rPr>
              <w:t>’</w:t>
            </w:r>
            <w:r w:rsidRPr="0043315B">
              <w:rPr>
                <w:sz w:val="22"/>
                <w:szCs w:val="22"/>
                <w:lang w:val="en-GB"/>
              </w:rPr>
              <w:sym w:font="Wingdings" w:char="F0E0"/>
            </w:r>
            <w:r w:rsidRPr="0043315B">
              <w:rPr>
                <w:rFonts w:hint="eastAsia"/>
                <w:sz w:val="22"/>
                <w:szCs w:val="22"/>
                <w:lang w:val="en-GB"/>
              </w:rPr>
              <w:t>3</w:t>
            </w:r>
            <w:r w:rsidRPr="0043315B">
              <w:rPr>
                <w:sz w:val="22"/>
                <w:szCs w:val="22"/>
                <w:lang w:val="en-GB"/>
              </w:rPr>
              <w:t>’</w:t>
            </w:r>
            <w:r w:rsidRPr="0043315B">
              <w:rPr>
                <w:rFonts w:hint="eastAsia"/>
                <w:sz w:val="22"/>
                <w:szCs w:val="22"/>
                <w:lang w:val="en-GB"/>
              </w:rPr>
              <w:t>)</w:t>
            </w:r>
          </w:p>
        </w:tc>
      </w:tr>
      <w:tr w:rsidR="0043315B" w:rsidRPr="0043315B" w14:paraId="7CAF83AE" w14:textId="77777777" w:rsidTr="00433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5F9C2" w14:textId="77777777" w:rsidR="0043315B" w:rsidRPr="003F4061" w:rsidRDefault="0043315B" w:rsidP="00DA4550">
            <w:pPr>
              <w:jc w:val="both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F4061">
              <w:rPr>
                <w:b w:val="0"/>
                <w:bCs w:val="0"/>
                <w:color w:val="000000"/>
                <w:sz w:val="22"/>
                <w:szCs w:val="22"/>
              </w:rPr>
              <w:t>pK18-bktB-Up820-5_A</w:t>
            </w:r>
          </w:p>
          <w:p w14:paraId="580B52C7" w14:textId="77777777" w:rsidR="0043315B" w:rsidRPr="003F4061" w:rsidRDefault="0043315B" w:rsidP="00DA4550">
            <w:pPr>
              <w:jc w:val="both"/>
              <w:rPr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38B30" w14:textId="77777777" w:rsidR="0043315B" w:rsidRPr="0043315B" w:rsidRDefault="0043315B" w:rsidP="00DA45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sz w:val="22"/>
                <w:szCs w:val="22"/>
              </w:rPr>
              <w:t>GTCGACTCTAGAGGATCCCCTGGAACGGCCGCCCGCTCAA</w:t>
            </w:r>
          </w:p>
        </w:tc>
      </w:tr>
      <w:tr w:rsidR="0043315B" w:rsidRPr="0043315B" w14:paraId="595F9B23" w14:textId="77777777" w:rsidTr="004331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BA2D8" w14:textId="77777777" w:rsidR="0043315B" w:rsidRPr="003F4061" w:rsidRDefault="0043315B" w:rsidP="00DA4550">
            <w:pPr>
              <w:jc w:val="both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F4061">
              <w:rPr>
                <w:b w:val="0"/>
                <w:bCs w:val="0"/>
                <w:color w:val="000000"/>
                <w:sz w:val="22"/>
                <w:szCs w:val="22"/>
              </w:rPr>
              <w:t>pK18-bktB-Down820-3_F</w:t>
            </w:r>
          </w:p>
          <w:p w14:paraId="7A83233D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BD539" w14:textId="77777777" w:rsidR="0043315B" w:rsidRPr="0043315B" w:rsidRDefault="0043315B" w:rsidP="00DA45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sz w:val="22"/>
                <w:szCs w:val="22"/>
              </w:rPr>
              <w:t>CGAATTCGAGCTCGGTACCCCGAATCGGACACGGCGGTTT</w:t>
            </w:r>
          </w:p>
        </w:tc>
      </w:tr>
      <w:tr w:rsidR="0043315B" w:rsidRPr="0043315B" w14:paraId="0FE3BF25" w14:textId="77777777" w:rsidTr="00433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F66BB" w14:textId="77777777" w:rsidR="0043315B" w:rsidRPr="003F4061" w:rsidRDefault="0043315B" w:rsidP="00DA4550">
            <w:pPr>
              <w:jc w:val="both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F4061">
              <w:rPr>
                <w:b w:val="0"/>
                <w:bCs w:val="0"/>
                <w:color w:val="000000"/>
                <w:sz w:val="22"/>
                <w:szCs w:val="22"/>
              </w:rPr>
              <w:t>dBktB-Inv-5</w:t>
            </w:r>
          </w:p>
          <w:p w14:paraId="06A4E5AF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C2491" w14:textId="77777777" w:rsidR="0043315B" w:rsidRPr="0043315B" w:rsidRDefault="0043315B" w:rsidP="00DA45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sz w:val="22"/>
                <w:szCs w:val="22"/>
              </w:rPr>
              <w:t>GGTTAGCCTTGCGCCTTGCTTCGCT</w:t>
            </w:r>
          </w:p>
        </w:tc>
      </w:tr>
      <w:tr w:rsidR="0043315B" w:rsidRPr="0043315B" w14:paraId="3988601B" w14:textId="77777777" w:rsidTr="004331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8BAA5" w14:textId="77777777" w:rsidR="0043315B" w:rsidRPr="003F4061" w:rsidRDefault="0043315B" w:rsidP="00DA4550">
            <w:pPr>
              <w:jc w:val="both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F4061">
              <w:rPr>
                <w:b w:val="0"/>
                <w:bCs w:val="0"/>
                <w:color w:val="000000"/>
                <w:sz w:val="22"/>
                <w:szCs w:val="22"/>
              </w:rPr>
              <w:t>dBktB-Inv-3</w:t>
            </w:r>
          </w:p>
          <w:p w14:paraId="488D1B5D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FAD4D" w14:textId="77777777" w:rsidR="0043315B" w:rsidRPr="0043315B" w:rsidRDefault="0043315B" w:rsidP="00DA45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sz w:val="22"/>
                <w:szCs w:val="22"/>
              </w:rPr>
              <w:t>GACTTTGTCTCCATGAGGTTATGT</w:t>
            </w:r>
          </w:p>
        </w:tc>
      </w:tr>
      <w:tr w:rsidR="0043315B" w:rsidRPr="0043315B" w14:paraId="56307B2A" w14:textId="77777777" w:rsidTr="00433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BAC52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flank_F</w:t>
            </w: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EAEB0" w14:textId="77777777" w:rsidR="0043315B" w:rsidRPr="0043315B" w:rsidRDefault="0043315B" w:rsidP="00DA45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GC</w:t>
            </w:r>
            <w:r w:rsidRPr="0043315B">
              <w:rPr>
                <w:color w:val="000000"/>
                <w:sz w:val="22"/>
                <w:szCs w:val="22"/>
                <w:u w:val="single"/>
              </w:rPr>
              <w:t>TCTAGA</w:t>
            </w:r>
            <w:r w:rsidRPr="0043315B">
              <w:rPr>
                <w:color w:val="000000"/>
                <w:sz w:val="22"/>
                <w:szCs w:val="22"/>
              </w:rPr>
              <w:t>CGGACTGCACCGGTTGTTCTCGTTGC</w:t>
            </w:r>
          </w:p>
        </w:tc>
      </w:tr>
      <w:tr w:rsidR="0043315B" w:rsidRPr="0043315B" w14:paraId="46C7814F" w14:textId="77777777" w:rsidTr="004331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1E34F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flank_R</w:t>
            </w: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A1A81" w14:textId="77777777" w:rsidR="0043315B" w:rsidRPr="0043315B" w:rsidRDefault="0043315B" w:rsidP="00DA45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GC</w:t>
            </w:r>
            <w:r w:rsidRPr="0043315B">
              <w:rPr>
                <w:color w:val="000000"/>
                <w:sz w:val="22"/>
                <w:szCs w:val="22"/>
                <w:u w:val="single"/>
              </w:rPr>
              <w:t>TCTAGA</w:t>
            </w:r>
            <w:r w:rsidRPr="0043315B">
              <w:rPr>
                <w:color w:val="000000"/>
                <w:sz w:val="22"/>
                <w:szCs w:val="22"/>
              </w:rPr>
              <w:t>CAGCGGCGTGTAGGTTTCCTCGGC</w:t>
            </w:r>
          </w:p>
        </w:tc>
      </w:tr>
      <w:tr w:rsidR="0043315B" w:rsidRPr="0043315B" w14:paraId="2C14BA28" w14:textId="77777777" w:rsidTr="00433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8813F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Inv_F</w:t>
            </w: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34E04" w14:textId="77777777" w:rsidR="0043315B" w:rsidRPr="0043315B" w:rsidRDefault="0043315B" w:rsidP="00DA45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GGTGTCTCCTTTGTCGCCTGCCGGCGAT</w:t>
            </w:r>
          </w:p>
        </w:tc>
      </w:tr>
      <w:tr w:rsidR="0043315B" w:rsidRPr="0043315B" w14:paraId="4271791B" w14:textId="77777777" w:rsidTr="004331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66E0B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Inv_R</w:t>
            </w: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869D8" w14:textId="77777777" w:rsidR="0043315B" w:rsidRPr="0043315B" w:rsidRDefault="0043315B" w:rsidP="00DA45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TCGCGCACCGTCGCCCTGATGCACC</w:t>
            </w:r>
          </w:p>
        </w:tc>
      </w:tr>
      <w:tr w:rsidR="0043315B" w:rsidRPr="0043315B" w14:paraId="16FF015F" w14:textId="77777777" w:rsidTr="00433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FE165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conf_F</w:t>
            </w:r>
          </w:p>
        </w:tc>
        <w:tc>
          <w:tcPr>
            <w:tcW w:w="6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69857" w14:textId="77777777" w:rsidR="0043315B" w:rsidRPr="0043315B" w:rsidRDefault="0043315B" w:rsidP="00DA45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GCTGCCGGACAACCATGTGTCGATGGTCTGGG</w:t>
            </w:r>
          </w:p>
        </w:tc>
      </w:tr>
      <w:tr w:rsidR="0043315B" w:rsidRPr="0043315B" w14:paraId="11D2CE44" w14:textId="77777777" w:rsidTr="00433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E46317" w14:textId="77777777" w:rsidR="0043315B" w:rsidRPr="003F4061" w:rsidRDefault="0043315B" w:rsidP="00DA4550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A3330_conf_R</w:t>
            </w:r>
          </w:p>
        </w:tc>
        <w:tc>
          <w:tcPr>
            <w:tcW w:w="63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BA516F" w14:textId="77777777" w:rsidR="0043315B" w:rsidRPr="0043315B" w:rsidRDefault="0043315B" w:rsidP="00DA45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3315B">
              <w:rPr>
                <w:color w:val="000000"/>
                <w:sz w:val="22"/>
                <w:szCs w:val="22"/>
              </w:rPr>
              <w:t>GCATCGGCCTTGACGCCGAACGTTTTGAACAGC</w:t>
            </w:r>
          </w:p>
        </w:tc>
      </w:tr>
    </w:tbl>
    <w:p w14:paraId="4C73EF48" w14:textId="77777777" w:rsidR="00752112" w:rsidRDefault="00752112" w:rsidP="00844BBB"/>
    <w:p w14:paraId="5DD44C01" w14:textId="77777777" w:rsidR="008938A1" w:rsidRDefault="008938A1" w:rsidP="008938A1">
      <w:pPr>
        <w:spacing w:line="264" w:lineRule="auto"/>
      </w:pPr>
    </w:p>
    <w:p w14:paraId="721E8104" w14:textId="00F4373A" w:rsidR="00954FF8" w:rsidRPr="008938A1" w:rsidRDefault="00954FF8" w:rsidP="008938A1">
      <w:pPr>
        <w:spacing w:line="300" w:lineRule="auto"/>
        <w:rPr>
          <w:sz w:val="22"/>
          <w:szCs w:val="22"/>
        </w:rPr>
      </w:pPr>
      <w:r w:rsidRPr="008938A1">
        <w:rPr>
          <w:sz w:val="22"/>
          <w:szCs w:val="22"/>
        </w:rPr>
        <w:t>Construction of plasmids.</w:t>
      </w:r>
    </w:p>
    <w:p w14:paraId="54C16041" w14:textId="77777777" w:rsidR="008938A1" w:rsidRPr="008938A1" w:rsidRDefault="008938A1" w:rsidP="008938A1">
      <w:pPr>
        <w:spacing w:line="300" w:lineRule="auto"/>
        <w:rPr>
          <w:sz w:val="22"/>
          <w:szCs w:val="22"/>
        </w:rPr>
      </w:pPr>
    </w:p>
    <w:p w14:paraId="78E46E51" w14:textId="705E9EEC" w:rsidR="00954FF8" w:rsidRPr="008938A1" w:rsidRDefault="00954FF8" w:rsidP="008938A1">
      <w:pPr>
        <w:spacing w:line="300" w:lineRule="auto"/>
        <w:rPr>
          <w:sz w:val="22"/>
          <w:szCs w:val="22"/>
          <w:u w:val="single"/>
        </w:rPr>
      </w:pPr>
      <w:r w:rsidRPr="008938A1">
        <w:rPr>
          <w:sz w:val="22"/>
          <w:szCs w:val="22"/>
          <w:u w:val="single"/>
        </w:rPr>
        <w:t>pk18msΔbktB</w:t>
      </w:r>
    </w:p>
    <w:p w14:paraId="121C623F" w14:textId="323BB2B7" w:rsidR="00112D9B" w:rsidRPr="008938A1" w:rsidRDefault="00776CF9" w:rsidP="003F4061">
      <w:pPr>
        <w:spacing w:line="300" w:lineRule="auto"/>
        <w:ind w:firstLineChars="193" w:firstLine="425"/>
        <w:jc w:val="both"/>
        <w:rPr>
          <w:rFonts w:eastAsia="MS Mincho"/>
          <w:sz w:val="22"/>
          <w:szCs w:val="22"/>
          <w:lang w:eastAsia="ja-JP"/>
        </w:rPr>
      </w:pPr>
      <w:r w:rsidRPr="008938A1">
        <w:rPr>
          <w:sz w:val="22"/>
          <w:szCs w:val="22"/>
        </w:rPr>
        <w:t xml:space="preserve">A coding region of </w:t>
      </w:r>
      <w:proofErr w:type="spellStart"/>
      <w:r w:rsidRPr="008938A1">
        <w:rPr>
          <w:i/>
          <w:iCs/>
          <w:sz w:val="22"/>
          <w:szCs w:val="22"/>
        </w:rPr>
        <w:t>bktB</w:t>
      </w:r>
      <w:proofErr w:type="spellEnd"/>
      <w:r w:rsidRPr="008938A1">
        <w:rPr>
          <w:sz w:val="22"/>
          <w:szCs w:val="22"/>
        </w:rPr>
        <w:t xml:space="preserve"> (</w:t>
      </w:r>
      <w:r w:rsidRPr="008938A1">
        <w:rPr>
          <w:i/>
          <w:iCs/>
          <w:sz w:val="22"/>
          <w:szCs w:val="22"/>
        </w:rPr>
        <w:t>h16_A1445</w:t>
      </w:r>
      <w:r w:rsidRPr="008938A1">
        <w:rPr>
          <w:sz w:val="22"/>
          <w:szCs w:val="22"/>
        </w:rPr>
        <w:t xml:space="preserve">) along with the upstream and downstream flanking regions (approximately 820 bp each) was amplified from genomic DNA of </w:t>
      </w:r>
      <w:r w:rsidRPr="008938A1">
        <w:rPr>
          <w:i/>
          <w:iCs/>
          <w:sz w:val="22"/>
          <w:szCs w:val="22"/>
        </w:rPr>
        <w:t>R. eutropha</w:t>
      </w:r>
      <w:r w:rsidRPr="008938A1">
        <w:rPr>
          <w:sz w:val="22"/>
          <w:szCs w:val="22"/>
        </w:rPr>
        <w:t xml:space="preserve"> H16 by PCR using a primer set of pK18-bktB-Up820-5_A/pK18-bktB-Down820-3_F that consist</w:t>
      </w:r>
      <w:r w:rsidR="00112D9B" w:rsidRPr="008938A1">
        <w:rPr>
          <w:sz w:val="22"/>
          <w:szCs w:val="22"/>
        </w:rPr>
        <w:t>ed</w:t>
      </w:r>
      <w:r w:rsidRPr="008938A1">
        <w:rPr>
          <w:sz w:val="22"/>
          <w:szCs w:val="22"/>
        </w:rPr>
        <w:t xml:space="preserve"> of overlapping sequence of </w:t>
      </w:r>
      <w:r w:rsidRPr="008938A1">
        <w:rPr>
          <w:rFonts w:eastAsia="MS Mincho"/>
          <w:sz w:val="22"/>
          <w:szCs w:val="22"/>
          <w:lang w:eastAsia="ja-JP"/>
        </w:rPr>
        <w:t xml:space="preserve">pK18mobsacB. The resulting fragment was seamlessly cloned into pK18mobsacB vector via </w:t>
      </w:r>
      <w:r w:rsidR="00112D9B" w:rsidRPr="008938A1">
        <w:rPr>
          <w:rFonts w:eastAsia="MS Mincho"/>
          <w:i/>
          <w:iCs/>
          <w:sz w:val="22"/>
          <w:szCs w:val="22"/>
          <w:lang w:eastAsia="ja-JP"/>
        </w:rPr>
        <w:t>in vivo</w:t>
      </w:r>
      <w:r w:rsidR="00112D9B" w:rsidRPr="008938A1">
        <w:rPr>
          <w:rFonts w:eastAsia="MS Mincho"/>
          <w:sz w:val="22"/>
          <w:szCs w:val="22"/>
          <w:lang w:eastAsia="ja-JP"/>
        </w:rPr>
        <w:t xml:space="preserve"> iVEC3 cloning </w:t>
      </w:r>
      <w:r w:rsidRPr="008938A1">
        <w:rPr>
          <w:rFonts w:eastAsia="MS Mincho"/>
          <w:sz w:val="22"/>
          <w:szCs w:val="22"/>
          <w:lang w:eastAsia="ja-JP"/>
        </w:rPr>
        <w:t>system</w:t>
      </w:r>
      <w:r w:rsidR="00112D9B" w:rsidRPr="008938A1">
        <w:rPr>
          <w:rFonts w:eastAsia="MS Mincho"/>
          <w:sz w:val="22"/>
          <w:szCs w:val="22"/>
          <w:lang w:eastAsia="ja-JP"/>
        </w:rPr>
        <w:t xml:space="preserve"> (Nozaki and Niki J. </w:t>
      </w:r>
      <w:proofErr w:type="spellStart"/>
      <w:r w:rsidR="00112D9B" w:rsidRPr="008938A1">
        <w:rPr>
          <w:rFonts w:eastAsia="MS Mincho"/>
          <w:sz w:val="22"/>
          <w:szCs w:val="22"/>
          <w:lang w:eastAsia="ja-JP"/>
        </w:rPr>
        <w:t>Biotechnol</w:t>
      </w:r>
      <w:proofErr w:type="spellEnd"/>
      <w:r w:rsidR="00112D9B" w:rsidRPr="008938A1">
        <w:rPr>
          <w:rFonts w:eastAsia="MS Mincho"/>
          <w:sz w:val="22"/>
          <w:szCs w:val="22"/>
          <w:lang w:eastAsia="ja-JP"/>
        </w:rPr>
        <w:t xml:space="preserve">. </w:t>
      </w:r>
      <w:proofErr w:type="gramStart"/>
      <w:r w:rsidR="00112D9B" w:rsidRPr="008938A1">
        <w:rPr>
          <w:rFonts w:eastAsia="MS Mincho"/>
          <w:sz w:val="22"/>
          <w:szCs w:val="22"/>
          <w:lang w:eastAsia="ja-JP"/>
        </w:rPr>
        <w:t>201:e</w:t>
      </w:r>
      <w:proofErr w:type="gramEnd"/>
      <w:r w:rsidR="00112D9B" w:rsidRPr="008938A1">
        <w:rPr>
          <w:rFonts w:eastAsia="MS Mincho"/>
          <w:sz w:val="22"/>
          <w:szCs w:val="22"/>
          <w:lang w:eastAsia="ja-JP"/>
        </w:rPr>
        <w:t xml:space="preserve">00660-18, 2019) using </w:t>
      </w:r>
      <w:r w:rsidR="00112D9B" w:rsidRPr="008938A1">
        <w:rPr>
          <w:rFonts w:eastAsia="MS Mincho"/>
          <w:i/>
          <w:iCs/>
          <w:sz w:val="22"/>
          <w:szCs w:val="22"/>
          <w:lang w:eastAsia="ja-JP"/>
        </w:rPr>
        <w:t>E. coli</w:t>
      </w:r>
      <w:r w:rsidR="00112D9B" w:rsidRPr="008938A1">
        <w:rPr>
          <w:rFonts w:eastAsia="MS Mincho"/>
          <w:sz w:val="22"/>
          <w:szCs w:val="22"/>
          <w:lang w:eastAsia="ja-JP"/>
        </w:rPr>
        <w:t xml:space="preserve"> ME9806 strain (MG1655 </w:t>
      </w:r>
      <w:proofErr w:type="spellStart"/>
      <w:r w:rsidR="00112D9B" w:rsidRPr="008938A1">
        <w:rPr>
          <w:rFonts w:eastAsia="MS Mincho"/>
          <w:sz w:val="22"/>
          <w:szCs w:val="22"/>
          <w:lang w:eastAsia="ja-JP"/>
        </w:rPr>
        <w:t>Δ</w:t>
      </w:r>
      <w:r w:rsidR="00112D9B" w:rsidRPr="008938A1">
        <w:rPr>
          <w:rFonts w:eastAsia="MS Mincho"/>
          <w:i/>
          <w:iCs/>
          <w:sz w:val="22"/>
          <w:szCs w:val="22"/>
          <w:lang w:eastAsia="ja-JP"/>
        </w:rPr>
        <w:t>hsdR</w:t>
      </w:r>
      <w:proofErr w:type="spellEnd"/>
      <w:r w:rsidR="00112D9B" w:rsidRPr="008938A1">
        <w:rPr>
          <w:rFonts w:eastAsia="MS Mincho"/>
          <w:sz w:val="22"/>
          <w:szCs w:val="22"/>
          <w:lang w:eastAsia="ja-JP"/>
        </w:rPr>
        <w:t xml:space="preserve"> </w:t>
      </w:r>
      <w:proofErr w:type="spellStart"/>
      <w:r w:rsidR="00112D9B" w:rsidRPr="008938A1">
        <w:rPr>
          <w:rFonts w:eastAsia="MS Mincho"/>
          <w:sz w:val="22"/>
          <w:szCs w:val="22"/>
          <w:lang w:eastAsia="ja-JP"/>
        </w:rPr>
        <w:t>Δ</w:t>
      </w:r>
      <w:r w:rsidR="00112D9B" w:rsidRPr="008938A1">
        <w:rPr>
          <w:rFonts w:eastAsia="MS Mincho"/>
          <w:i/>
          <w:iCs/>
          <w:sz w:val="22"/>
          <w:szCs w:val="22"/>
          <w:lang w:eastAsia="ja-JP"/>
        </w:rPr>
        <w:t>endA</w:t>
      </w:r>
      <w:proofErr w:type="spellEnd"/>
      <w:r w:rsidR="00112D9B" w:rsidRPr="008938A1">
        <w:rPr>
          <w:rFonts w:eastAsia="MS Mincho"/>
          <w:sz w:val="22"/>
          <w:szCs w:val="22"/>
          <w:lang w:eastAsia="ja-JP"/>
        </w:rPr>
        <w:t xml:space="preserve"> </w:t>
      </w:r>
      <w:proofErr w:type="spellStart"/>
      <w:r w:rsidR="00112D9B" w:rsidRPr="008938A1">
        <w:rPr>
          <w:rFonts w:eastAsia="MS Mincho"/>
          <w:sz w:val="22"/>
          <w:szCs w:val="22"/>
          <w:lang w:eastAsia="ja-JP"/>
        </w:rPr>
        <w:t>Δ</w:t>
      </w:r>
      <w:r w:rsidR="00112D9B" w:rsidRPr="008938A1">
        <w:rPr>
          <w:rFonts w:eastAsia="MS Mincho"/>
          <w:i/>
          <w:iCs/>
          <w:sz w:val="22"/>
          <w:szCs w:val="22"/>
          <w:lang w:eastAsia="ja-JP"/>
        </w:rPr>
        <w:t>recA</w:t>
      </w:r>
      <w:proofErr w:type="spellEnd"/>
      <w:r w:rsidR="00112D9B" w:rsidRPr="008938A1">
        <w:rPr>
          <w:rFonts w:eastAsia="MS Mincho"/>
          <w:sz w:val="22"/>
          <w:szCs w:val="22"/>
          <w:lang w:eastAsia="ja-JP"/>
        </w:rPr>
        <w:t xml:space="preserve">). The plasmid was extracted </w:t>
      </w:r>
      <w:r w:rsidR="00A6470A" w:rsidRPr="008938A1">
        <w:rPr>
          <w:rFonts w:eastAsia="MS Mincho"/>
          <w:sz w:val="22"/>
          <w:szCs w:val="22"/>
          <w:lang w:eastAsia="ja-JP"/>
        </w:rPr>
        <w:t>and</w:t>
      </w:r>
      <w:r w:rsidR="00112D9B" w:rsidRPr="008938A1">
        <w:rPr>
          <w:rFonts w:eastAsia="MS Mincho"/>
          <w:sz w:val="22"/>
          <w:szCs w:val="22"/>
          <w:lang w:eastAsia="ja-JP"/>
        </w:rPr>
        <w:t xml:space="preserve"> subjected to </w:t>
      </w:r>
      <w:r w:rsidR="003F4061">
        <w:rPr>
          <w:rFonts w:eastAsia="MS Mincho"/>
          <w:sz w:val="22"/>
          <w:szCs w:val="22"/>
          <w:lang w:eastAsia="ja-JP"/>
        </w:rPr>
        <w:t>i</w:t>
      </w:r>
      <w:r w:rsidR="00112D9B" w:rsidRPr="008938A1">
        <w:rPr>
          <w:rFonts w:eastAsia="MS Mincho"/>
          <w:sz w:val="22"/>
          <w:szCs w:val="22"/>
          <w:lang w:eastAsia="ja-JP"/>
        </w:rPr>
        <w:t xml:space="preserve">nverse PCR using a primer set dBktB-Inv-5/dBktB-Inv-3 to remove the </w:t>
      </w:r>
      <w:proofErr w:type="spellStart"/>
      <w:r w:rsidR="00112D9B" w:rsidRPr="008938A1">
        <w:rPr>
          <w:i/>
          <w:iCs/>
          <w:sz w:val="22"/>
          <w:szCs w:val="22"/>
        </w:rPr>
        <w:t>bktB</w:t>
      </w:r>
      <w:proofErr w:type="spellEnd"/>
      <w:r w:rsidR="00112D9B" w:rsidRPr="008938A1">
        <w:rPr>
          <w:sz w:val="22"/>
          <w:szCs w:val="22"/>
        </w:rPr>
        <w:t xml:space="preserve"> coding region, and the resulting fragment </w:t>
      </w:r>
      <w:r w:rsidR="00A6470A" w:rsidRPr="008938A1">
        <w:rPr>
          <w:sz w:val="22"/>
          <w:szCs w:val="22"/>
        </w:rPr>
        <w:t>of the upstream and downstream region</w:t>
      </w:r>
      <w:r w:rsidR="003F4061">
        <w:rPr>
          <w:sz w:val="22"/>
          <w:szCs w:val="22"/>
        </w:rPr>
        <w:t>s</w:t>
      </w:r>
      <w:r w:rsidR="00A6470A" w:rsidRPr="008938A1">
        <w:rPr>
          <w:sz w:val="22"/>
          <w:szCs w:val="22"/>
        </w:rPr>
        <w:t xml:space="preserve"> of </w:t>
      </w:r>
      <w:proofErr w:type="spellStart"/>
      <w:r w:rsidR="00A6470A" w:rsidRPr="008938A1">
        <w:rPr>
          <w:i/>
          <w:iCs/>
          <w:sz w:val="22"/>
          <w:szCs w:val="22"/>
        </w:rPr>
        <w:t>bktB</w:t>
      </w:r>
      <w:proofErr w:type="spellEnd"/>
      <w:r w:rsidR="00A6470A" w:rsidRPr="008938A1">
        <w:rPr>
          <w:sz w:val="22"/>
          <w:szCs w:val="22"/>
        </w:rPr>
        <w:t xml:space="preserve"> flanking to the plasmid backbone was 5’-phosphorylated and self-ligated. </w:t>
      </w:r>
    </w:p>
    <w:p w14:paraId="32ED5278" w14:textId="65F1C45B" w:rsidR="00112D9B" w:rsidRPr="008938A1" w:rsidRDefault="00112D9B" w:rsidP="008938A1">
      <w:pPr>
        <w:spacing w:line="300" w:lineRule="auto"/>
        <w:jc w:val="both"/>
        <w:rPr>
          <w:rFonts w:eastAsia="MS Mincho"/>
          <w:sz w:val="22"/>
          <w:szCs w:val="22"/>
          <w:lang w:eastAsia="ja-JP"/>
        </w:rPr>
      </w:pPr>
    </w:p>
    <w:p w14:paraId="79842D8D" w14:textId="7FB29F89" w:rsidR="00776CF9" w:rsidRPr="008938A1" w:rsidRDefault="00A6470A" w:rsidP="008938A1">
      <w:pPr>
        <w:spacing w:line="300" w:lineRule="auto"/>
        <w:jc w:val="both"/>
        <w:rPr>
          <w:rFonts w:eastAsia="MS Mincho"/>
          <w:sz w:val="22"/>
          <w:szCs w:val="22"/>
          <w:lang w:eastAsia="zh-TW"/>
        </w:rPr>
      </w:pPr>
      <w:r w:rsidRPr="008938A1">
        <w:rPr>
          <w:sz w:val="22"/>
          <w:szCs w:val="22"/>
          <w:u w:val="single"/>
        </w:rPr>
        <w:t>pk18msΔA3330</w:t>
      </w:r>
    </w:p>
    <w:p w14:paraId="74556276" w14:textId="79A0526D" w:rsidR="0043315B" w:rsidRPr="0043315B" w:rsidRDefault="0043315B" w:rsidP="003F4061">
      <w:pPr>
        <w:spacing w:line="300" w:lineRule="auto"/>
        <w:ind w:firstLineChars="193" w:firstLine="425"/>
        <w:jc w:val="both"/>
        <w:rPr>
          <w:sz w:val="22"/>
          <w:szCs w:val="22"/>
        </w:rPr>
      </w:pPr>
      <w:r w:rsidRPr="0043315B">
        <w:rPr>
          <w:sz w:val="22"/>
          <w:szCs w:val="22"/>
        </w:rPr>
        <w:t xml:space="preserve">A coding region of </w:t>
      </w:r>
      <w:r w:rsidRPr="0043315B">
        <w:rPr>
          <w:i/>
          <w:iCs/>
          <w:sz w:val="22"/>
          <w:szCs w:val="22"/>
        </w:rPr>
        <w:t>h16_A3330</w:t>
      </w:r>
      <w:r w:rsidRPr="0043315B">
        <w:rPr>
          <w:sz w:val="22"/>
          <w:szCs w:val="22"/>
        </w:rPr>
        <w:t xml:space="preserve"> along with the upstream and downstream flanking regions (approximately 1</w:t>
      </w:r>
      <w:r w:rsidR="003F4061">
        <w:rPr>
          <w:sz w:val="22"/>
          <w:szCs w:val="22"/>
        </w:rPr>
        <w:t>,</w:t>
      </w:r>
      <w:r w:rsidRPr="0043315B">
        <w:rPr>
          <w:sz w:val="22"/>
          <w:szCs w:val="22"/>
        </w:rPr>
        <w:t xml:space="preserve">045 bp each) was amplified from genomic DNA of </w:t>
      </w:r>
      <w:r w:rsidRPr="0043315B">
        <w:rPr>
          <w:i/>
          <w:iCs/>
          <w:sz w:val="22"/>
          <w:szCs w:val="22"/>
        </w:rPr>
        <w:t>R. eutropha</w:t>
      </w:r>
      <w:r w:rsidRPr="0043315B">
        <w:rPr>
          <w:sz w:val="22"/>
          <w:szCs w:val="22"/>
        </w:rPr>
        <w:t xml:space="preserve"> H16 by PCR using a primer set of A3330_flank_F/A3330_flank_R. The resulting fragment was ligated into pK18mobsacB vector and transformed into </w:t>
      </w:r>
      <w:r w:rsidRPr="0043315B">
        <w:rPr>
          <w:i/>
          <w:iCs/>
          <w:sz w:val="22"/>
          <w:szCs w:val="22"/>
        </w:rPr>
        <w:t xml:space="preserve">E. coli </w:t>
      </w:r>
      <w:r w:rsidRPr="0043315B">
        <w:rPr>
          <w:sz w:val="22"/>
          <w:szCs w:val="22"/>
        </w:rPr>
        <w:t xml:space="preserve">S17-1. The plasmid was extracted and subjected to </w:t>
      </w:r>
      <w:r w:rsidR="003F4061">
        <w:rPr>
          <w:sz w:val="22"/>
          <w:szCs w:val="22"/>
        </w:rPr>
        <w:t>i</w:t>
      </w:r>
      <w:r w:rsidRPr="0043315B">
        <w:rPr>
          <w:sz w:val="22"/>
          <w:szCs w:val="22"/>
        </w:rPr>
        <w:t xml:space="preserve">nverse PCR using a primer set A3330_Inv_F/A3330_Inv_R to remove the </w:t>
      </w:r>
      <w:r w:rsidR="003F4061" w:rsidRPr="003F4061">
        <w:rPr>
          <w:i/>
          <w:iCs/>
          <w:sz w:val="22"/>
          <w:szCs w:val="22"/>
        </w:rPr>
        <w:t>h16_</w:t>
      </w:r>
      <w:r w:rsidRPr="0043315B">
        <w:rPr>
          <w:i/>
          <w:iCs/>
          <w:sz w:val="22"/>
          <w:szCs w:val="22"/>
        </w:rPr>
        <w:t>A3330</w:t>
      </w:r>
      <w:r w:rsidRPr="0043315B">
        <w:rPr>
          <w:sz w:val="22"/>
          <w:szCs w:val="22"/>
        </w:rPr>
        <w:t xml:space="preserve"> coding region, and the resulting fragment of the upstream and downstream region</w:t>
      </w:r>
      <w:r w:rsidR="003F4061">
        <w:rPr>
          <w:sz w:val="22"/>
          <w:szCs w:val="22"/>
        </w:rPr>
        <w:t>s</w:t>
      </w:r>
      <w:r w:rsidRPr="0043315B">
        <w:rPr>
          <w:sz w:val="22"/>
          <w:szCs w:val="22"/>
        </w:rPr>
        <w:t xml:space="preserve"> of </w:t>
      </w:r>
      <w:r w:rsidRPr="0043315B">
        <w:rPr>
          <w:i/>
          <w:iCs/>
          <w:sz w:val="22"/>
          <w:szCs w:val="22"/>
        </w:rPr>
        <w:t>A3330</w:t>
      </w:r>
      <w:r w:rsidRPr="0043315B">
        <w:rPr>
          <w:sz w:val="22"/>
          <w:szCs w:val="22"/>
        </w:rPr>
        <w:t xml:space="preserve"> flanking to the plasmid backbone was 5’-phosphorylated and self-ligated. </w:t>
      </w:r>
    </w:p>
    <w:p w14:paraId="5D8F8FF1" w14:textId="77777777" w:rsidR="00930194" w:rsidRDefault="00930194" w:rsidP="00844BBB"/>
    <w:p w14:paraId="613EE05E" w14:textId="77777777" w:rsidR="008938A1" w:rsidRDefault="008938A1">
      <w:pPr>
        <w:rPr>
          <w:b/>
          <w:bCs/>
        </w:rPr>
      </w:pPr>
      <w:r>
        <w:rPr>
          <w:b/>
          <w:bCs/>
        </w:rPr>
        <w:br w:type="page"/>
      </w:r>
    </w:p>
    <w:p w14:paraId="50E9BE95" w14:textId="668E38CA" w:rsidR="00CD1CCD" w:rsidRPr="008938A1" w:rsidRDefault="00BB10D0" w:rsidP="00C00BB7">
      <w:pPr>
        <w:spacing w:afterLines="50" w:after="120"/>
        <w:jc w:val="both"/>
        <w:rPr>
          <w:sz w:val="22"/>
          <w:szCs w:val="22"/>
        </w:rPr>
      </w:pPr>
      <w:r w:rsidRPr="008938A1">
        <w:rPr>
          <w:b/>
          <w:bCs/>
          <w:sz w:val="22"/>
          <w:szCs w:val="22"/>
        </w:rPr>
        <w:lastRenderedPageBreak/>
        <w:t>Supplementary Table S</w:t>
      </w:r>
      <w:r w:rsidR="00752112">
        <w:rPr>
          <w:b/>
          <w:bCs/>
          <w:sz w:val="22"/>
          <w:szCs w:val="22"/>
        </w:rPr>
        <w:t>4</w:t>
      </w:r>
      <w:r w:rsidRPr="008938A1">
        <w:rPr>
          <w:b/>
          <w:bCs/>
          <w:sz w:val="22"/>
          <w:szCs w:val="22"/>
        </w:rPr>
        <w:t>:</w:t>
      </w:r>
      <w:r w:rsidRPr="008938A1">
        <w:rPr>
          <w:sz w:val="22"/>
          <w:szCs w:val="22"/>
        </w:rPr>
        <w:t xml:space="preserve"> </w:t>
      </w:r>
      <w:r w:rsidR="00CD1CCD" w:rsidRPr="008938A1">
        <w:rPr>
          <w:sz w:val="22"/>
          <w:szCs w:val="22"/>
        </w:rPr>
        <w:t>Effect of shaking condition on P(3HB-</w:t>
      </w:r>
      <w:r w:rsidR="00CD1CCD" w:rsidRPr="008938A1">
        <w:rPr>
          <w:i/>
          <w:iCs/>
          <w:sz w:val="22"/>
          <w:szCs w:val="22"/>
        </w:rPr>
        <w:t>co</w:t>
      </w:r>
      <w:r w:rsidR="00CD1CCD" w:rsidRPr="008938A1">
        <w:rPr>
          <w:sz w:val="22"/>
          <w:szCs w:val="22"/>
        </w:rPr>
        <w:t xml:space="preserve">-3HHx) biosynthesis by parent NSDG-GG and </w:t>
      </w:r>
      <w:r w:rsidR="00AC5362" w:rsidRPr="008938A1">
        <w:rPr>
          <w:sz w:val="22"/>
          <w:szCs w:val="22"/>
        </w:rPr>
        <w:t>the</w:t>
      </w:r>
      <w:r w:rsidR="00CD1CCD" w:rsidRPr="008938A1">
        <w:rPr>
          <w:sz w:val="22"/>
          <w:szCs w:val="22"/>
        </w:rPr>
        <w:t xml:space="preserve"> </w:t>
      </w:r>
      <w:proofErr w:type="spellStart"/>
      <w:r w:rsidR="00CD1CCD" w:rsidRPr="008938A1">
        <w:rPr>
          <w:i/>
          <w:iCs/>
          <w:sz w:val="22"/>
          <w:szCs w:val="22"/>
        </w:rPr>
        <w:t>phaB</w:t>
      </w:r>
      <w:proofErr w:type="spellEnd"/>
      <w:r w:rsidR="00CD1CCD" w:rsidRPr="008938A1">
        <w:rPr>
          <w:sz w:val="22"/>
          <w:szCs w:val="22"/>
        </w:rPr>
        <w:t>-deleted mutants</w:t>
      </w:r>
    </w:p>
    <w:tbl>
      <w:tblPr>
        <w:tblStyle w:val="PlainTable2"/>
        <w:tblW w:w="8938" w:type="dxa"/>
        <w:tblLayout w:type="fixed"/>
        <w:tblLook w:val="04A0" w:firstRow="1" w:lastRow="0" w:firstColumn="1" w:lastColumn="0" w:noHBand="0" w:noVBand="1"/>
      </w:tblPr>
      <w:tblGrid>
        <w:gridCol w:w="2129"/>
        <w:gridCol w:w="1361"/>
        <w:gridCol w:w="1362"/>
        <w:gridCol w:w="1362"/>
        <w:gridCol w:w="1362"/>
        <w:gridCol w:w="1362"/>
      </w:tblGrid>
      <w:tr w:rsidR="00D359B9" w:rsidRPr="00FF6C88" w14:paraId="2F9B2550" w14:textId="77777777" w:rsidTr="00D35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62E146" w14:textId="1BC5FCA1" w:rsidR="008E7F44" w:rsidRPr="00484A34" w:rsidRDefault="00AC5362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Strai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AA6A3" w14:textId="37D73D3A" w:rsidR="00086215" w:rsidRPr="00484A34" w:rsidRDefault="00086215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Dry cell</w:t>
            </w:r>
          </w:p>
          <w:p w14:paraId="4A9366E7" w14:textId="5AAB9C3B" w:rsidR="003F4061" w:rsidRDefault="003F4061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w</w:t>
            </w:r>
            <w:r w:rsidR="00086215" w:rsidRPr="00484A34">
              <w:rPr>
                <w:kern w:val="2"/>
                <w:sz w:val="22"/>
                <w:szCs w:val="22"/>
                <w14:ligatures w14:val="standardContextual"/>
              </w:rPr>
              <w:t>eight</w:t>
            </w:r>
          </w:p>
          <w:p w14:paraId="4B693C35" w14:textId="571B3A2B" w:rsidR="00CD1CCD" w:rsidRPr="00484A34" w:rsidRDefault="00BB3473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CD1CCD" w:rsidRPr="00484A34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3787CF" w14:textId="3EE88626" w:rsidR="00CD1CCD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R</w:t>
            </w:r>
            <w:r w:rsidR="00086215" w:rsidRPr="00484A34">
              <w:rPr>
                <w:kern w:val="2"/>
                <w:sz w:val="22"/>
                <w:szCs w:val="22"/>
                <w14:ligatures w14:val="standardContextual"/>
              </w:rPr>
              <w:t>esidual cell weight</w:t>
            </w: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 (g/L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FA011" w14:textId="77777777" w:rsidR="00086215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</w:t>
            </w:r>
          </w:p>
          <w:p w14:paraId="3061DFC6" w14:textId="104CB698" w:rsidR="00CD1CCD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</w:t>
            </w:r>
            <w:proofErr w:type="spellStart"/>
            <w:r w:rsidRPr="00484A34">
              <w:rPr>
                <w:kern w:val="2"/>
                <w:sz w:val="22"/>
                <w:szCs w:val="22"/>
                <w14:ligatures w14:val="standardContextual"/>
              </w:rPr>
              <w:t>wt</w:t>
            </w:r>
            <w:proofErr w:type="spellEnd"/>
            <w:r w:rsidRPr="00484A34">
              <w:rPr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6123DA" w14:textId="77777777" w:rsidR="00086215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</w:t>
            </w:r>
          </w:p>
          <w:p w14:paraId="35D28506" w14:textId="6A059A0A" w:rsidR="00CD1CCD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84605B4" w14:textId="77777777" w:rsidR="00CD1CCD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3HHx</w:t>
            </w:r>
          </w:p>
          <w:p w14:paraId="6155B204" w14:textId="77777777" w:rsidR="00CD1CCD" w:rsidRPr="00484A34" w:rsidRDefault="00CD1CCD" w:rsidP="00BB3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mol%)</w:t>
            </w:r>
          </w:p>
        </w:tc>
      </w:tr>
      <w:tr w:rsidR="00D359B9" w:rsidRPr="00FF6C88" w14:paraId="27C11756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DF32A14" w14:textId="77777777" w:rsidR="00CD1CCD" w:rsidRPr="003F4061" w:rsidRDefault="00CD1CCD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Aerobic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24A22E10" w14:textId="77777777" w:rsidR="00CD1CCD" w:rsidRPr="00484A34" w:rsidRDefault="00CD1CCD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7CCDEBC2" w14:textId="77777777" w:rsidR="00CD1CCD" w:rsidRPr="00484A34" w:rsidRDefault="00CD1CCD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02DA6A6A" w14:textId="77777777" w:rsidR="00CD1CCD" w:rsidRPr="00484A34" w:rsidRDefault="00CD1CCD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10311E6E" w14:textId="77777777" w:rsidR="00CD1CCD" w:rsidRPr="00484A34" w:rsidRDefault="00CD1CCD" w:rsidP="00453D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7692519" w14:textId="77777777" w:rsidR="00CD1CCD" w:rsidRPr="00484A34" w:rsidRDefault="00CD1CCD" w:rsidP="00453D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359B9" w:rsidRPr="00FF6C88" w14:paraId="6CCBBB00" w14:textId="77777777" w:rsidTr="00484A3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5A8FD42" w14:textId="45EB4219" w:rsidR="00CD1CCD" w:rsidRPr="003F4061" w:rsidRDefault="00AC5362" w:rsidP="00484A34">
            <w:pPr>
              <w:ind w:leftChars="14" w:left="34" w:firstLineChars="71" w:firstLine="156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NSDG-</w:t>
            </w:r>
            <w:r w:rsidR="00CD1CCD"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GG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2F089D9A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4.47 ± 0.0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892E180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66 ± 0.0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5E1F36C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85.3 ± 1.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8443CBE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81 ± 0.0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CDB1BF1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59B9" w:rsidRPr="00FF6C88" w14:paraId="4D91A35F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5ED1CFA8" w14:textId="77777777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ΔB1 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2184603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23 ± 0.3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8429CBB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1 ± 0.1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5E83A240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3.8 ± 4.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AF455CD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42 ± 0.22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A8C908A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08 ± 0.02</w:t>
            </w:r>
          </w:p>
        </w:tc>
      </w:tr>
      <w:tr w:rsidR="00D359B9" w:rsidRPr="00FF6C88" w14:paraId="2F56F5B5" w14:textId="77777777" w:rsidTr="00484A3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73557EA" w14:textId="4679AC46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047A9523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10 ± 0.0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DB80D1E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2 ± 0.0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48DC3AF3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5.8 ± 0.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43CE4A47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8 ± 0.9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C046301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5 ± 0.12</w:t>
            </w:r>
          </w:p>
        </w:tc>
      </w:tr>
      <w:tr w:rsidR="00D359B9" w:rsidRPr="00FF6C88" w14:paraId="2321FE36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61CDA26" w14:textId="52CABE14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ΔB2-C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0BE9C2E4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16 ± 0.0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21E66B90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5 ± 0.0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1FB938C6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6.7 ± 0.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1FC3C605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31 ± 0.02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490693C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6 ± 0.07</w:t>
            </w:r>
          </w:p>
        </w:tc>
      </w:tr>
      <w:tr w:rsidR="00D359B9" w:rsidRPr="00FF6C88" w14:paraId="4D796329" w14:textId="77777777" w:rsidTr="00484A3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A22282B" w14:textId="77777777" w:rsidR="00CD1CCD" w:rsidRPr="003F4061" w:rsidRDefault="00CD1CC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Microaerobic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3B6BEF8F" w14:textId="77777777" w:rsidR="00CD1CCD" w:rsidRPr="00484A34" w:rsidRDefault="00CD1CCD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36D2170B" w14:textId="77777777" w:rsidR="00CD1CCD" w:rsidRPr="00484A34" w:rsidRDefault="00CD1CCD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34CACF86" w14:textId="77777777" w:rsidR="00CD1CCD" w:rsidRPr="00484A34" w:rsidRDefault="00CD1CCD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bottom"/>
          </w:tcPr>
          <w:p w14:paraId="638808F1" w14:textId="77777777" w:rsidR="00CD1CCD" w:rsidRPr="00484A34" w:rsidRDefault="00CD1CCD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4CBE767" w14:textId="77777777" w:rsidR="00CD1CCD" w:rsidRPr="00484A34" w:rsidRDefault="00CD1CCD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359B9" w:rsidRPr="00FF6C88" w14:paraId="566B6ED6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44DE08C4" w14:textId="6FD3745B" w:rsidR="00CD1CCD" w:rsidRPr="003F4061" w:rsidRDefault="00AC55BB" w:rsidP="00484A34">
            <w:pPr>
              <w:ind w:leftChars="73" w:left="175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NSDG-</w:t>
            </w:r>
            <w:r w:rsidR="00CD1CCD"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GG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15031E1F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4.27 ± 0.0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3A759B6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60 ± 0.0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6297BC7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85.4 ± 1.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07E40E8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65 ± 0.02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68CE64A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0 ± 0.01</w:t>
            </w:r>
          </w:p>
        </w:tc>
      </w:tr>
      <w:tr w:rsidR="00D359B9" w:rsidRPr="00FF6C88" w14:paraId="78052D1F" w14:textId="77777777" w:rsidTr="00484A3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287EC4B" w14:textId="77777777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ΔB1 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380F04E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34 ± 0.0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48FD24D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9 ± 0.1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C83B860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6.8 ± 4.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644523FF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8 ± 0.1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B82E7D8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84 ± 0.09</w:t>
            </w:r>
          </w:p>
        </w:tc>
      </w:tr>
      <w:tr w:rsidR="00D359B9" w:rsidRPr="00FF6C88" w14:paraId="4ED0EAF5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9A0EE6D" w14:textId="7EAFA0D4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2DE7C8A8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01 ± 0.0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0098EA7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4 ± 0.0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9B26A4A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3.0 ± 3.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4CA49FFA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26 ± 0.0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29A26D7" w14:textId="77777777" w:rsidR="00CD1CCD" w:rsidRPr="00484A34" w:rsidRDefault="00CD1CCD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85 ± 0.04</w:t>
            </w:r>
          </w:p>
        </w:tc>
      </w:tr>
      <w:tr w:rsidR="00D359B9" w:rsidRPr="00FF6C88" w14:paraId="1B3165E7" w14:textId="77777777" w:rsidTr="00484A3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D2A593" w14:textId="4EF9E3D3" w:rsidR="00CD1CCD" w:rsidRPr="003F4061" w:rsidRDefault="00CD1CCD" w:rsidP="00484A34">
            <w:pPr>
              <w:ind w:leftChars="73" w:left="175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ΔB2-C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26D9D0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73 ± 0.1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7EB922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1 ± 0.1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912C82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53.3 ± 3.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656B4A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92 ± 0.1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71D1DDA8" w14:textId="77777777" w:rsidR="00CD1CCD" w:rsidRPr="00484A34" w:rsidRDefault="00CD1CCD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87 ± 0.35</w:t>
            </w:r>
          </w:p>
        </w:tc>
      </w:tr>
    </w:tbl>
    <w:p w14:paraId="66982F2A" w14:textId="77777777" w:rsidR="00CD1CCD" w:rsidRPr="00484A34" w:rsidRDefault="00CD1CCD" w:rsidP="00484A34">
      <w:pPr>
        <w:spacing w:beforeLines="50" w:before="120"/>
        <w:rPr>
          <w:sz w:val="22"/>
          <w:szCs w:val="22"/>
        </w:rPr>
      </w:pPr>
      <w:r w:rsidRPr="00484A34">
        <w:rPr>
          <w:sz w:val="22"/>
          <w:szCs w:val="22"/>
        </w:rPr>
        <w:t>Cultivation condition: 1% (w/v) glucose; 100 mL MB; 120 strokes/min (aerobic) or 60 strokes/min (microaerobic); 120 h; 30°C</w:t>
      </w:r>
    </w:p>
    <w:p w14:paraId="47F4FD80" w14:textId="77777777" w:rsidR="00CD1CCD" w:rsidRDefault="00CD1CCD" w:rsidP="00844BBB"/>
    <w:p w14:paraId="6F878771" w14:textId="77777777" w:rsidR="008938A1" w:rsidRDefault="008938A1">
      <w:pPr>
        <w:rPr>
          <w:b/>
          <w:bCs/>
        </w:rPr>
      </w:pPr>
      <w:r>
        <w:rPr>
          <w:b/>
          <w:bCs/>
        </w:rPr>
        <w:br w:type="page"/>
      </w:r>
    </w:p>
    <w:p w14:paraId="42AB34ED" w14:textId="59A29DB9" w:rsidR="00CD1CCD" w:rsidRPr="008938A1" w:rsidRDefault="00CD1CCD" w:rsidP="00C00BB7">
      <w:pPr>
        <w:spacing w:afterLines="50" w:after="120"/>
        <w:jc w:val="both"/>
        <w:rPr>
          <w:sz w:val="22"/>
          <w:szCs w:val="22"/>
        </w:rPr>
      </w:pPr>
      <w:r w:rsidRPr="008938A1">
        <w:rPr>
          <w:b/>
          <w:bCs/>
          <w:sz w:val="22"/>
          <w:szCs w:val="22"/>
        </w:rPr>
        <w:lastRenderedPageBreak/>
        <w:t xml:space="preserve">Supplementary Table </w:t>
      </w:r>
      <w:r w:rsidR="00BB10D0" w:rsidRPr="008938A1">
        <w:rPr>
          <w:b/>
          <w:bCs/>
          <w:sz w:val="22"/>
          <w:szCs w:val="22"/>
        </w:rPr>
        <w:t>S</w:t>
      </w:r>
      <w:r w:rsidR="00752112">
        <w:rPr>
          <w:b/>
          <w:bCs/>
          <w:sz w:val="22"/>
          <w:szCs w:val="22"/>
        </w:rPr>
        <w:t>5</w:t>
      </w:r>
      <w:r w:rsidRPr="008938A1">
        <w:rPr>
          <w:b/>
          <w:bCs/>
          <w:sz w:val="22"/>
          <w:szCs w:val="22"/>
        </w:rPr>
        <w:t>:</w:t>
      </w:r>
      <w:r w:rsidRPr="008938A1">
        <w:rPr>
          <w:sz w:val="22"/>
          <w:szCs w:val="22"/>
        </w:rPr>
        <w:t xml:space="preserve"> Time </w:t>
      </w:r>
      <w:r w:rsidR="005B67B2" w:rsidRPr="008938A1">
        <w:rPr>
          <w:sz w:val="22"/>
          <w:szCs w:val="22"/>
        </w:rPr>
        <w:t>profile</w:t>
      </w:r>
      <w:r w:rsidR="00DA33E2" w:rsidRPr="008938A1">
        <w:rPr>
          <w:sz w:val="22"/>
          <w:szCs w:val="22"/>
        </w:rPr>
        <w:t xml:space="preserve"> of</w:t>
      </w:r>
      <w:r w:rsidR="005B67B2" w:rsidRPr="008938A1">
        <w:rPr>
          <w:sz w:val="22"/>
          <w:szCs w:val="22"/>
        </w:rPr>
        <w:t xml:space="preserve"> PHA accumulation</w:t>
      </w:r>
      <w:r w:rsidR="00DA33E2" w:rsidRPr="008938A1">
        <w:rPr>
          <w:sz w:val="22"/>
          <w:szCs w:val="22"/>
        </w:rPr>
        <w:t xml:space="preserve"> in </w:t>
      </w:r>
      <w:r w:rsidR="00DA33E2" w:rsidRPr="008938A1">
        <w:rPr>
          <w:i/>
          <w:iCs/>
          <w:sz w:val="22"/>
          <w:szCs w:val="22"/>
        </w:rPr>
        <w:t>R. eutropha</w:t>
      </w:r>
      <w:r w:rsidR="00DA33E2" w:rsidRPr="008938A1">
        <w:rPr>
          <w:sz w:val="22"/>
          <w:szCs w:val="22"/>
        </w:rPr>
        <w:t xml:space="preserve"> strains</w:t>
      </w:r>
      <w:r w:rsidR="005B67B2" w:rsidRPr="008938A1">
        <w:rPr>
          <w:sz w:val="22"/>
          <w:szCs w:val="22"/>
        </w:rPr>
        <w:t xml:space="preserve"> under aerobic and microaerobic cultivation</w:t>
      </w:r>
    </w:p>
    <w:tbl>
      <w:tblPr>
        <w:tblStyle w:val="PlainTable2"/>
        <w:tblW w:w="6981" w:type="dxa"/>
        <w:jc w:val="center"/>
        <w:tblLayout w:type="fixed"/>
        <w:tblLook w:val="04A0" w:firstRow="1" w:lastRow="0" w:firstColumn="1" w:lastColumn="0" w:noHBand="0" w:noVBand="1"/>
      </w:tblPr>
      <w:tblGrid>
        <w:gridCol w:w="2645"/>
        <w:gridCol w:w="2168"/>
        <w:gridCol w:w="2168"/>
      </w:tblGrid>
      <w:tr w:rsidR="005B67B2" w:rsidRPr="00FF6C88" w14:paraId="65C9F597" w14:textId="77777777" w:rsidTr="0048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Merge w:val="restart"/>
            <w:noWrap/>
            <w:vAlign w:val="center"/>
            <w:hideMark/>
          </w:tcPr>
          <w:p w14:paraId="44C07E17" w14:textId="4B2FEECD" w:rsidR="005B67B2" w:rsidRPr="00484A34" w:rsidRDefault="00DA33E2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S</w:t>
            </w:r>
            <w:r w:rsidR="005B67B2" w:rsidRPr="00484A34">
              <w:rPr>
                <w:kern w:val="2"/>
                <w:sz w:val="22"/>
                <w:szCs w:val="22"/>
                <w14:ligatures w14:val="standardContextual"/>
              </w:rPr>
              <w:t>train</w:t>
            </w:r>
          </w:p>
        </w:tc>
        <w:tc>
          <w:tcPr>
            <w:tcW w:w="43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95610A9" w14:textId="2FC569AC" w:rsidR="005B67B2" w:rsidRPr="00484A34" w:rsidRDefault="005B67B2" w:rsidP="00020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 (g/L)</w:t>
            </w:r>
          </w:p>
        </w:tc>
      </w:tr>
      <w:tr w:rsidR="005B67B2" w:rsidRPr="00FF6C88" w14:paraId="645BB830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Merge/>
            <w:tcBorders>
              <w:bottom w:val="single" w:sz="4" w:space="0" w:color="auto"/>
            </w:tcBorders>
            <w:noWrap/>
          </w:tcPr>
          <w:p w14:paraId="164ACBF3" w14:textId="77777777" w:rsidR="005B67B2" w:rsidRPr="00484A34" w:rsidRDefault="005B67B2" w:rsidP="00453D98">
            <w:pPr>
              <w:rPr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C6025C" w14:textId="77777777" w:rsidR="005B67B2" w:rsidRPr="00484A34" w:rsidRDefault="005B67B2" w:rsidP="005B6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Aerobic </w:t>
            </w:r>
          </w:p>
          <w:p w14:paraId="4E7ED81B" w14:textId="218982C3" w:rsidR="005B67B2" w:rsidRPr="00484A34" w:rsidRDefault="005B67B2" w:rsidP="005B6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(120 s/m)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3B5848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Microaerobic</w:t>
            </w:r>
          </w:p>
          <w:p w14:paraId="733571CD" w14:textId="5F5FA38E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b/>
                <w:bCs/>
                <w:kern w:val="2"/>
                <w:sz w:val="22"/>
                <w:szCs w:val="22"/>
                <w14:ligatures w14:val="standardContextual"/>
              </w:rPr>
              <w:t>(60 s/m)</w:t>
            </w:r>
          </w:p>
        </w:tc>
      </w:tr>
      <w:tr w:rsidR="005B67B2" w:rsidRPr="00FF6C88" w14:paraId="4089610C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0FDF85AA" w14:textId="120FD4C8" w:rsidR="005B67B2" w:rsidRPr="003F4061" w:rsidRDefault="001452A2" w:rsidP="00453D98">
            <w:pPr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sz w:val="22"/>
                <w:szCs w:val="22"/>
              </w:rPr>
              <w:t>NSDG-GG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0D177C24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9021917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B67B2" w:rsidRPr="00FF6C88" w14:paraId="7898F7A6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715CCD18" w14:textId="400B7F3A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3 day (72 h) 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1034F35B" w14:textId="42ABD480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63 ± 0.25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A68913F" w14:textId="59C5CD1A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27 ± 0.11</w:t>
            </w:r>
          </w:p>
        </w:tc>
      </w:tr>
      <w:tr w:rsidR="005B67B2" w:rsidRPr="00FF6C88" w14:paraId="4CC7F612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1F618C60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4 day (96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7C52F618" w14:textId="397AEE9F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63 ± 0.05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15B7F1E7" w14:textId="3A1F84C9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23 ± 0.14</w:t>
            </w:r>
          </w:p>
        </w:tc>
      </w:tr>
      <w:tr w:rsidR="005B67B2" w:rsidRPr="00FF6C88" w14:paraId="5FA55AC2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2E37F17F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5 day (120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333870A0" w14:textId="593BE66A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81 ± 0.08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17457BA6" w14:textId="4B698D13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64 ± 0.02</w:t>
            </w:r>
          </w:p>
        </w:tc>
      </w:tr>
      <w:tr w:rsidR="005B67B2" w:rsidRPr="00FF6C88" w14:paraId="7A2B820E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65979AF1" w14:textId="77777777" w:rsidR="005B67B2" w:rsidRPr="003F4061" w:rsidRDefault="005B67B2" w:rsidP="00453D98">
            <w:pPr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042000EC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AD00A64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B67B2" w:rsidRPr="00FF6C88" w14:paraId="68FCA361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72294A38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3 day (72 h) 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35113F34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27 ± 0.12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71B28747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06 ± 0.04</w:t>
            </w:r>
          </w:p>
        </w:tc>
      </w:tr>
      <w:tr w:rsidR="005B67B2" w:rsidRPr="00FF6C88" w14:paraId="45055FB0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3F14B25B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4 day (96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180B190A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27 ± 0.15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7CCC4F26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35 ± 0.14</w:t>
            </w:r>
          </w:p>
        </w:tc>
      </w:tr>
      <w:tr w:rsidR="005B67B2" w:rsidRPr="00FF6C88" w14:paraId="2003D822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7A34B894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5 day (120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399F735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5 ± 0.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4AD863E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0 ± 0.09</w:t>
            </w:r>
          </w:p>
        </w:tc>
      </w:tr>
      <w:tr w:rsidR="005B67B2" w:rsidRPr="00FF6C88" w14:paraId="7D973F08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4E876180" w14:textId="1EACCE2B" w:rsidR="005B67B2" w:rsidRPr="003F4061" w:rsidRDefault="005B67B2" w:rsidP="00453D98">
            <w:pPr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3AB43A7A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2F341F08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B67B2" w:rsidRPr="00FF6C88" w14:paraId="717D113C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2E5A20E6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3 day (72 h) 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2ACEF4B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19 ± 0.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4F6504FC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1 ± 0.07</w:t>
            </w:r>
          </w:p>
        </w:tc>
      </w:tr>
      <w:tr w:rsidR="005B67B2" w:rsidRPr="00FF6C88" w14:paraId="320CA6C9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660B14E5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4 day (96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22D76D2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5 ± 0.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35344A21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99 ± 0.06</w:t>
            </w:r>
          </w:p>
        </w:tc>
      </w:tr>
      <w:tr w:rsidR="005B67B2" w:rsidRPr="00FF6C88" w14:paraId="2C0F7018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2A673BD9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5 day (120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556FAA9B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6 ± 0.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37F0CDAE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15 ± 0.16</w:t>
            </w:r>
          </w:p>
        </w:tc>
      </w:tr>
      <w:tr w:rsidR="005B67B2" w:rsidRPr="00FF6C88" w14:paraId="434695C2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674C0110" w14:textId="70C949C6" w:rsidR="005B67B2" w:rsidRPr="003F4061" w:rsidRDefault="005B67B2" w:rsidP="00453D98">
            <w:pPr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B3ΔB2-C2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69D1B36D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2CDD5D07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B67B2" w:rsidRPr="00FF6C88" w14:paraId="6FFA3382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05EC0082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3 day (72 h) 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49DC2436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1 ± 0.03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1D66132C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66 ± 0.02</w:t>
            </w:r>
          </w:p>
        </w:tc>
      </w:tr>
      <w:tr w:rsidR="005B67B2" w:rsidRPr="00FF6C88" w14:paraId="2C73A226" w14:textId="77777777" w:rsidTr="00484A3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nil"/>
            </w:tcBorders>
            <w:noWrap/>
          </w:tcPr>
          <w:p w14:paraId="6C96E8BA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4 day (96 h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746B13FD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37 ± 0.04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vAlign w:val="bottom"/>
          </w:tcPr>
          <w:p w14:paraId="4AEACAD1" w14:textId="77777777" w:rsidR="005B67B2" w:rsidRPr="00484A34" w:rsidRDefault="005B67B2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3 ± 0.01</w:t>
            </w:r>
          </w:p>
        </w:tc>
      </w:tr>
      <w:tr w:rsidR="005B67B2" w:rsidRPr="00FF6C88" w14:paraId="6E1C9BF3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bottom w:val="single" w:sz="4" w:space="0" w:color="auto"/>
            </w:tcBorders>
            <w:noWrap/>
          </w:tcPr>
          <w:p w14:paraId="6B2046B2" w14:textId="77777777" w:rsidR="005B67B2" w:rsidRPr="003F4061" w:rsidRDefault="005B67B2" w:rsidP="00484A34">
            <w:pPr>
              <w:ind w:firstLineChars="88" w:firstLine="194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5 day (120 h)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451206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36 ± 0.03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D157A9" w14:textId="77777777" w:rsidR="005B67B2" w:rsidRPr="00484A34" w:rsidRDefault="005B67B2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91 ± 0.11</w:t>
            </w:r>
          </w:p>
        </w:tc>
      </w:tr>
    </w:tbl>
    <w:p w14:paraId="006BACC3" w14:textId="0CDBBE19" w:rsidR="005B67B2" w:rsidRPr="00484A34" w:rsidRDefault="005B67B2" w:rsidP="00484A34">
      <w:pPr>
        <w:spacing w:beforeLines="50" w:before="120"/>
        <w:jc w:val="both"/>
        <w:rPr>
          <w:sz w:val="22"/>
          <w:szCs w:val="22"/>
        </w:rPr>
      </w:pPr>
      <w:r w:rsidRPr="00484A34">
        <w:rPr>
          <w:sz w:val="22"/>
          <w:szCs w:val="22"/>
        </w:rPr>
        <w:t>Cultivation condition: 1% (w/v) glucose; 100 mL MB; 120 strokes/min (aerobic) or 60 strokes/min (microaerobic); 72 or 96 or 120 h; 30°C</w:t>
      </w:r>
    </w:p>
    <w:p w14:paraId="01D4787B" w14:textId="77777777" w:rsidR="00D57620" w:rsidRPr="00484A34" w:rsidRDefault="00D57620" w:rsidP="00484A34">
      <w:pPr>
        <w:jc w:val="both"/>
        <w:rPr>
          <w:b/>
          <w:bCs/>
          <w:sz w:val="22"/>
          <w:szCs w:val="22"/>
        </w:rPr>
      </w:pPr>
    </w:p>
    <w:p w14:paraId="5F5B2859" w14:textId="77777777" w:rsidR="00930194" w:rsidRDefault="00930194" w:rsidP="00844BBB">
      <w:pPr>
        <w:rPr>
          <w:b/>
          <w:bCs/>
        </w:rPr>
      </w:pPr>
    </w:p>
    <w:p w14:paraId="08E61E1D" w14:textId="77777777" w:rsidR="00930194" w:rsidRDefault="00930194" w:rsidP="00844BBB">
      <w:pPr>
        <w:rPr>
          <w:b/>
          <w:bCs/>
        </w:rPr>
      </w:pPr>
    </w:p>
    <w:p w14:paraId="42C6A8BC" w14:textId="77777777" w:rsidR="00930194" w:rsidRDefault="00930194" w:rsidP="00844BBB">
      <w:pPr>
        <w:rPr>
          <w:b/>
          <w:bCs/>
        </w:rPr>
      </w:pPr>
    </w:p>
    <w:p w14:paraId="4C2A8118" w14:textId="77777777" w:rsidR="00BB3473" w:rsidRDefault="00BB3473" w:rsidP="00844BBB">
      <w:pPr>
        <w:rPr>
          <w:b/>
          <w:bCs/>
        </w:rPr>
      </w:pPr>
    </w:p>
    <w:p w14:paraId="6E5549DC" w14:textId="77777777" w:rsidR="008938A1" w:rsidRDefault="008938A1">
      <w:pPr>
        <w:rPr>
          <w:b/>
          <w:bCs/>
        </w:rPr>
      </w:pPr>
      <w:r>
        <w:rPr>
          <w:b/>
          <w:bCs/>
        </w:rPr>
        <w:br w:type="page"/>
      </w:r>
    </w:p>
    <w:p w14:paraId="2FED6D61" w14:textId="00B4535F" w:rsidR="005B67B2" w:rsidRPr="008938A1" w:rsidRDefault="005B67B2" w:rsidP="00C00BB7">
      <w:pPr>
        <w:spacing w:afterLines="50" w:after="120"/>
        <w:jc w:val="both"/>
        <w:rPr>
          <w:sz w:val="22"/>
          <w:szCs w:val="22"/>
        </w:rPr>
      </w:pPr>
      <w:r w:rsidRPr="008938A1">
        <w:rPr>
          <w:b/>
          <w:bCs/>
          <w:sz w:val="22"/>
          <w:szCs w:val="22"/>
        </w:rPr>
        <w:lastRenderedPageBreak/>
        <w:t xml:space="preserve">Supplementary Table </w:t>
      </w:r>
      <w:r w:rsidR="00BB10D0" w:rsidRPr="008938A1">
        <w:rPr>
          <w:b/>
          <w:bCs/>
          <w:sz w:val="22"/>
          <w:szCs w:val="22"/>
        </w:rPr>
        <w:t>S</w:t>
      </w:r>
      <w:r w:rsidR="00752112">
        <w:rPr>
          <w:b/>
          <w:bCs/>
          <w:sz w:val="22"/>
          <w:szCs w:val="22"/>
        </w:rPr>
        <w:t>6</w:t>
      </w:r>
      <w:r w:rsidRPr="008938A1">
        <w:rPr>
          <w:b/>
          <w:bCs/>
          <w:sz w:val="22"/>
          <w:szCs w:val="22"/>
        </w:rPr>
        <w:t>:</w:t>
      </w:r>
      <w:r w:rsidRPr="008938A1">
        <w:rPr>
          <w:sz w:val="22"/>
          <w:szCs w:val="22"/>
        </w:rPr>
        <w:t xml:space="preserve"> </w:t>
      </w:r>
      <w:r w:rsidR="00D57620" w:rsidRPr="008938A1">
        <w:rPr>
          <w:sz w:val="22"/>
          <w:szCs w:val="22"/>
        </w:rPr>
        <w:t>Effect</w:t>
      </w:r>
      <w:r w:rsidR="009B7312" w:rsidRPr="008938A1">
        <w:rPr>
          <w:sz w:val="22"/>
          <w:szCs w:val="22"/>
        </w:rPr>
        <w:t>s</w:t>
      </w:r>
      <w:r w:rsidR="00D57620" w:rsidRPr="008938A1">
        <w:rPr>
          <w:sz w:val="22"/>
          <w:szCs w:val="22"/>
        </w:rPr>
        <w:t xml:space="preserve"> of nitrogen and oxygen limitation on PHA production by</w:t>
      </w:r>
      <w:r w:rsidR="00D57620" w:rsidRPr="008938A1">
        <w:rPr>
          <w:kern w:val="2"/>
          <w:sz w:val="22"/>
          <w:szCs w:val="22"/>
          <w14:ligatures w14:val="standardContextual"/>
        </w:rPr>
        <w:t xml:space="preserve"> </w:t>
      </w:r>
      <w:r w:rsidR="009B7312" w:rsidRPr="008938A1">
        <w:rPr>
          <w:i/>
          <w:iCs/>
          <w:kern w:val="2"/>
          <w:sz w:val="22"/>
          <w:szCs w:val="22"/>
          <w14:ligatures w14:val="standardContextual"/>
        </w:rPr>
        <w:t>R. eutropha</w:t>
      </w:r>
      <w:r w:rsidR="009B7312" w:rsidRPr="008938A1">
        <w:rPr>
          <w:kern w:val="2"/>
          <w:sz w:val="22"/>
          <w:szCs w:val="22"/>
          <w14:ligatures w14:val="standardContextual"/>
        </w:rPr>
        <w:t xml:space="preserve"> </w:t>
      </w:r>
      <w:r w:rsidR="00D57620" w:rsidRPr="008938A1">
        <w:rPr>
          <w:sz w:val="22"/>
          <w:szCs w:val="22"/>
        </w:rPr>
        <w:t>ΔB1</w:t>
      </w:r>
      <w:r w:rsidR="001D022D" w:rsidRPr="008938A1">
        <w:rPr>
          <w:sz w:val="22"/>
          <w:szCs w:val="22"/>
        </w:rPr>
        <w:t xml:space="preserve"> under microaerobic condition</w:t>
      </w:r>
    </w:p>
    <w:tbl>
      <w:tblPr>
        <w:tblStyle w:val="PlainTable2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418"/>
        <w:gridCol w:w="1417"/>
        <w:gridCol w:w="1418"/>
      </w:tblGrid>
      <w:tr w:rsidR="009B7312" w:rsidRPr="00FF6C88" w14:paraId="691C8787" w14:textId="77777777" w:rsidTr="00BF5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887A7" w14:textId="77777777" w:rsidR="00EE480E" w:rsidRDefault="009B7312" w:rsidP="00484A34">
            <w:pPr>
              <w:ind w:firstLineChars="80" w:firstLine="179"/>
              <w:jc w:val="both"/>
              <w:rPr>
                <w:b w:val="0"/>
                <w:bCs w:val="0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NH</w:t>
            </w:r>
            <w:r w:rsidRPr="00484A34">
              <w:rPr>
                <w:color w:val="000000" w:themeColor="text1"/>
                <w:kern w:val="2"/>
                <w:sz w:val="22"/>
                <w:szCs w:val="22"/>
                <w:vertAlign w:val="subscript"/>
                <w14:ligatures w14:val="standardContextual"/>
              </w:rPr>
              <w:t>4</w:t>
            </w:r>
            <w:r w:rsidRPr="00484A34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l</w:t>
            </w:r>
          </w:p>
          <w:p w14:paraId="32166A56" w14:textId="5181E842" w:rsidR="009B7312" w:rsidRPr="00484A34" w:rsidRDefault="009B7312" w:rsidP="00484A34">
            <w:pPr>
              <w:ind w:firstLineChars="80" w:firstLine="179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7E218B" w14:textId="77777777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Dry cell</w:t>
            </w:r>
          </w:p>
          <w:p w14:paraId="0E963A5C" w14:textId="77777777" w:rsidR="003F4061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weight</w:t>
            </w:r>
          </w:p>
          <w:p w14:paraId="20FA230F" w14:textId="43938D08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 (g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CD67D" w14:textId="77777777" w:rsidR="003F4061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Residual </w:t>
            </w:r>
          </w:p>
          <w:p w14:paraId="0EF3388C" w14:textId="52B466E9" w:rsidR="003F4061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cell weight</w:t>
            </w:r>
          </w:p>
          <w:p w14:paraId="371FCAAB" w14:textId="00B73184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 (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DA431E" w14:textId="77777777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</w:t>
            </w:r>
          </w:p>
          <w:p w14:paraId="59AEE241" w14:textId="5F6376AA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</w:t>
            </w:r>
            <w:proofErr w:type="spellStart"/>
            <w:r w:rsidRPr="00484A34">
              <w:rPr>
                <w:kern w:val="2"/>
                <w:sz w:val="22"/>
                <w:szCs w:val="22"/>
                <w14:ligatures w14:val="standardContextual"/>
              </w:rPr>
              <w:t>wt</w:t>
            </w:r>
            <w:proofErr w:type="spellEnd"/>
            <w:r w:rsidRPr="00484A34">
              <w:rPr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2B4E7" w14:textId="05CC3679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</w:t>
            </w:r>
          </w:p>
          <w:p w14:paraId="252AB32D" w14:textId="08978414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289DD6" w14:textId="77777777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3HHx</w:t>
            </w:r>
          </w:p>
          <w:p w14:paraId="1B3C0871" w14:textId="77777777" w:rsidR="009B7312" w:rsidRPr="00484A34" w:rsidRDefault="009B7312" w:rsidP="009B7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mol%)</w:t>
            </w:r>
          </w:p>
        </w:tc>
      </w:tr>
      <w:tr w:rsidR="00D57620" w:rsidRPr="00FF6C88" w14:paraId="70142E8E" w14:textId="77777777" w:rsidTr="00BF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068833E4" w14:textId="77777777" w:rsidR="00D57620" w:rsidRPr="003F4061" w:rsidRDefault="00D57620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Aerob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23B703F" w14:textId="748FFA01" w:rsidR="00D57620" w:rsidRPr="00484A34" w:rsidRDefault="00D5762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D4DE021" w14:textId="62C9D8D3" w:rsidR="00D57620" w:rsidRPr="00484A34" w:rsidRDefault="00D5762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F9C1128" w14:textId="0A25AF7C" w:rsidR="00D57620" w:rsidRPr="00484A34" w:rsidRDefault="00D5762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14AE3BA" w14:textId="3B4CBE1A" w:rsidR="00D57620" w:rsidRPr="00484A34" w:rsidRDefault="00D57620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0F3940" w14:textId="5D450139" w:rsidR="00D57620" w:rsidRPr="00484A34" w:rsidRDefault="00D57620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57620" w:rsidRPr="00FF6C88" w14:paraId="6829FD82" w14:textId="77777777" w:rsidTr="00BF5A78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514AE36A" w14:textId="48BED6FC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0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1032DA7" w14:textId="71E4DD38" w:rsidR="00D57620" w:rsidRPr="00484A34" w:rsidRDefault="00D5762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22 ± 0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1FB38D5" w14:textId="6B9BF70F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6 ± 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DC02311" w14:textId="209B47D5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1.2 ± 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F0DF4EE" w14:textId="3E895EDD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36 ± 0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7A1950" w14:textId="12A3AEEE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D57620" w:rsidRPr="00FF6C88" w14:paraId="2F108D49" w14:textId="77777777" w:rsidTr="00BF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2DEF5033" w14:textId="2A78A3F5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0E4848D" w14:textId="77DB0FBF" w:rsidR="00D57620" w:rsidRPr="00484A34" w:rsidRDefault="00D5762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12 ± 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9BDEEC2" w14:textId="1B520994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84 ± 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67D8B01" w14:textId="27400F7B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41.0 ± 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94A68E1" w14:textId="05F554D0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28 ± 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A6261B" w14:textId="4D4E77B4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57620" w:rsidRPr="00FF6C88" w14:paraId="27654B65" w14:textId="77777777" w:rsidTr="00BF5A78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2908FB31" w14:textId="5DEB17A6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2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8996030" w14:textId="7529C86A" w:rsidR="00D57620" w:rsidRPr="00484A34" w:rsidRDefault="00D5762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71 ± 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F0C0607" w14:textId="7935B39C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38 ± 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B50064B" w14:textId="5811D383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2.3 ± 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80E5D97" w14:textId="705E1BBC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33 ± 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292460" w14:textId="565310C7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</w:t>
            </w:r>
          </w:p>
        </w:tc>
      </w:tr>
      <w:tr w:rsidR="00D57620" w:rsidRPr="00FF6C88" w14:paraId="324F4FE1" w14:textId="77777777" w:rsidTr="00BF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740A3755" w14:textId="77777777" w:rsidR="00D57620" w:rsidRPr="003F4061" w:rsidRDefault="00D57620" w:rsidP="00484A34">
            <w:pPr>
              <w:jc w:val="both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Microaerob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6F9A952" w14:textId="696A904A" w:rsidR="00D57620" w:rsidRPr="00484A34" w:rsidRDefault="00D57620" w:rsidP="00DD6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2E188C6" w14:textId="570156C4" w:rsidR="00D57620" w:rsidRPr="00484A34" w:rsidRDefault="00D57620" w:rsidP="00DD6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14919E7" w14:textId="5732E829" w:rsidR="00D57620" w:rsidRPr="00484A34" w:rsidRDefault="00D57620" w:rsidP="00DD6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C738410" w14:textId="74C57BFF" w:rsidR="00D57620" w:rsidRPr="00484A34" w:rsidRDefault="00D57620" w:rsidP="00DD6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69E4F26" w14:textId="677327D8" w:rsidR="00D57620" w:rsidRPr="00484A34" w:rsidRDefault="00D57620" w:rsidP="00DD6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57620" w:rsidRPr="00FF6C88" w14:paraId="196F5869" w14:textId="77777777" w:rsidTr="00BF5A78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27B833F2" w14:textId="0877382B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0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0AD9025" w14:textId="7CF6FF8E" w:rsidR="00D57620" w:rsidRPr="00484A34" w:rsidRDefault="00D5762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37 ± 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D7FD559" w14:textId="3E7613EC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2 ± 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C28A57A" w14:textId="413EC09F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9.7 ± 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E61139C" w14:textId="1BBA05CD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5 ± 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3A1CCA" w14:textId="3739AF30" w:rsidR="00D57620" w:rsidRPr="00484A34" w:rsidRDefault="00DD6350" w:rsidP="00D359B9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86 ± 0.02</w:t>
            </w:r>
          </w:p>
        </w:tc>
      </w:tr>
      <w:tr w:rsidR="00D57620" w:rsidRPr="00FF6C88" w14:paraId="208ED28D" w14:textId="77777777" w:rsidTr="00BF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5F9F849E" w14:textId="3ABAF6A7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5AF7E63" w14:textId="11208631" w:rsidR="00D57620" w:rsidRPr="00484A34" w:rsidRDefault="00D5762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37 ± 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8905F67" w14:textId="45858757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71 ± 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A8B82E" w14:textId="0BA47AC7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49.1 ± 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4AE7450" w14:textId="56663C4B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5 ± 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B0CBFF" w14:textId="571B43D0" w:rsidR="00D57620" w:rsidRPr="00484A34" w:rsidRDefault="00DD6350" w:rsidP="00D35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9 ± 0.02</w:t>
            </w:r>
          </w:p>
        </w:tc>
      </w:tr>
      <w:tr w:rsidR="00D57620" w:rsidRPr="00FF6C88" w14:paraId="64308A42" w14:textId="77777777" w:rsidTr="00BF5A78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3027B1" w14:textId="4227B9F4" w:rsidR="00D57620" w:rsidRPr="003F4061" w:rsidRDefault="00D57620" w:rsidP="00484A34">
            <w:pPr>
              <w:ind w:firstLineChars="88" w:firstLine="194"/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2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6F7B2E" w14:textId="163BAB52" w:rsidR="00D57620" w:rsidRPr="00484A34" w:rsidRDefault="00D5762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3.65 ± 0.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D5714C" w14:textId="2DC94961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11 ± 0.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68456D" w14:textId="34143B45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42.2 ± 0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3C581C" w14:textId="24C05D89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4 ± 0.0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0D317F" w14:textId="4FD7534E" w:rsidR="00D57620" w:rsidRPr="00484A34" w:rsidRDefault="00DD6350" w:rsidP="00D35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72 ± 0.01</w:t>
            </w:r>
          </w:p>
        </w:tc>
      </w:tr>
    </w:tbl>
    <w:p w14:paraId="355C1CDC" w14:textId="029A70BC" w:rsidR="0090379D" w:rsidRPr="00484A34" w:rsidRDefault="0090379D" w:rsidP="00484A34">
      <w:pPr>
        <w:spacing w:beforeLines="50" w:before="120"/>
        <w:jc w:val="both"/>
        <w:rPr>
          <w:sz w:val="22"/>
          <w:szCs w:val="22"/>
        </w:rPr>
      </w:pPr>
      <w:r w:rsidRPr="00484A34">
        <w:rPr>
          <w:sz w:val="22"/>
          <w:szCs w:val="22"/>
        </w:rPr>
        <w:t>Cultivation condition: 1% (w/v) glucose; 100 mL MB; 120 strokes/min (aerobic) or 60 strokes/min (microaerobic); 120 h; 30°C</w:t>
      </w:r>
      <w:r w:rsidR="00612EFD" w:rsidRPr="00484A34">
        <w:rPr>
          <w:sz w:val="22"/>
          <w:szCs w:val="22"/>
        </w:rPr>
        <w:t xml:space="preserve"> with different concentration of NH</w:t>
      </w:r>
      <w:r w:rsidR="00612EFD" w:rsidRPr="00484A34">
        <w:rPr>
          <w:sz w:val="22"/>
          <w:szCs w:val="22"/>
          <w:vertAlign w:val="subscript"/>
        </w:rPr>
        <w:t>4</w:t>
      </w:r>
      <w:r w:rsidR="00612EFD" w:rsidRPr="00484A34">
        <w:rPr>
          <w:sz w:val="22"/>
          <w:szCs w:val="22"/>
        </w:rPr>
        <w:t>Cl (0.5, 1.0, 2.0 g/L)</w:t>
      </w:r>
    </w:p>
    <w:p w14:paraId="4D0D8F2C" w14:textId="77777777" w:rsidR="0058359C" w:rsidRDefault="0058359C" w:rsidP="00484A34">
      <w:pPr>
        <w:spacing w:afterLines="50" w:after="120"/>
        <w:jc w:val="both"/>
        <w:rPr>
          <w:b/>
          <w:bCs/>
        </w:rPr>
      </w:pPr>
    </w:p>
    <w:p w14:paraId="50DBBAD8" w14:textId="77777777" w:rsidR="008938A1" w:rsidRDefault="008938A1">
      <w:pPr>
        <w:rPr>
          <w:b/>
          <w:bCs/>
        </w:rPr>
      </w:pPr>
      <w:r>
        <w:rPr>
          <w:b/>
          <w:bCs/>
        </w:rPr>
        <w:br w:type="page"/>
      </w:r>
    </w:p>
    <w:p w14:paraId="55A4714B" w14:textId="0CDF15C8" w:rsidR="00612EFD" w:rsidRPr="005C3582" w:rsidRDefault="00612EFD" w:rsidP="00484A34">
      <w:pPr>
        <w:spacing w:afterLines="50" w:after="120"/>
        <w:jc w:val="both"/>
        <w:rPr>
          <w:sz w:val="22"/>
          <w:szCs w:val="22"/>
        </w:rPr>
      </w:pPr>
      <w:r w:rsidRPr="005C3582">
        <w:rPr>
          <w:b/>
          <w:bCs/>
          <w:sz w:val="22"/>
          <w:szCs w:val="22"/>
        </w:rPr>
        <w:lastRenderedPageBreak/>
        <w:t xml:space="preserve">Supplementary Table </w:t>
      </w:r>
      <w:r w:rsidR="00BB10D0" w:rsidRPr="005C3582">
        <w:rPr>
          <w:b/>
          <w:bCs/>
          <w:sz w:val="22"/>
          <w:szCs w:val="22"/>
        </w:rPr>
        <w:t>S</w:t>
      </w:r>
      <w:r w:rsidR="00752112">
        <w:rPr>
          <w:b/>
          <w:bCs/>
          <w:sz w:val="22"/>
          <w:szCs w:val="22"/>
        </w:rPr>
        <w:t>7</w:t>
      </w:r>
      <w:r w:rsidRPr="005C3582">
        <w:rPr>
          <w:b/>
          <w:bCs/>
          <w:sz w:val="22"/>
          <w:szCs w:val="22"/>
        </w:rPr>
        <w:t>:</w:t>
      </w:r>
      <w:r w:rsidRPr="005C3582">
        <w:rPr>
          <w:sz w:val="22"/>
          <w:szCs w:val="22"/>
        </w:rPr>
        <w:t xml:space="preserve"> </w:t>
      </w:r>
      <w:r w:rsidR="00B67847" w:rsidRPr="005C3582">
        <w:rPr>
          <w:sz w:val="22"/>
          <w:szCs w:val="22"/>
          <w:lang w:eastAsia="ja-JP"/>
        </w:rPr>
        <w:t>Effect</w:t>
      </w:r>
      <w:r w:rsidR="009B7312" w:rsidRPr="005C3582">
        <w:rPr>
          <w:sz w:val="22"/>
          <w:szCs w:val="22"/>
          <w:lang w:eastAsia="ja-JP"/>
        </w:rPr>
        <w:t>s</w:t>
      </w:r>
      <w:r w:rsidR="00B67847" w:rsidRPr="005C3582">
        <w:rPr>
          <w:sz w:val="22"/>
          <w:szCs w:val="22"/>
          <w:lang w:eastAsia="ja-JP"/>
        </w:rPr>
        <w:t xml:space="preserve"> of </w:t>
      </w:r>
      <w:r w:rsidR="009B7312" w:rsidRPr="005C3582">
        <w:rPr>
          <w:sz w:val="22"/>
          <w:szCs w:val="22"/>
          <w:lang w:eastAsia="ja-JP"/>
        </w:rPr>
        <w:t xml:space="preserve">gene </w:t>
      </w:r>
      <w:r w:rsidR="00B67847" w:rsidRPr="005C3582">
        <w:rPr>
          <w:sz w:val="22"/>
          <w:szCs w:val="22"/>
          <w:lang w:eastAsia="ja-JP"/>
        </w:rPr>
        <w:t>disrupti</w:t>
      </w:r>
      <w:r w:rsidR="009B7312" w:rsidRPr="005C3582">
        <w:rPr>
          <w:sz w:val="22"/>
          <w:szCs w:val="22"/>
          <w:lang w:eastAsia="ja-JP"/>
        </w:rPr>
        <w:t>on</w:t>
      </w:r>
      <w:r w:rsidR="00B67847" w:rsidRPr="005C3582">
        <w:rPr>
          <w:sz w:val="22"/>
          <w:szCs w:val="22"/>
          <w:lang w:eastAsia="ja-JP"/>
        </w:rPr>
        <w:t xml:space="preserve"> </w:t>
      </w:r>
      <w:r w:rsidR="00272C09" w:rsidRPr="005C3582">
        <w:rPr>
          <w:sz w:val="22"/>
          <w:szCs w:val="22"/>
          <w:lang w:eastAsia="ja-JP"/>
        </w:rPr>
        <w:t xml:space="preserve">of </w:t>
      </w:r>
      <w:r w:rsidR="00B67847" w:rsidRPr="005C3582">
        <w:rPr>
          <w:sz w:val="22"/>
          <w:szCs w:val="22"/>
          <w:lang w:eastAsia="ja-JP"/>
        </w:rPr>
        <w:t xml:space="preserve">endogenous genes </w:t>
      </w:r>
      <w:r w:rsidR="00272C09" w:rsidRPr="005C3582">
        <w:rPr>
          <w:sz w:val="22"/>
          <w:szCs w:val="22"/>
          <w:lang w:eastAsia="ja-JP"/>
        </w:rPr>
        <w:t>potentially related to</w:t>
      </w:r>
      <w:r w:rsidR="00B67847" w:rsidRPr="005C3582">
        <w:rPr>
          <w:sz w:val="22"/>
          <w:szCs w:val="22"/>
          <w:lang w:eastAsia="ja-JP"/>
        </w:rPr>
        <w:t xml:space="preserve"> 3HHx incorporation </w:t>
      </w:r>
      <w:r w:rsidR="00272C09" w:rsidRPr="005C3582">
        <w:rPr>
          <w:sz w:val="22"/>
          <w:szCs w:val="22"/>
          <w:lang w:eastAsia="ja-JP"/>
        </w:rPr>
        <w:t xml:space="preserve">into PHAs </w:t>
      </w:r>
      <w:r w:rsidR="00B67847" w:rsidRPr="005C3582">
        <w:rPr>
          <w:sz w:val="22"/>
          <w:szCs w:val="22"/>
          <w:lang w:eastAsia="ja-JP"/>
        </w:rPr>
        <w:t xml:space="preserve">in </w:t>
      </w:r>
      <w:r w:rsidR="00B67847" w:rsidRPr="005C3582">
        <w:rPr>
          <w:i/>
          <w:iCs/>
          <w:sz w:val="22"/>
          <w:szCs w:val="22"/>
          <w:lang w:eastAsia="ja-JP"/>
        </w:rPr>
        <w:t>R. eutropha</w:t>
      </w:r>
      <w:r w:rsidR="00B67847" w:rsidRPr="005C3582">
        <w:rPr>
          <w:sz w:val="22"/>
          <w:szCs w:val="22"/>
          <w:lang w:eastAsia="ja-JP"/>
        </w:rPr>
        <w:t xml:space="preserve"> </w:t>
      </w:r>
      <w:r w:rsidR="00272C09" w:rsidRPr="005C3582">
        <w:rPr>
          <w:sz w:val="22"/>
          <w:szCs w:val="22"/>
          <w:lang w:eastAsia="ja-JP"/>
        </w:rPr>
        <w:t xml:space="preserve">∆B1-based </w:t>
      </w:r>
      <w:r w:rsidR="00B67847" w:rsidRPr="005C3582">
        <w:rPr>
          <w:sz w:val="22"/>
          <w:szCs w:val="22"/>
          <w:lang w:eastAsia="ja-JP"/>
        </w:rPr>
        <w:t>strain</w:t>
      </w:r>
      <w:r w:rsidR="00272C09" w:rsidRPr="005C3582">
        <w:rPr>
          <w:sz w:val="22"/>
          <w:szCs w:val="22"/>
          <w:lang w:eastAsia="ja-JP"/>
        </w:rPr>
        <w:t>s</w:t>
      </w:r>
      <w:r w:rsidR="001D022D" w:rsidRPr="005C3582">
        <w:rPr>
          <w:sz w:val="22"/>
          <w:szCs w:val="22"/>
          <w:lang w:eastAsia="ja-JP"/>
        </w:rPr>
        <w:t xml:space="preserve"> under microaerobic condition</w:t>
      </w:r>
    </w:p>
    <w:tbl>
      <w:tblPr>
        <w:tblStyle w:val="PlainTable2"/>
        <w:tblW w:w="8978" w:type="dxa"/>
        <w:tblLayout w:type="fixed"/>
        <w:tblLook w:val="04A0" w:firstRow="1" w:lastRow="0" w:firstColumn="1" w:lastColumn="0" w:noHBand="0" w:noVBand="1"/>
      </w:tblPr>
      <w:tblGrid>
        <w:gridCol w:w="2422"/>
        <w:gridCol w:w="1311"/>
        <w:gridCol w:w="1311"/>
        <w:gridCol w:w="1311"/>
        <w:gridCol w:w="1311"/>
        <w:gridCol w:w="1312"/>
      </w:tblGrid>
      <w:tr w:rsidR="00721DEE" w:rsidRPr="00FF6C88" w14:paraId="7023BCAF" w14:textId="77777777" w:rsidTr="0048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56920" w14:textId="1DB3B9E6" w:rsidR="00274474" w:rsidRPr="00484A34" w:rsidRDefault="00274474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>S</w:t>
            </w:r>
            <w:r w:rsidRPr="00484A34">
              <w:rPr>
                <w:kern w:val="2"/>
                <w:sz w:val="22"/>
                <w:szCs w:val="22"/>
                <w14:ligatures w14:val="standardContextual"/>
              </w:rPr>
              <w:t>train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70C9D3" w14:textId="77777777" w:rsidR="00274474" w:rsidRPr="002C63F8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2C63F8">
              <w:rPr>
                <w:kern w:val="2"/>
                <w:sz w:val="22"/>
                <w:szCs w:val="22"/>
                <w14:ligatures w14:val="standardContextual"/>
              </w:rPr>
              <w:t>Dry cell</w:t>
            </w:r>
          </w:p>
          <w:p w14:paraId="1942AAB8" w14:textId="77777777" w:rsidR="0027447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2C63F8">
              <w:rPr>
                <w:kern w:val="2"/>
                <w:sz w:val="22"/>
                <w:szCs w:val="22"/>
                <w14:ligatures w14:val="standardContextual"/>
              </w:rPr>
              <w:t>weight</w:t>
            </w:r>
            <w:r w:rsidRPr="002C63F8">
              <w:rPr>
                <w:rFonts w:hint="eastAsia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  <w:p w14:paraId="6CCEAAD8" w14:textId="18E6987A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2C63F8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2B638A" w14:textId="77777777" w:rsidR="0027447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2C63F8">
              <w:rPr>
                <w:kern w:val="2"/>
                <w:sz w:val="22"/>
                <w:szCs w:val="22"/>
                <w14:ligatures w14:val="standardContextual"/>
              </w:rPr>
              <w:t xml:space="preserve">Residual cell weight </w:t>
            </w:r>
          </w:p>
          <w:p w14:paraId="4F7CFF7A" w14:textId="7FD699F8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2C63F8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61D174" w14:textId="77777777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PHA (</w:t>
            </w:r>
            <w:proofErr w:type="spellStart"/>
            <w:r w:rsidRPr="00484A34">
              <w:rPr>
                <w:kern w:val="2"/>
                <w:sz w:val="22"/>
                <w:szCs w:val="22"/>
                <w14:ligatures w14:val="standardContextual"/>
              </w:rPr>
              <w:t>wt</w:t>
            </w:r>
            <w:proofErr w:type="spellEnd"/>
            <w:r w:rsidRPr="00484A34">
              <w:rPr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5460C" w14:textId="77777777" w:rsidR="0027447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 xml:space="preserve">PHA </w:t>
            </w:r>
          </w:p>
          <w:p w14:paraId="08ACF25C" w14:textId="53B933CE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g/L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6DDA7522" w14:textId="77777777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3HHx</w:t>
            </w:r>
          </w:p>
          <w:p w14:paraId="70CC7EA7" w14:textId="77777777" w:rsidR="00274474" w:rsidRPr="00484A34" w:rsidRDefault="00274474" w:rsidP="00274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2"/>
                <w:szCs w:val="22"/>
                <w14:ligatures w14:val="standardContextual"/>
              </w:rPr>
            </w:pPr>
            <w:r w:rsidRPr="00484A34">
              <w:rPr>
                <w:kern w:val="2"/>
                <w:sz w:val="22"/>
                <w:szCs w:val="22"/>
                <w14:ligatures w14:val="standardContextual"/>
              </w:rPr>
              <w:t>(mol%)</w:t>
            </w:r>
          </w:p>
        </w:tc>
      </w:tr>
      <w:tr w:rsidR="00721DEE" w:rsidRPr="00FF6C88" w14:paraId="3393D05A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4336612C" w14:textId="075FA8EF" w:rsidR="00612EFD" w:rsidRPr="003F4061" w:rsidRDefault="00612EF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183ABE09" w14:textId="7EC59CB8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33 ± 0.0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0992C13" w14:textId="29608D71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6 ± 0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F3C8F59" w14:textId="7FBB0102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7.3 ± 1.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415416E2" w14:textId="2F797578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</w:t>
            </w:r>
            <w:r w:rsidR="00B67847" w:rsidRPr="00484A34">
              <w:rPr>
                <w:color w:val="000000"/>
                <w:sz w:val="22"/>
                <w:szCs w:val="22"/>
              </w:rPr>
              <w:t>6 ± 0.0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51FEB5DD" w14:textId="08558903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</w:t>
            </w:r>
            <w:r w:rsidR="00B67847" w:rsidRPr="00484A34">
              <w:rPr>
                <w:color w:val="000000"/>
                <w:sz w:val="22"/>
                <w:szCs w:val="22"/>
              </w:rPr>
              <w:t>92 ± 0.21</w:t>
            </w:r>
          </w:p>
        </w:tc>
      </w:tr>
      <w:tr w:rsidR="00721DEE" w:rsidRPr="00FF6C88" w14:paraId="402AA331" w14:textId="77777777" w:rsidTr="00484A3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48ACEA35" w14:textId="492A9B4A" w:rsidR="00612EFD" w:rsidRPr="003F4061" w:rsidRDefault="00612EFD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="00721DEE"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b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ktB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CA1C11B" w14:textId="799B065D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59 ± 0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5479F815" w14:textId="396DD73C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68 ± 0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62F1E36" w14:textId="082A8DA6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73.8 ± 3.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38A6DCA1" w14:textId="7080F740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91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4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746ACC40" w14:textId="49A265B5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</w:t>
            </w:r>
            <w:r w:rsidR="00B67847" w:rsidRPr="00484A34">
              <w:rPr>
                <w:color w:val="000000"/>
                <w:sz w:val="22"/>
                <w:szCs w:val="22"/>
              </w:rPr>
              <w:t>60 ± 0.02</w:t>
            </w:r>
          </w:p>
        </w:tc>
      </w:tr>
      <w:tr w:rsidR="00721DEE" w:rsidRPr="00FF6C88" w14:paraId="7DFC54FA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3EC376E0" w14:textId="77C9C316" w:rsidR="00612EFD" w:rsidRPr="003F4061" w:rsidRDefault="00612EFD" w:rsidP="00484A34">
            <w:pPr>
              <w:jc w:val="both"/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phaJ4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BB454AD" w14:textId="0810217B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13 ± 0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002160DF" w14:textId="04CCF49F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0 ± 0.0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1B8DED68" w14:textId="314894C1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2.2 ± 1.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ED97092" w14:textId="059668E9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33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1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66C06555" w14:textId="77777777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1DEE" w:rsidRPr="00FF6C88" w14:paraId="0C00A9CC" w14:textId="77777777" w:rsidTr="00484A3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5454F8A0" w14:textId="20CC6919" w:rsidR="00612EFD" w:rsidRPr="003F4061" w:rsidRDefault="00612EF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had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5AD2EB10" w14:textId="379407E2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46 ± 0.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890B5F4" w14:textId="5D452AF4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4 ± 0.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12A1361F" w14:textId="74117CA4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5.8 ± 0.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4DA60CFE" w14:textId="658D43CA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</w:t>
            </w:r>
            <w:r w:rsidR="00B67847" w:rsidRPr="00484A34">
              <w:rPr>
                <w:color w:val="000000"/>
                <w:sz w:val="22"/>
                <w:szCs w:val="22"/>
              </w:rPr>
              <w:t>2 ± 0.08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764D3BEB" w14:textId="24E0E1AD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</w:t>
            </w:r>
            <w:r w:rsidR="00B67847" w:rsidRPr="00484A34">
              <w:rPr>
                <w:color w:val="000000"/>
                <w:sz w:val="22"/>
                <w:szCs w:val="22"/>
              </w:rPr>
              <w:t>55 ± 0.12</w:t>
            </w:r>
          </w:p>
        </w:tc>
      </w:tr>
      <w:tr w:rsidR="00721DEE" w:rsidRPr="00FF6C88" w14:paraId="79874028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107EC184" w14:textId="163BE2A7" w:rsidR="00612EFD" w:rsidRPr="003F4061" w:rsidRDefault="00612EF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paaH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9D2A697" w14:textId="18F3D207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56 ± 0.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514DCD31" w14:textId="2313A9BF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0 ± 0.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30C59E94" w14:textId="2349BF83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8.6 ± 1.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8615C13" w14:textId="168E8222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76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3A16033E" w14:textId="1B372D23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59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7</w:t>
            </w:r>
          </w:p>
        </w:tc>
      </w:tr>
      <w:tr w:rsidR="00721DEE" w:rsidRPr="00FF6C88" w14:paraId="530B6401" w14:textId="77777777" w:rsidTr="00484A3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54B5282E" w14:textId="5C56B125" w:rsidR="00612EFD" w:rsidRPr="003F4061" w:rsidRDefault="00612EFD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crt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44D34AE5" w14:textId="04CFFAB7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4 ± 0.0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78ED1964" w14:textId="3C1E1706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75 ± 0.0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3AF4083D" w14:textId="3A76284A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8.7 ± 2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3EECF031" w14:textId="1CFE22BC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64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22C74E16" w14:textId="1C315F9B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81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3</w:t>
            </w:r>
          </w:p>
        </w:tc>
      </w:tr>
      <w:tr w:rsidR="00721DEE" w:rsidRPr="00FF6C88" w14:paraId="05C01AB4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7708552C" w14:textId="426A7FA2" w:rsidR="00612EFD" w:rsidRPr="003F4061" w:rsidRDefault="00612EF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</w:t>
            </w:r>
            <w:r w:rsidR="00C65562"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</w:t>
            </w:r>
            <w:r w:rsidR="00C65562"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paaH1</w:t>
            </w: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had 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15B87EE2" w14:textId="2A09FE94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88 ± 0.1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1E86E5B" w14:textId="316ED99A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2 ± 0.0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CDE7320" w14:textId="270D5EA0" w:rsidR="00612EFD" w:rsidRPr="00484A34" w:rsidRDefault="00612EFD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71.6 ± 1.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CF352D6" w14:textId="734F63CD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06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4DBDCF22" w14:textId="68D542F3" w:rsidR="00612EFD" w:rsidRPr="00484A34" w:rsidRDefault="00612EFD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0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5</w:t>
            </w:r>
          </w:p>
        </w:tc>
      </w:tr>
      <w:tr w:rsidR="00721DEE" w:rsidRPr="00FF6C88" w14:paraId="285A06FD" w14:textId="77777777" w:rsidTr="00484A3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7118DD7F" w14:textId="0980DF3B" w:rsidR="00612EFD" w:rsidRPr="003F4061" w:rsidRDefault="00612EFD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</w:t>
            </w:r>
            <w:r w:rsidR="00C65562"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</w:t>
            </w:r>
            <w:r w:rsidR="00C65562"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paaH1</w:t>
            </w: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had</w:t>
            </w: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crt2</w:t>
            </w: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1F644F9" w14:textId="7902ED83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80 ± 0.0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3FC0FD9E" w14:textId="18882A24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3 ± 0.0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9CE6539" w14:textId="7C5D2FFF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70.2 ± 1.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2E0E18D8" w14:textId="3BF3581C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96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4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6DDBE7D7" w14:textId="4C11338F" w:rsidR="00612EFD" w:rsidRPr="00484A34" w:rsidRDefault="00612EFD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23</w:t>
            </w:r>
            <w:r w:rsidR="00B67847" w:rsidRPr="00484A34">
              <w:rPr>
                <w:color w:val="000000"/>
                <w:sz w:val="22"/>
                <w:szCs w:val="22"/>
              </w:rPr>
              <w:t xml:space="preserve"> ± 0.03</w:t>
            </w:r>
          </w:p>
        </w:tc>
      </w:tr>
      <w:tr w:rsidR="00721DEE" w:rsidRPr="00FF6C88" w14:paraId="09BF7EE5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nil"/>
            </w:tcBorders>
            <w:noWrap/>
            <w:vAlign w:val="center"/>
          </w:tcPr>
          <w:p w14:paraId="01CA1CCF" w14:textId="26B10433" w:rsidR="00D94053" w:rsidRPr="003F4061" w:rsidRDefault="00D94053" w:rsidP="00484A34">
            <w:pPr>
              <w:jc w:val="both"/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fadB’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41BFE101" w14:textId="4573FFD3" w:rsidR="00D94053" w:rsidRPr="00484A34" w:rsidRDefault="00D94053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38 ± 0.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7927B8DB" w14:textId="23D7FC13" w:rsidR="00D94053" w:rsidRPr="00484A34" w:rsidRDefault="00D94053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4 ± 0.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03EBA412" w14:textId="0EB8D52E" w:rsidR="00D94053" w:rsidRPr="00484A34" w:rsidRDefault="00D94053" w:rsidP="00F23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4.5 ± 0.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0201F96B" w14:textId="3E2F82C8" w:rsidR="00D94053" w:rsidRPr="00484A34" w:rsidRDefault="00D94053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3 ± 0.0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20CA3E29" w14:textId="14892B56" w:rsidR="00D94053" w:rsidRPr="00484A34" w:rsidRDefault="00D94053" w:rsidP="0048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84 ± 0.07</w:t>
            </w:r>
          </w:p>
        </w:tc>
      </w:tr>
      <w:tr w:rsidR="00721DEE" w:rsidRPr="00FF6C88" w14:paraId="031AC845" w14:textId="77777777" w:rsidTr="00484A3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CD2C94" w14:textId="792AA7E3" w:rsidR="00612EFD" w:rsidRPr="003F4061" w:rsidRDefault="00612EFD" w:rsidP="00484A34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3F4061">
              <w:rPr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ΔB1Δ</w:t>
            </w:r>
            <w:r w:rsidRPr="003F4061">
              <w:rPr>
                <w:b w:val="0"/>
                <w:bCs w:val="0"/>
                <w:i/>
                <w:iCs/>
                <w:kern w:val="2"/>
                <w:sz w:val="22"/>
                <w:szCs w:val="22"/>
                <w14:ligatures w14:val="standardContextual"/>
              </w:rPr>
              <w:t>A333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3404A8" w14:textId="2B3B8C45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2.40 ± 0.05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A3612C" w14:textId="501E1EC2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0.84 ± 0.04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D39B0B" w14:textId="66B13EA7" w:rsidR="00612EFD" w:rsidRPr="00484A34" w:rsidRDefault="00612EFD" w:rsidP="00F23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64.8 ± 1.7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EFC877" w14:textId="60EB44E8" w:rsidR="00612EFD" w:rsidRPr="00484A34" w:rsidRDefault="00B67847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5 ± 0.06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68EA6468" w14:textId="53739DFD" w:rsidR="00612EFD" w:rsidRPr="00484A34" w:rsidRDefault="00B67847" w:rsidP="0048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84A34">
              <w:rPr>
                <w:color w:val="000000"/>
                <w:sz w:val="22"/>
                <w:szCs w:val="22"/>
              </w:rPr>
              <w:t>1.52 ± 0.09</w:t>
            </w:r>
          </w:p>
        </w:tc>
      </w:tr>
    </w:tbl>
    <w:p w14:paraId="3581B46B" w14:textId="77777777" w:rsidR="00612EFD" w:rsidRPr="00484A34" w:rsidRDefault="00612EFD" w:rsidP="00484A34">
      <w:pPr>
        <w:spacing w:beforeLines="50" w:before="120"/>
        <w:rPr>
          <w:sz w:val="22"/>
          <w:szCs w:val="22"/>
        </w:rPr>
      </w:pPr>
      <w:r w:rsidRPr="00484A34">
        <w:rPr>
          <w:sz w:val="22"/>
          <w:szCs w:val="22"/>
        </w:rPr>
        <w:t>Cultivation condition: 1% (w/v) glucose; 100 mL MB; 60 strokes/min; 120 h; 30°C</w:t>
      </w:r>
    </w:p>
    <w:p w14:paraId="5483A71B" w14:textId="77777777" w:rsidR="00E538FC" w:rsidRDefault="00E538FC" w:rsidP="00844BBB"/>
    <w:p w14:paraId="36A4CDE3" w14:textId="77777777" w:rsidR="002F01C0" w:rsidRDefault="002F01C0" w:rsidP="00E55F3F">
      <w:pPr>
        <w:rPr>
          <w:b/>
          <w:bCs/>
        </w:rPr>
      </w:pPr>
    </w:p>
    <w:p w14:paraId="74920B5C" w14:textId="77777777" w:rsidR="002F01C0" w:rsidRDefault="002F01C0" w:rsidP="00E55F3F">
      <w:pPr>
        <w:rPr>
          <w:b/>
          <w:bCs/>
        </w:rPr>
      </w:pPr>
    </w:p>
    <w:p w14:paraId="7B00F98F" w14:textId="77777777" w:rsidR="002F01C0" w:rsidRDefault="002F01C0" w:rsidP="00E55F3F">
      <w:pPr>
        <w:rPr>
          <w:b/>
          <w:bCs/>
        </w:rPr>
      </w:pPr>
    </w:p>
    <w:p w14:paraId="31398C6D" w14:textId="49B17339" w:rsidR="001D022D" w:rsidRDefault="001D022D">
      <w:pPr>
        <w:rPr>
          <w:b/>
          <w:bCs/>
        </w:rPr>
      </w:pPr>
      <w:r>
        <w:rPr>
          <w:b/>
          <w:bCs/>
        </w:rPr>
        <w:br w:type="page"/>
      </w:r>
    </w:p>
    <w:p w14:paraId="4CC424B5" w14:textId="5FBA96AE" w:rsidR="00E55F3F" w:rsidRPr="005C3582" w:rsidRDefault="00E55F3F" w:rsidP="00907272">
      <w:pPr>
        <w:spacing w:afterLines="50" w:after="120"/>
        <w:jc w:val="both"/>
        <w:rPr>
          <w:sz w:val="22"/>
          <w:szCs w:val="22"/>
        </w:rPr>
      </w:pPr>
      <w:r w:rsidRPr="005C3582">
        <w:rPr>
          <w:b/>
          <w:bCs/>
          <w:sz w:val="22"/>
          <w:szCs w:val="22"/>
        </w:rPr>
        <w:lastRenderedPageBreak/>
        <w:t xml:space="preserve">Supplementary Table </w:t>
      </w:r>
      <w:r w:rsidR="0065574C" w:rsidRPr="005C3582">
        <w:rPr>
          <w:b/>
          <w:bCs/>
          <w:sz w:val="22"/>
          <w:szCs w:val="22"/>
        </w:rPr>
        <w:t>S</w:t>
      </w:r>
      <w:r w:rsidR="00752112">
        <w:rPr>
          <w:b/>
          <w:bCs/>
          <w:sz w:val="22"/>
          <w:szCs w:val="22"/>
        </w:rPr>
        <w:t>8:</w:t>
      </w:r>
      <w:r w:rsidRPr="005C3582">
        <w:rPr>
          <w:sz w:val="22"/>
          <w:szCs w:val="22"/>
        </w:rPr>
        <w:t xml:space="preserve"> </w:t>
      </w:r>
      <w:r w:rsidRPr="005C3582">
        <w:rPr>
          <w:sz w:val="22"/>
          <w:szCs w:val="22"/>
          <w:lang w:eastAsia="ja-JP"/>
        </w:rPr>
        <w:t>Effect</w:t>
      </w:r>
      <w:r w:rsidR="0065574C" w:rsidRPr="005C3582">
        <w:rPr>
          <w:sz w:val="22"/>
          <w:szCs w:val="22"/>
          <w:lang w:eastAsia="ja-JP"/>
        </w:rPr>
        <w:t>s</w:t>
      </w:r>
      <w:r w:rsidRPr="005C3582">
        <w:rPr>
          <w:sz w:val="22"/>
          <w:szCs w:val="22"/>
          <w:lang w:eastAsia="ja-JP"/>
        </w:rPr>
        <w:t xml:space="preserve"> of </w:t>
      </w:r>
      <w:r w:rsidR="0065574C" w:rsidRPr="005C3582">
        <w:rPr>
          <w:sz w:val="22"/>
          <w:szCs w:val="22"/>
          <w:lang w:eastAsia="ja-JP"/>
        </w:rPr>
        <w:t xml:space="preserve">introduction of </w:t>
      </w:r>
      <w:proofErr w:type="spellStart"/>
      <w:r w:rsidRPr="005C3582">
        <w:rPr>
          <w:sz w:val="22"/>
          <w:szCs w:val="22"/>
          <w:lang w:eastAsia="ja-JP"/>
        </w:rPr>
        <w:t>Ccr-Emd</w:t>
      </w:r>
      <w:proofErr w:type="spellEnd"/>
      <w:r w:rsidRPr="005C3582">
        <w:rPr>
          <w:sz w:val="22"/>
          <w:szCs w:val="22"/>
          <w:lang w:eastAsia="ja-JP"/>
        </w:rPr>
        <w:t xml:space="preserve"> </w:t>
      </w:r>
      <w:r w:rsidR="0065574C" w:rsidRPr="005C3582">
        <w:rPr>
          <w:sz w:val="22"/>
          <w:szCs w:val="22"/>
          <w:lang w:eastAsia="ja-JP"/>
        </w:rPr>
        <w:t>along</w:t>
      </w:r>
      <w:r w:rsidRPr="005C3582">
        <w:rPr>
          <w:sz w:val="22"/>
          <w:szCs w:val="22"/>
          <w:lang w:eastAsia="ja-JP"/>
        </w:rPr>
        <w:t xml:space="preserve"> with </w:t>
      </w:r>
      <w:r w:rsidR="0065574C" w:rsidRPr="005C3582">
        <w:rPr>
          <w:sz w:val="22"/>
          <w:szCs w:val="22"/>
          <w:lang w:eastAsia="ja-JP"/>
        </w:rPr>
        <w:t>PhaJ4a</w:t>
      </w:r>
      <w:r w:rsidRPr="005C3582">
        <w:rPr>
          <w:sz w:val="22"/>
          <w:szCs w:val="22"/>
          <w:lang w:eastAsia="ja-JP"/>
        </w:rPr>
        <w:t>/</w:t>
      </w:r>
      <w:proofErr w:type="spellStart"/>
      <w:r w:rsidR="0065574C" w:rsidRPr="005C3582">
        <w:rPr>
          <w:sz w:val="22"/>
          <w:szCs w:val="22"/>
          <w:lang w:eastAsia="ja-JP"/>
        </w:rPr>
        <w:t>PhaJ</w:t>
      </w:r>
      <w:r w:rsidR="0065574C" w:rsidRPr="005C3582">
        <w:rPr>
          <w:i/>
          <w:iCs/>
          <w:sz w:val="22"/>
          <w:szCs w:val="22"/>
          <w:vertAlign w:val="subscript"/>
          <w:lang w:eastAsia="ja-JP"/>
        </w:rPr>
        <w:t>Ac</w:t>
      </w:r>
      <w:proofErr w:type="spellEnd"/>
      <w:r w:rsidR="0065574C" w:rsidRPr="005C3582">
        <w:rPr>
          <w:sz w:val="22"/>
          <w:szCs w:val="22"/>
          <w:lang w:eastAsia="ja-JP"/>
        </w:rPr>
        <w:t xml:space="preserve"> </w:t>
      </w:r>
      <w:r w:rsidRPr="005C3582">
        <w:rPr>
          <w:sz w:val="22"/>
          <w:szCs w:val="22"/>
          <w:lang w:eastAsia="ja-JP"/>
        </w:rPr>
        <w:t>on P(3HB-</w:t>
      </w:r>
      <w:r w:rsidRPr="005C3582">
        <w:rPr>
          <w:i/>
          <w:iCs/>
          <w:sz w:val="22"/>
          <w:szCs w:val="22"/>
          <w:lang w:eastAsia="ja-JP"/>
        </w:rPr>
        <w:t>co</w:t>
      </w:r>
      <w:r w:rsidRPr="005C3582">
        <w:rPr>
          <w:sz w:val="22"/>
          <w:szCs w:val="22"/>
          <w:lang w:eastAsia="ja-JP"/>
        </w:rPr>
        <w:t xml:space="preserve">-3HHx) biosynthesis by </w:t>
      </w:r>
      <w:r w:rsidR="0065574C" w:rsidRPr="005C3582">
        <w:rPr>
          <w:i/>
          <w:iCs/>
          <w:sz w:val="22"/>
          <w:szCs w:val="22"/>
        </w:rPr>
        <w:t>R. eutropha</w:t>
      </w:r>
      <w:r w:rsidR="0065574C" w:rsidRPr="005C3582">
        <w:rPr>
          <w:sz w:val="22"/>
          <w:szCs w:val="22"/>
        </w:rPr>
        <w:t xml:space="preserve"> </w:t>
      </w:r>
      <w:r w:rsidRPr="005C3582">
        <w:rPr>
          <w:sz w:val="22"/>
          <w:szCs w:val="22"/>
        </w:rPr>
        <w:t xml:space="preserve">NSDG-GG and </w:t>
      </w:r>
      <w:r w:rsidR="0065574C" w:rsidRPr="005C3582">
        <w:rPr>
          <w:sz w:val="22"/>
          <w:szCs w:val="22"/>
        </w:rPr>
        <w:t xml:space="preserve">the </w:t>
      </w:r>
      <w:proofErr w:type="spellStart"/>
      <w:r w:rsidRPr="005C3582">
        <w:rPr>
          <w:i/>
          <w:iCs/>
          <w:sz w:val="22"/>
          <w:szCs w:val="22"/>
        </w:rPr>
        <w:t>phaB</w:t>
      </w:r>
      <w:proofErr w:type="spellEnd"/>
      <w:r w:rsidRPr="005C3582">
        <w:rPr>
          <w:sz w:val="22"/>
          <w:szCs w:val="22"/>
        </w:rPr>
        <w:t xml:space="preserve">-deleted </w:t>
      </w:r>
      <w:r w:rsidR="0065574C" w:rsidRPr="005C3582">
        <w:rPr>
          <w:sz w:val="22"/>
          <w:szCs w:val="22"/>
        </w:rPr>
        <w:t>strains under a</w:t>
      </w:r>
      <w:r w:rsidR="00907272" w:rsidRPr="005C3582">
        <w:rPr>
          <w:sz w:val="22"/>
          <w:szCs w:val="22"/>
        </w:rPr>
        <w:t>e</w:t>
      </w:r>
      <w:r w:rsidR="0065574C" w:rsidRPr="005C3582">
        <w:rPr>
          <w:sz w:val="22"/>
          <w:szCs w:val="22"/>
        </w:rPr>
        <w:t xml:space="preserve">robic </w:t>
      </w:r>
      <w:r w:rsidR="00954CA3" w:rsidRPr="005C3582">
        <w:rPr>
          <w:sz w:val="22"/>
          <w:szCs w:val="22"/>
        </w:rPr>
        <w:t>and</w:t>
      </w:r>
      <w:r w:rsidR="0065574C" w:rsidRPr="005C3582">
        <w:rPr>
          <w:sz w:val="22"/>
          <w:szCs w:val="22"/>
        </w:rPr>
        <w:t xml:space="preserve"> microaerobic conditions.</w:t>
      </w:r>
    </w:p>
    <w:tbl>
      <w:tblPr>
        <w:tblStyle w:val="PlainTable2"/>
        <w:tblW w:w="8932" w:type="dxa"/>
        <w:jc w:val="center"/>
        <w:tblLook w:val="04A0" w:firstRow="1" w:lastRow="0" w:firstColumn="1" w:lastColumn="0" w:noHBand="0" w:noVBand="1"/>
      </w:tblPr>
      <w:tblGrid>
        <w:gridCol w:w="2161"/>
        <w:gridCol w:w="1354"/>
        <w:gridCol w:w="1354"/>
        <w:gridCol w:w="1354"/>
        <w:gridCol w:w="1354"/>
        <w:gridCol w:w="1355"/>
      </w:tblGrid>
      <w:tr w:rsidR="00680B49" w:rsidRPr="00FF6C88" w14:paraId="4C170E47" w14:textId="77777777" w:rsidTr="0048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bottom w:val="single" w:sz="4" w:space="0" w:color="auto"/>
            </w:tcBorders>
          </w:tcPr>
          <w:p w14:paraId="1151850A" w14:textId="77777777" w:rsidR="002F01C0" w:rsidRPr="00FF6C88" w:rsidRDefault="002F01C0" w:rsidP="00453D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2B34989C" w14:textId="1974AF38" w:rsidR="00680B49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D</w:t>
            </w:r>
            <w:r w:rsidR="00680B49">
              <w:rPr>
                <w:kern w:val="2"/>
                <w:sz w:val="20"/>
                <w:szCs w:val="20"/>
                <w14:ligatures w14:val="standardContextual"/>
              </w:rPr>
              <w:t>ry cell</w:t>
            </w:r>
          </w:p>
          <w:p w14:paraId="7F69787E" w14:textId="6A73CDCC" w:rsidR="002F01C0" w:rsidRPr="00FF6C88" w:rsidRDefault="00680B49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weight</w:t>
            </w:r>
            <w:r w:rsidR="002F01C0" w:rsidRPr="00FF6C88">
              <w:rPr>
                <w:kern w:val="2"/>
                <w:sz w:val="20"/>
                <w:szCs w:val="20"/>
                <w14:ligatures w14:val="standardContextual"/>
              </w:rPr>
              <w:t xml:space="preserve"> (g/L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C406BE5" w14:textId="294191D3" w:rsidR="002F01C0" w:rsidRPr="00FF6C88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R</w:t>
            </w:r>
            <w:r w:rsidR="00680B49">
              <w:rPr>
                <w:kern w:val="2"/>
                <w:sz w:val="20"/>
                <w:szCs w:val="20"/>
                <w14:ligatures w14:val="standardContextual"/>
              </w:rPr>
              <w:t>esidual cell weight</w:t>
            </w:r>
            <w:r w:rsidRPr="00FF6C88">
              <w:rPr>
                <w:kern w:val="2"/>
                <w:sz w:val="20"/>
                <w:szCs w:val="20"/>
                <w14:ligatures w14:val="standardContextual"/>
              </w:rPr>
              <w:t xml:space="preserve"> (g/L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10202DB5" w14:textId="77777777" w:rsidR="00680B49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PHA</w:t>
            </w:r>
          </w:p>
          <w:p w14:paraId="1E77D5E2" w14:textId="04524D4D" w:rsidR="002F01C0" w:rsidRPr="00FF6C88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(</w:t>
            </w:r>
            <w:proofErr w:type="spellStart"/>
            <w:r w:rsidRPr="00FF6C88">
              <w:rPr>
                <w:kern w:val="2"/>
                <w:sz w:val="20"/>
                <w:szCs w:val="20"/>
                <w14:ligatures w14:val="standardContextual"/>
              </w:rPr>
              <w:t>wt</w:t>
            </w:r>
            <w:proofErr w:type="spellEnd"/>
            <w:r w:rsidRPr="00FF6C88">
              <w:rPr>
                <w:kern w:val="2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75D4B03" w14:textId="77777777" w:rsidR="00680B49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PHA</w:t>
            </w:r>
          </w:p>
          <w:p w14:paraId="76550096" w14:textId="646C382B" w:rsidR="002F01C0" w:rsidRPr="00FF6C88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(g/L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6047141" w14:textId="77777777" w:rsidR="002F01C0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3HHx</w:t>
            </w:r>
          </w:p>
          <w:p w14:paraId="6379A0B4" w14:textId="77777777" w:rsidR="002F01C0" w:rsidRPr="00FF6C88" w:rsidRDefault="002F01C0" w:rsidP="001D0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14:ligatures w14:val="standardContextual"/>
              </w:rPr>
            </w:pPr>
            <w:r w:rsidRPr="00FF6C88">
              <w:rPr>
                <w:kern w:val="2"/>
                <w:sz w:val="20"/>
                <w:szCs w:val="20"/>
                <w14:ligatures w14:val="standardContextual"/>
              </w:rPr>
              <w:t>(mol%)</w:t>
            </w:r>
          </w:p>
        </w:tc>
      </w:tr>
      <w:tr w:rsidR="00680B49" w:rsidRPr="00FF6C88" w14:paraId="167C2F7D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2B8BA16C" w14:textId="77777777" w:rsidR="002F01C0" w:rsidRPr="00A17EFA" w:rsidRDefault="002F01C0" w:rsidP="00453D98">
            <w:pPr>
              <w:rPr>
                <w:color w:val="000000" w:themeColor="text1"/>
                <w:sz w:val="20"/>
                <w:szCs w:val="20"/>
              </w:rPr>
            </w:pPr>
            <w:r w:rsidRPr="00A17EFA"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  <w:t>NSDG-GG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6BC67BB" w14:textId="77777777" w:rsidR="002F01C0" w:rsidRPr="00F17347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4E42CF4" w14:textId="77777777" w:rsidR="002F01C0" w:rsidRPr="00F17347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09D5312" w14:textId="77777777" w:rsidR="002F01C0" w:rsidRPr="00F17347" w:rsidRDefault="002F01C0" w:rsidP="00453D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E88CFDB" w14:textId="77777777" w:rsidR="002F01C0" w:rsidRPr="00F17347" w:rsidRDefault="002F01C0" w:rsidP="00453D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19AB0C4" w14:textId="77777777" w:rsidR="002F01C0" w:rsidRPr="00F17347" w:rsidRDefault="002F01C0" w:rsidP="00453D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028E07B3" w14:textId="77777777" w:rsidTr="00484A34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536918C" w14:textId="77777777" w:rsidR="002F01C0" w:rsidRPr="00A17EFA" w:rsidRDefault="002F01C0" w:rsidP="00453D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97A781C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A5E924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91D9769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F468224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EFB879B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40ED4EE0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1DCA0EF5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BAC97EF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4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74D8EE1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56F2C86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5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50BE1E7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8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3E630DC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80B49" w:rsidRPr="00FF6C88" w14:paraId="50E90069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AF7B0E1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B4988D9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8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F13AFE5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14FAD7A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1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8BEC728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 xml:space="preserve">3.1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9EB3F51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6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14</w:t>
            </w:r>
          </w:p>
        </w:tc>
      </w:tr>
      <w:tr w:rsidR="00680B49" w:rsidRPr="00FF6C88" w14:paraId="298456FF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15C18AE6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CFA495C" w14:textId="77777777" w:rsidR="002F01C0" w:rsidRPr="00F17347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8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8DD23EA" w14:textId="77777777" w:rsidR="002F01C0" w:rsidRPr="00F17347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6B7AB84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4.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F3BA2D2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2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4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DE23126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 xml:space="preserve">3.4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84</w:t>
            </w:r>
          </w:p>
        </w:tc>
      </w:tr>
      <w:tr w:rsidR="00680B49" w:rsidRPr="00FF6C88" w14:paraId="654D81A1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550A4675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Micro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63DDDD5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E73FA5E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2588E4A" w14:textId="77777777" w:rsidR="002F01C0" w:rsidRDefault="002F01C0" w:rsidP="00453D98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A5771D1" w14:textId="77777777" w:rsidR="002F01C0" w:rsidRDefault="002F01C0" w:rsidP="00453D98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7B63CF6" w14:textId="77777777" w:rsidR="002F01C0" w:rsidRDefault="002F01C0" w:rsidP="00453D98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074C6C93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972FCA4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B5302C8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2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A9E9F61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255154A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5.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51EBBE8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6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71B8F11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0B49" w:rsidRPr="00FF6C88" w14:paraId="2FA703AA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19EDFE60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A445A7A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6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B4FDD9B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1F52A46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6.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563844B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5D6E1F3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3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0</w:t>
            </w:r>
          </w:p>
        </w:tc>
      </w:tr>
      <w:tr w:rsidR="00680B49" w:rsidRPr="00FF6C88" w14:paraId="22C9BA67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544692D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C83A3B7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12C5816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D3BE4BD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.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DC2E89A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5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96214ED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8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73</w:t>
            </w:r>
          </w:p>
        </w:tc>
      </w:tr>
      <w:tr w:rsidR="00680B49" w:rsidRPr="00FF6C88" w14:paraId="43EF07D1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000CBAC" w14:textId="77777777" w:rsidR="002F01C0" w:rsidRDefault="002F01C0" w:rsidP="00453D98">
            <w:pPr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14:paraId="29925F8D" w14:textId="77777777" w:rsidR="002F01C0" w:rsidRPr="00A17EFA" w:rsidRDefault="002F01C0" w:rsidP="00453D98">
            <w:pPr>
              <w:rPr>
                <w:color w:val="000000" w:themeColor="text1"/>
                <w:sz w:val="20"/>
                <w:szCs w:val="20"/>
              </w:rPr>
            </w:pPr>
            <w:r w:rsidRPr="00A17EFA"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  <w:t>ΔB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F68646F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2E1E9B8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FCFE0D3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F10C9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E7BF19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0BE4F89D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440BA2FC" w14:textId="77777777" w:rsidR="002F01C0" w:rsidRPr="00A17EFA" w:rsidRDefault="002F01C0" w:rsidP="00453D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787105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0948DA1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E0A37E6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90F474D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A2F1928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48EDB38E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A2253C8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1F51B10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3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31C14DE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759839C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01AADFE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A91DD8F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680B49" w:rsidRPr="00FF6C88" w14:paraId="6B999073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20E2B1F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4992A9D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304A786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49B7508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AE573F8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F9ED68C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</w:tr>
      <w:tr w:rsidR="00680B49" w:rsidRPr="00FF6C88" w14:paraId="511BE6A3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7D477293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90379B3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0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5608B16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3C4BAA2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D38CB6A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6E0975E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</w:tr>
      <w:tr w:rsidR="00680B49" w:rsidRPr="00FF6C88" w14:paraId="49F427C9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66BCDDD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Micro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0C5582C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D4755E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AA74169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D851DB4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6D163F3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80B49" w:rsidRPr="00FF6C88" w14:paraId="006B02B6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6A720F0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4A765A3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F2FEDF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92896FD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53549EC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8618653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1</w:t>
            </w:r>
          </w:p>
        </w:tc>
      </w:tr>
      <w:tr w:rsidR="00680B49" w:rsidRPr="00FF6C88" w14:paraId="3B16CA7D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2453AA74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8BEEFAC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3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FFD5C10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5C18105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B7F60ED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4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0B64236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</w:t>
            </w:r>
          </w:p>
        </w:tc>
      </w:tr>
      <w:tr w:rsidR="002F01C0" w:rsidRPr="00FF6C88" w14:paraId="40AA3A35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7462F214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2EDCCD9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2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7D863BE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37751BB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.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874761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7CA22EA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</w:tr>
      <w:tr w:rsidR="002F01C0" w:rsidRPr="00FF6C88" w14:paraId="7620BD11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5D87DCDE" w14:textId="77777777" w:rsidR="002F01C0" w:rsidRDefault="002F01C0" w:rsidP="00453D98">
            <w:pPr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14:paraId="403113C7" w14:textId="77777777" w:rsidR="002F01C0" w:rsidRPr="00A17EFA" w:rsidRDefault="002F01C0" w:rsidP="00453D98">
            <w:pPr>
              <w:rPr>
                <w:color w:val="000000" w:themeColor="text1"/>
                <w:sz w:val="20"/>
                <w:szCs w:val="20"/>
              </w:rPr>
            </w:pPr>
            <w:r w:rsidRPr="00A17EFA"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  <w:t>ΔB1 ΔB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5D09F0C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F725C77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151F130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F9E7B81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DF4DF21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5357BCED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1022B56" w14:textId="77777777" w:rsidR="002F01C0" w:rsidRPr="00A17EFA" w:rsidRDefault="002F01C0" w:rsidP="00453D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B456D5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17F858F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4337D37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6577EA6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5A26DB6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03F4C16F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7F7B9D2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5A09272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C1EDB22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6C97846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A17F5DC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43FF05B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2F01C0" w:rsidRPr="00FF6C88" w14:paraId="4E246B34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5FAD61CA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98D7181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0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24823A6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48C8394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1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DA08A4D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1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2E67507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.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3</w:t>
            </w:r>
          </w:p>
        </w:tc>
      </w:tr>
      <w:tr w:rsidR="002F01C0" w:rsidRPr="00FF6C88" w14:paraId="55F35986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663185AD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4E22B3F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2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3A1CADB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0F00B87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3F6F6F7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46D08B2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.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2.7</w:t>
            </w:r>
          </w:p>
        </w:tc>
      </w:tr>
      <w:tr w:rsidR="002F01C0" w:rsidRPr="00FF6C88" w14:paraId="5CFDC1E3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73BE40BE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Micro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C6BBC5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71E736C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63EBD9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FFB3A84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400C7CC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74BA8B44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0E040725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B92DC93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C24CDD7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AF9942A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.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3.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B5C7AE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FBA2F70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2F01C0" w:rsidRPr="00FF6C88" w14:paraId="0F3CC1DA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337D96A8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4097488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9C88CE1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D156CD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5.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2FBBFC1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EF81B50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4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</w:tr>
      <w:tr w:rsidR="002F01C0" w:rsidRPr="00FF6C88" w14:paraId="2175E68C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28E5905A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9DFA377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38ECCBE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8517DEC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958ABF6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9C9E57F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</w:tr>
      <w:tr w:rsidR="002F01C0" w:rsidRPr="00FF6C88" w14:paraId="0909558B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431A3F2F" w14:textId="77777777" w:rsidR="002F01C0" w:rsidRDefault="002F01C0" w:rsidP="00453D98">
            <w:pPr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14:paraId="60F6BBFF" w14:textId="77777777" w:rsidR="002F01C0" w:rsidRPr="00A17EFA" w:rsidRDefault="002F01C0" w:rsidP="00453D98">
            <w:pPr>
              <w:rPr>
                <w:color w:val="000000" w:themeColor="text1"/>
                <w:sz w:val="20"/>
                <w:szCs w:val="20"/>
              </w:rPr>
            </w:pPr>
            <w:r w:rsidRPr="00A17EFA"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  <w:t>ΔB1 ΔB3 ΔB2-C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497223D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50980FC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8A622EE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896E711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02B5284" w14:textId="77777777" w:rsidR="002F01C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534A176F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462362D4" w14:textId="77777777" w:rsidR="002F01C0" w:rsidRPr="00A17EFA" w:rsidRDefault="002F01C0" w:rsidP="00453D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69334BC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85AE257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1AA1FD7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69434B9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EB79133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511E1092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5C71E938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90CF8C4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1B02E81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EF4C049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.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E819DEB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D93FB58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</w:tr>
      <w:tr w:rsidR="002F01C0" w:rsidRPr="00FF6C88" w14:paraId="72DD4BF4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096E9453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23CDB1D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AED2C2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4D8339F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54117C0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D391B68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</w:tr>
      <w:tr w:rsidR="002F01C0" w:rsidRPr="00FF6C88" w14:paraId="03CF9DD7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2EB7D46A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D5CBB40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1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98870CC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25C2731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458378C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757F143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5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</w:tr>
      <w:tr w:rsidR="002F01C0" w:rsidRPr="00FF6C88" w14:paraId="5E74FE80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4EE6F661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Microaerobic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86C6B3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681843E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1BAEF61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B7E2032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0A614B3" w14:textId="77777777" w:rsidR="002F01C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F01C0" w:rsidRPr="00FF6C88" w14:paraId="0A0161A0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49546EC8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17EFA">
              <w:rPr>
                <w:b w:val="0"/>
                <w:bCs w:val="0"/>
                <w:color w:val="000000" w:themeColor="text1"/>
                <w:sz w:val="20"/>
                <w:szCs w:val="20"/>
              </w:rPr>
              <w:t>(no plasmid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72AD947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1DE64D7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BCF6319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E198B80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5098A09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87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35</w:t>
            </w:r>
          </w:p>
        </w:tc>
      </w:tr>
      <w:tr w:rsidR="002F01C0" w:rsidRPr="00FF6C88" w14:paraId="168C7ABC" w14:textId="77777777" w:rsidTr="004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nil"/>
            </w:tcBorders>
          </w:tcPr>
          <w:p w14:paraId="720AEF3E" w14:textId="77777777" w:rsidR="002F01C0" w:rsidRPr="00A17EFA" w:rsidRDefault="002F01C0" w:rsidP="00453D98">
            <w:pPr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4a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8891F9A" w14:textId="77777777" w:rsidR="002F01C0" w:rsidRPr="00267918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30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F8E1703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9158D2D" w14:textId="77777777" w:rsidR="002F01C0" w:rsidRPr="00391DB0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AD5F54D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D3071DA" w14:textId="77777777" w:rsidR="002F01C0" w:rsidRPr="00D1514B" w:rsidRDefault="002F01C0" w:rsidP="0045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7.9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2.0</w:t>
            </w:r>
          </w:p>
        </w:tc>
      </w:tr>
      <w:tr w:rsidR="00680B49" w:rsidRPr="00FF6C88" w14:paraId="5D4A2C43" w14:textId="77777777" w:rsidTr="00484A3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nil"/>
              <w:bottom w:val="single" w:sz="4" w:space="0" w:color="auto"/>
            </w:tcBorders>
          </w:tcPr>
          <w:p w14:paraId="264D3D2A" w14:textId="77777777" w:rsidR="002F01C0" w:rsidRPr="00A17EFA" w:rsidRDefault="002F01C0" w:rsidP="00453D98">
            <w:pPr>
              <w:rPr>
                <w:b w:val="0"/>
                <w:bCs w:val="0"/>
                <w:i/>
                <w:i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BPP-Ccr-phaJ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:vertAlign w:val="subscript"/>
                <w14:ligatures w14:val="standardContextual"/>
              </w:rPr>
              <w:t>Ac</w:t>
            </w:r>
            <w:r w:rsidRPr="00A17EFA">
              <w:rPr>
                <w:b w:val="0"/>
                <w:bCs w:val="0"/>
                <w:color w:val="000000" w:themeColor="text1"/>
                <w:kern w:val="2"/>
                <w:sz w:val="20"/>
                <w:szCs w:val="20"/>
                <w14:ligatures w14:val="standardContextual"/>
              </w:rPr>
              <w:t>-Emd</w:t>
            </w:r>
            <w:proofErr w:type="spellEnd"/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7C3036F1" w14:textId="77777777" w:rsidR="002F01C0" w:rsidRPr="00267918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08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60B8AEB7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2813835D" w14:textId="77777777" w:rsidR="002F01C0" w:rsidRPr="00391DB0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0FA35B4F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3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08F294FC" w14:textId="77777777" w:rsidR="002F01C0" w:rsidRPr="00D1514B" w:rsidRDefault="002F01C0" w:rsidP="0045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1 </w:t>
            </w:r>
            <w:r w:rsidRPr="0049002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3</w:t>
            </w:r>
          </w:p>
        </w:tc>
      </w:tr>
    </w:tbl>
    <w:p w14:paraId="1B529F6A" w14:textId="77777777" w:rsidR="00D94053" w:rsidRPr="00484A34" w:rsidRDefault="00D94053" w:rsidP="00EF0EA9">
      <w:pPr>
        <w:spacing w:beforeLines="50" w:before="120"/>
        <w:jc w:val="both"/>
        <w:rPr>
          <w:sz w:val="22"/>
          <w:szCs w:val="22"/>
        </w:rPr>
      </w:pPr>
      <w:r w:rsidRPr="00484A34">
        <w:rPr>
          <w:sz w:val="22"/>
          <w:szCs w:val="22"/>
        </w:rPr>
        <w:t>Cultivation condition: 1% (w/v) glucose; 100 mL MB; 120 strokes/min (aerobic) or 60 strokes/min (microaerobic); 120 h; 30°C</w:t>
      </w:r>
    </w:p>
    <w:p w14:paraId="27CBB3F9" w14:textId="77777777" w:rsidR="00E55F3F" w:rsidRDefault="00E55F3F" w:rsidP="00844BBB"/>
    <w:p w14:paraId="7929EB97" w14:textId="77777777" w:rsidR="00E71B0C" w:rsidRDefault="00E71B0C" w:rsidP="00844BBB"/>
    <w:p w14:paraId="2B4925DF" w14:textId="77777777" w:rsidR="00E71B0C" w:rsidRDefault="00E71B0C" w:rsidP="00844BBB"/>
    <w:p w14:paraId="6EC53588" w14:textId="77777777" w:rsidR="00E71B0C" w:rsidRDefault="00E71B0C" w:rsidP="00844BBB"/>
    <w:p w14:paraId="480893F2" w14:textId="77777777" w:rsidR="00E71B0C" w:rsidRPr="004C563E" w:rsidRDefault="00E71B0C" w:rsidP="00844BBB"/>
    <w:sectPr w:rsidR="00E71B0C" w:rsidRPr="004C563E" w:rsidSect="00CC3D7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A6C8C" w14:textId="77777777" w:rsidR="005169B4" w:rsidRDefault="005169B4" w:rsidP="00D60E7D">
      <w:r>
        <w:separator/>
      </w:r>
    </w:p>
  </w:endnote>
  <w:endnote w:type="continuationSeparator" w:id="0">
    <w:p w14:paraId="433F103B" w14:textId="77777777" w:rsidR="005169B4" w:rsidRDefault="005169B4" w:rsidP="00D60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1029597"/>
      <w:docPartObj>
        <w:docPartGallery w:val="Page Numbers (Bottom of Page)"/>
        <w:docPartUnique/>
      </w:docPartObj>
    </w:sdtPr>
    <w:sdtContent>
      <w:p w14:paraId="6E408F12" w14:textId="3044337F" w:rsidR="00D60E7D" w:rsidRDefault="00D60E7D" w:rsidP="00300C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50FEB" w14:textId="77777777" w:rsidR="00D60E7D" w:rsidRDefault="00D60E7D" w:rsidP="00D60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6124802"/>
      <w:docPartObj>
        <w:docPartGallery w:val="Page Numbers (Bottom of Page)"/>
        <w:docPartUnique/>
      </w:docPartObj>
    </w:sdtPr>
    <w:sdtContent>
      <w:p w14:paraId="5B4EE497" w14:textId="17B32429" w:rsidR="00D60E7D" w:rsidRDefault="00D60E7D" w:rsidP="00300C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FB7F49" w14:textId="77777777" w:rsidR="00D60E7D" w:rsidRDefault="00D60E7D" w:rsidP="00D60E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A737F" w14:textId="77777777" w:rsidR="005169B4" w:rsidRDefault="005169B4" w:rsidP="00D60E7D">
      <w:r>
        <w:separator/>
      </w:r>
    </w:p>
  </w:footnote>
  <w:footnote w:type="continuationSeparator" w:id="0">
    <w:p w14:paraId="74EE35AA" w14:textId="77777777" w:rsidR="005169B4" w:rsidRDefault="005169B4" w:rsidP="00D60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0F1"/>
    <w:rsid w:val="00015044"/>
    <w:rsid w:val="0001798C"/>
    <w:rsid w:val="000179D8"/>
    <w:rsid w:val="00020F15"/>
    <w:rsid w:val="000227B0"/>
    <w:rsid w:val="00030B03"/>
    <w:rsid w:val="00034A1B"/>
    <w:rsid w:val="000426BF"/>
    <w:rsid w:val="00044E76"/>
    <w:rsid w:val="00052380"/>
    <w:rsid w:val="00053722"/>
    <w:rsid w:val="00055788"/>
    <w:rsid w:val="0006093E"/>
    <w:rsid w:val="00064D6B"/>
    <w:rsid w:val="000656A8"/>
    <w:rsid w:val="000704F2"/>
    <w:rsid w:val="00081492"/>
    <w:rsid w:val="00082474"/>
    <w:rsid w:val="00084918"/>
    <w:rsid w:val="00085EF7"/>
    <w:rsid w:val="00086215"/>
    <w:rsid w:val="0008693D"/>
    <w:rsid w:val="000906AE"/>
    <w:rsid w:val="00091149"/>
    <w:rsid w:val="00093958"/>
    <w:rsid w:val="000A065D"/>
    <w:rsid w:val="000A74FF"/>
    <w:rsid w:val="000B19AB"/>
    <w:rsid w:val="000B31CA"/>
    <w:rsid w:val="000B34BA"/>
    <w:rsid w:val="000B7498"/>
    <w:rsid w:val="000C02F2"/>
    <w:rsid w:val="000C742F"/>
    <w:rsid w:val="000D1253"/>
    <w:rsid w:val="000D5347"/>
    <w:rsid w:val="000D5667"/>
    <w:rsid w:val="000E2C31"/>
    <w:rsid w:val="000E5156"/>
    <w:rsid w:val="000E59EF"/>
    <w:rsid w:val="000E5B45"/>
    <w:rsid w:val="000F402D"/>
    <w:rsid w:val="000F6E9E"/>
    <w:rsid w:val="001069D6"/>
    <w:rsid w:val="00110280"/>
    <w:rsid w:val="00112D9B"/>
    <w:rsid w:val="00120132"/>
    <w:rsid w:val="00121E9C"/>
    <w:rsid w:val="0012623F"/>
    <w:rsid w:val="00126849"/>
    <w:rsid w:val="001347C0"/>
    <w:rsid w:val="001452A2"/>
    <w:rsid w:val="0014534C"/>
    <w:rsid w:val="00145BFF"/>
    <w:rsid w:val="00150331"/>
    <w:rsid w:val="00151981"/>
    <w:rsid w:val="00153A4C"/>
    <w:rsid w:val="00156220"/>
    <w:rsid w:val="00156C08"/>
    <w:rsid w:val="00172D25"/>
    <w:rsid w:val="001747CC"/>
    <w:rsid w:val="00181B63"/>
    <w:rsid w:val="00185551"/>
    <w:rsid w:val="00186499"/>
    <w:rsid w:val="001877A2"/>
    <w:rsid w:val="0019213E"/>
    <w:rsid w:val="00197211"/>
    <w:rsid w:val="001A28AD"/>
    <w:rsid w:val="001A2A6C"/>
    <w:rsid w:val="001A6252"/>
    <w:rsid w:val="001A7F7B"/>
    <w:rsid w:val="001B1988"/>
    <w:rsid w:val="001B59CC"/>
    <w:rsid w:val="001B68DC"/>
    <w:rsid w:val="001B7F23"/>
    <w:rsid w:val="001C533B"/>
    <w:rsid w:val="001C6256"/>
    <w:rsid w:val="001D022D"/>
    <w:rsid w:val="001D48E1"/>
    <w:rsid w:val="001D6658"/>
    <w:rsid w:val="001E07D5"/>
    <w:rsid w:val="001E4CD4"/>
    <w:rsid w:val="001F3B52"/>
    <w:rsid w:val="001F75E9"/>
    <w:rsid w:val="001F76C3"/>
    <w:rsid w:val="00202D47"/>
    <w:rsid w:val="00210F65"/>
    <w:rsid w:val="00211334"/>
    <w:rsid w:val="00212F8F"/>
    <w:rsid w:val="00213FA0"/>
    <w:rsid w:val="0021637E"/>
    <w:rsid w:val="00222457"/>
    <w:rsid w:val="00222ADB"/>
    <w:rsid w:val="00224A29"/>
    <w:rsid w:val="00227330"/>
    <w:rsid w:val="00231B5F"/>
    <w:rsid w:val="00231C0E"/>
    <w:rsid w:val="00233760"/>
    <w:rsid w:val="002372BA"/>
    <w:rsid w:val="002438EA"/>
    <w:rsid w:val="00243D0E"/>
    <w:rsid w:val="0024690F"/>
    <w:rsid w:val="00247939"/>
    <w:rsid w:val="00252161"/>
    <w:rsid w:val="00266655"/>
    <w:rsid w:val="0027021A"/>
    <w:rsid w:val="00270D5F"/>
    <w:rsid w:val="00272C09"/>
    <w:rsid w:val="002739FD"/>
    <w:rsid w:val="00274474"/>
    <w:rsid w:val="00283F05"/>
    <w:rsid w:val="00287455"/>
    <w:rsid w:val="00295252"/>
    <w:rsid w:val="00295BE6"/>
    <w:rsid w:val="002A2BF2"/>
    <w:rsid w:val="002A4114"/>
    <w:rsid w:val="002B24BB"/>
    <w:rsid w:val="002B360D"/>
    <w:rsid w:val="002B5252"/>
    <w:rsid w:val="002C205B"/>
    <w:rsid w:val="002C4A8A"/>
    <w:rsid w:val="002D4CBB"/>
    <w:rsid w:val="002D5C5E"/>
    <w:rsid w:val="002E49CB"/>
    <w:rsid w:val="002E7933"/>
    <w:rsid w:val="002F01C0"/>
    <w:rsid w:val="002F4794"/>
    <w:rsid w:val="002F6417"/>
    <w:rsid w:val="0031301E"/>
    <w:rsid w:val="00313A6C"/>
    <w:rsid w:val="00316215"/>
    <w:rsid w:val="00321B2F"/>
    <w:rsid w:val="00322526"/>
    <w:rsid w:val="00323D5F"/>
    <w:rsid w:val="00325BF4"/>
    <w:rsid w:val="00330895"/>
    <w:rsid w:val="0033410D"/>
    <w:rsid w:val="00335025"/>
    <w:rsid w:val="00341A1E"/>
    <w:rsid w:val="00342692"/>
    <w:rsid w:val="00346243"/>
    <w:rsid w:val="003465DF"/>
    <w:rsid w:val="00350FA3"/>
    <w:rsid w:val="0035169F"/>
    <w:rsid w:val="003520DF"/>
    <w:rsid w:val="00354E20"/>
    <w:rsid w:val="00355263"/>
    <w:rsid w:val="003571DF"/>
    <w:rsid w:val="0036250B"/>
    <w:rsid w:val="00363A21"/>
    <w:rsid w:val="00364608"/>
    <w:rsid w:val="0037277A"/>
    <w:rsid w:val="00375C87"/>
    <w:rsid w:val="00376B60"/>
    <w:rsid w:val="00380D5E"/>
    <w:rsid w:val="003825D4"/>
    <w:rsid w:val="00387B6B"/>
    <w:rsid w:val="00391D06"/>
    <w:rsid w:val="0039262D"/>
    <w:rsid w:val="003A3C1F"/>
    <w:rsid w:val="003B16C4"/>
    <w:rsid w:val="003B41D4"/>
    <w:rsid w:val="003B4802"/>
    <w:rsid w:val="003B5A92"/>
    <w:rsid w:val="003B68FC"/>
    <w:rsid w:val="003C247A"/>
    <w:rsid w:val="003C3A44"/>
    <w:rsid w:val="003D066F"/>
    <w:rsid w:val="003D0A30"/>
    <w:rsid w:val="003D1B5E"/>
    <w:rsid w:val="003D48B1"/>
    <w:rsid w:val="003D72B2"/>
    <w:rsid w:val="003E0BB5"/>
    <w:rsid w:val="003E0BFD"/>
    <w:rsid w:val="003E1808"/>
    <w:rsid w:val="003E2D2A"/>
    <w:rsid w:val="003E2DD3"/>
    <w:rsid w:val="003E3EA2"/>
    <w:rsid w:val="003E4A0B"/>
    <w:rsid w:val="003F3929"/>
    <w:rsid w:val="003F4061"/>
    <w:rsid w:val="003F561B"/>
    <w:rsid w:val="00404329"/>
    <w:rsid w:val="00406B01"/>
    <w:rsid w:val="00416DEB"/>
    <w:rsid w:val="00423680"/>
    <w:rsid w:val="00424948"/>
    <w:rsid w:val="00425D5A"/>
    <w:rsid w:val="00430F9C"/>
    <w:rsid w:val="00432FED"/>
    <w:rsid w:val="0043315B"/>
    <w:rsid w:val="00436308"/>
    <w:rsid w:val="00436C0A"/>
    <w:rsid w:val="004378A6"/>
    <w:rsid w:val="00440CB9"/>
    <w:rsid w:val="004429E8"/>
    <w:rsid w:val="00443BF3"/>
    <w:rsid w:val="00444705"/>
    <w:rsid w:val="004454DB"/>
    <w:rsid w:val="00450642"/>
    <w:rsid w:val="00452C7F"/>
    <w:rsid w:val="00455B1C"/>
    <w:rsid w:val="0046347E"/>
    <w:rsid w:val="00466874"/>
    <w:rsid w:val="004709AE"/>
    <w:rsid w:val="00472D50"/>
    <w:rsid w:val="004730A1"/>
    <w:rsid w:val="004733E5"/>
    <w:rsid w:val="00476E44"/>
    <w:rsid w:val="00484A34"/>
    <w:rsid w:val="004857E6"/>
    <w:rsid w:val="00487646"/>
    <w:rsid w:val="004921D3"/>
    <w:rsid w:val="004927FF"/>
    <w:rsid w:val="0049304F"/>
    <w:rsid w:val="00493245"/>
    <w:rsid w:val="00494516"/>
    <w:rsid w:val="004955F9"/>
    <w:rsid w:val="00497711"/>
    <w:rsid w:val="004A2DE6"/>
    <w:rsid w:val="004A413C"/>
    <w:rsid w:val="004B39AF"/>
    <w:rsid w:val="004B4136"/>
    <w:rsid w:val="004B76AA"/>
    <w:rsid w:val="004B7741"/>
    <w:rsid w:val="004C4346"/>
    <w:rsid w:val="004C563E"/>
    <w:rsid w:val="004C6ADC"/>
    <w:rsid w:val="004D046C"/>
    <w:rsid w:val="004D3A9E"/>
    <w:rsid w:val="004D3F38"/>
    <w:rsid w:val="004D4D06"/>
    <w:rsid w:val="004E07ED"/>
    <w:rsid w:val="004E0D8C"/>
    <w:rsid w:val="004E3A2B"/>
    <w:rsid w:val="004E43E4"/>
    <w:rsid w:val="004E6A61"/>
    <w:rsid w:val="00506382"/>
    <w:rsid w:val="00506A81"/>
    <w:rsid w:val="00512F73"/>
    <w:rsid w:val="005169B4"/>
    <w:rsid w:val="00520380"/>
    <w:rsid w:val="00524425"/>
    <w:rsid w:val="0053031E"/>
    <w:rsid w:val="00530FD7"/>
    <w:rsid w:val="005319A5"/>
    <w:rsid w:val="00532F08"/>
    <w:rsid w:val="00540038"/>
    <w:rsid w:val="00541214"/>
    <w:rsid w:val="00542B6B"/>
    <w:rsid w:val="00543459"/>
    <w:rsid w:val="005500E2"/>
    <w:rsid w:val="0055385A"/>
    <w:rsid w:val="00561D0B"/>
    <w:rsid w:val="00563821"/>
    <w:rsid w:val="00570C49"/>
    <w:rsid w:val="005739EB"/>
    <w:rsid w:val="00576039"/>
    <w:rsid w:val="00576208"/>
    <w:rsid w:val="00576327"/>
    <w:rsid w:val="005772A6"/>
    <w:rsid w:val="00582C3B"/>
    <w:rsid w:val="0058359C"/>
    <w:rsid w:val="00585B89"/>
    <w:rsid w:val="005915EA"/>
    <w:rsid w:val="005938FB"/>
    <w:rsid w:val="005A7716"/>
    <w:rsid w:val="005B0327"/>
    <w:rsid w:val="005B3E98"/>
    <w:rsid w:val="005B5035"/>
    <w:rsid w:val="005B67B2"/>
    <w:rsid w:val="005B7DA9"/>
    <w:rsid w:val="005C0BA6"/>
    <w:rsid w:val="005C3582"/>
    <w:rsid w:val="005C6010"/>
    <w:rsid w:val="005C6093"/>
    <w:rsid w:val="005C63E8"/>
    <w:rsid w:val="005C66FC"/>
    <w:rsid w:val="005D4ADA"/>
    <w:rsid w:val="005D6764"/>
    <w:rsid w:val="005D7DA2"/>
    <w:rsid w:val="005E2072"/>
    <w:rsid w:val="005E5770"/>
    <w:rsid w:val="005F1D23"/>
    <w:rsid w:val="005F2216"/>
    <w:rsid w:val="005F4E8A"/>
    <w:rsid w:val="005F714F"/>
    <w:rsid w:val="00601880"/>
    <w:rsid w:val="006027E9"/>
    <w:rsid w:val="00602B57"/>
    <w:rsid w:val="00603E67"/>
    <w:rsid w:val="00606E03"/>
    <w:rsid w:val="00612EFD"/>
    <w:rsid w:val="006134C2"/>
    <w:rsid w:val="006138E8"/>
    <w:rsid w:val="00617F60"/>
    <w:rsid w:val="00620BD3"/>
    <w:rsid w:val="00626E87"/>
    <w:rsid w:val="00637CB5"/>
    <w:rsid w:val="006401AF"/>
    <w:rsid w:val="006417D2"/>
    <w:rsid w:val="00643025"/>
    <w:rsid w:val="00643890"/>
    <w:rsid w:val="006447FE"/>
    <w:rsid w:val="0064486C"/>
    <w:rsid w:val="00650519"/>
    <w:rsid w:val="0065574C"/>
    <w:rsid w:val="00661E8D"/>
    <w:rsid w:val="0066436C"/>
    <w:rsid w:val="00664397"/>
    <w:rsid w:val="006704B2"/>
    <w:rsid w:val="00671C89"/>
    <w:rsid w:val="006732F8"/>
    <w:rsid w:val="00680B49"/>
    <w:rsid w:val="00680D54"/>
    <w:rsid w:val="006833A6"/>
    <w:rsid w:val="00687C73"/>
    <w:rsid w:val="006955D7"/>
    <w:rsid w:val="006957CB"/>
    <w:rsid w:val="006B2294"/>
    <w:rsid w:val="006B2A96"/>
    <w:rsid w:val="006B5D3E"/>
    <w:rsid w:val="006C5216"/>
    <w:rsid w:val="006D31BF"/>
    <w:rsid w:val="006E1FA2"/>
    <w:rsid w:val="006E2F53"/>
    <w:rsid w:val="006E4845"/>
    <w:rsid w:val="006E7A67"/>
    <w:rsid w:val="006F058C"/>
    <w:rsid w:val="006F088E"/>
    <w:rsid w:val="006F2BC3"/>
    <w:rsid w:val="006F600E"/>
    <w:rsid w:val="006F7103"/>
    <w:rsid w:val="0070148D"/>
    <w:rsid w:val="00701BE3"/>
    <w:rsid w:val="007028DB"/>
    <w:rsid w:val="00702D70"/>
    <w:rsid w:val="007031CE"/>
    <w:rsid w:val="00704136"/>
    <w:rsid w:val="00714EA6"/>
    <w:rsid w:val="00721DEE"/>
    <w:rsid w:val="007241FE"/>
    <w:rsid w:val="00733673"/>
    <w:rsid w:val="0073720A"/>
    <w:rsid w:val="00752112"/>
    <w:rsid w:val="00755C87"/>
    <w:rsid w:val="00757FDF"/>
    <w:rsid w:val="00762779"/>
    <w:rsid w:val="00763478"/>
    <w:rsid w:val="00765805"/>
    <w:rsid w:val="007679DA"/>
    <w:rsid w:val="007720FC"/>
    <w:rsid w:val="00773110"/>
    <w:rsid w:val="007768A4"/>
    <w:rsid w:val="00776CF9"/>
    <w:rsid w:val="00780D51"/>
    <w:rsid w:val="007817BE"/>
    <w:rsid w:val="0079241B"/>
    <w:rsid w:val="00794ACB"/>
    <w:rsid w:val="007964C5"/>
    <w:rsid w:val="007979B6"/>
    <w:rsid w:val="007A110B"/>
    <w:rsid w:val="007A1C5B"/>
    <w:rsid w:val="007B19B3"/>
    <w:rsid w:val="007B41E3"/>
    <w:rsid w:val="007D0140"/>
    <w:rsid w:val="007D0BDB"/>
    <w:rsid w:val="007D0C13"/>
    <w:rsid w:val="007D0C70"/>
    <w:rsid w:val="007D4BA6"/>
    <w:rsid w:val="007D51EB"/>
    <w:rsid w:val="007D6184"/>
    <w:rsid w:val="007E3C07"/>
    <w:rsid w:val="007E5C47"/>
    <w:rsid w:val="007F09A5"/>
    <w:rsid w:val="007F1189"/>
    <w:rsid w:val="007F4051"/>
    <w:rsid w:val="007F5EAA"/>
    <w:rsid w:val="008001E2"/>
    <w:rsid w:val="00806309"/>
    <w:rsid w:val="00815830"/>
    <w:rsid w:val="00815869"/>
    <w:rsid w:val="00821FEB"/>
    <w:rsid w:val="008234E1"/>
    <w:rsid w:val="00827599"/>
    <w:rsid w:val="00831616"/>
    <w:rsid w:val="008333DB"/>
    <w:rsid w:val="00833D5F"/>
    <w:rsid w:val="008354DA"/>
    <w:rsid w:val="0083634D"/>
    <w:rsid w:val="00844063"/>
    <w:rsid w:val="00844574"/>
    <w:rsid w:val="00844BBB"/>
    <w:rsid w:val="00844D8C"/>
    <w:rsid w:val="00846203"/>
    <w:rsid w:val="008537F4"/>
    <w:rsid w:val="00854A95"/>
    <w:rsid w:val="00855FDA"/>
    <w:rsid w:val="008577DA"/>
    <w:rsid w:val="00862A80"/>
    <w:rsid w:val="008634C3"/>
    <w:rsid w:val="0086544A"/>
    <w:rsid w:val="00866131"/>
    <w:rsid w:val="008713C4"/>
    <w:rsid w:val="00872008"/>
    <w:rsid w:val="008731FB"/>
    <w:rsid w:val="008734F7"/>
    <w:rsid w:val="008743AB"/>
    <w:rsid w:val="00876679"/>
    <w:rsid w:val="008821FE"/>
    <w:rsid w:val="008852E6"/>
    <w:rsid w:val="008938A1"/>
    <w:rsid w:val="008A682C"/>
    <w:rsid w:val="008B0CB2"/>
    <w:rsid w:val="008B0D8C"/>
    <w:rsid w:val="008B3AAD"/>
    <w:rsid w:val="008B4634"/>
    <w:rsid w:val="008C2C94"/>
    <w:rsid w:val="008C3594"/>
    <w:rsid w:val="008C4472"/>
    <w:rsid w:val="008C79DC"/>
    <w:rsid w:val="008D1F6E"/>
    <w:rsid w:val="008D24BF"/>
    <w:rsid w:val="008D2988"/>
    <w:rsid w:val="008D5D45"/>
    <w:rsid w:val="008D64BD"/>
    <w:rsid w:val="008D71A1"/>
    <w:rsid w:val="008E1900"/>
    <w:rsid w:val="008E7F44"/>
    <w:rsid w:val="008F173E"/>
    <w:rsid w:val="008F2B83"/>
    <w:rsid w:val="008F3C7C"/>
    <w:rsid w:val="009020F4"/>
    <w:rsid w:val="0090379D"/>
    <w:rsid w:val="009064BF"/>
    <w:rsid w:val="00907272"/>
    <w:rsid w:val="00907789"/>
    <w:rsid w:val="0091461E"/>
    <w:rsid w:val="00916176"/>
    <w:rsid w:val="009179D4"/>
    <w:rsid w:val="00930194"/>
    <w:rsid w:val="0093090F"/>
    <w:rsid w:val="00931B7C"/>
    <w:rsid w:val="00934191"/>
    <w:rsid w:val="00935ED9"/>
    <w:rsid w:val="00936AB6"/>
    <w:rsid w:val="009420E7"/>
    <w:rsid w:val="0094555C"/>
    <w:rsid w:val="00945A4B"/>
    <w:rsid w:val="00945E3C"/>
    <w:rsid w:val="0094753E"/>
    <w:rsid w:val="0095224D"/>
    <w:rsid w:val="00954CA3"/>
    <w:rsid w:val="00954FF8"/>
    <w:rsid w:val="00960408"/>
    <w:rsid w:val="00962783"/>
    <w:rsid w:val="00963FD4"/>
    <w:rsid w:val="0097012A"/>
    <w:rsid w:val="00970B30"/>
    <w:rsid w:val="009732AA"/>
    <w:rsid w:val="0098700F"/>
    <w:rsid w:val="0098751B"/>
    <w:rsid w:val="0099049B"/>
    <w:rsid w:val="0099390E"/>
    <w:rsid w:val="0099415B"/>
    <w:rsid w:val="009A0508"/>
    <w:rsid w:val="009A0810"/>
    <w:rsid w:val="009B4295"/>
    <w:rsid w:val="009B5B66"/>
    <w:rsid w:val="009B5EE5"/>
    <w:rsid w:val="009B6731"/>
    <w:rsid w:val="009B7312"/>
    <w:rsid w:val="009C3CEF"/>
    <w:rsid w:val="009C50E1"/>
    <w:rsid w:val="009C6FE9"/>
    <w:rsid w:val="009D0E2C"/>
    <w:rsid w:val="009D1127"/>
    <w:rsid w:val="009D2682"/>
    <w:rsid w:val="009D58D4"/>
    <w:rsid w:val="009D7BAA"/>
    <w:rsid w:val="009E16C5"/>
    <w:rsid w:val="009E638C"/>
    <w:rsid w:val="009E70AA"/>
    <w:rsid w:val="009F277C"/>
    <w:rsid w:val="009F2E8D"/>
    <w:rsid w:val="009F32AE"/>
    <w:rsid w:val="00A02876"/>
    <w:rsid w:val="00A07DBD"/>
    <w:rsid w:val="00A145B4"/>
    <w:rsid w:val="00A14D64"/>
    <w:rsid w:val="00A16EAE"/>
    <w:rsid w:val="00A2629F"/>
    <w:rsid w:val="00A35653"/>
    <w:rsid w:val="00A3668E"/>
    <w:rsid w:val="00A3699F"/>
    <w:rsid w:val="00A4397B"/>
    <w:rsid w:val="00A461E0"/>
    <w:rsid w:val="00A50055"/>
    <w:rsid w:val="00A50BE1"/>
    <w:rsid w:val="00A525FA"/>
    <w:rsid w:val="00A52AA2"/>
    <w:rsid w:val="00A56D68"/>
    <w:rsid w:val="00A60219"/>
    <w:rsid w:val="00A622E6"/>
    <w:rsid w:val="00A635D3"/>
    <w:rsid w:val="00A6470A"/>
    <w:rsid w:val="00A64F8D"/>
    <w:rsid w:val="00A65142"/>
    <w:rsid w:val="00A65348"/>
    <w:rsid w:val="00A66950"/>
    <w:rsid w:val="00A71EAD"/>
    <w:rsid w:val="00A73148"/>
    <w:rsid w:val="00A76EBE"/>
    <w:rsid w:val="00A77F77"/>
    <w:rsid w:val="00A92251"/>
    <w:rsid w:val="00A94816"/>
    <w:rsid w:val="00A95452"/>
    <w:rsid w:val="00AA0D05"/>
    <w:rsid w:val="00AB2DE8"/>
    <w:rsid w:val="00AB3624"/>
    <w:rsid w:val="00AB4131"/>
    <w:rsid w:val="00AB4925"/>
    <w:rsid w:val="00AB4B5F"/>
    <w:rsid w:val="00AB593A"/>
    <w:rsid w:val="00AB6AC5"/>
    <w:rsid w:val="00AC28F2"/>
    <w:rsid w:val="00AC448E"/>
    <w:rsid w:val="00AC5362"/>
    <w:rsid w:val="00AC55BB"/>
    <w:rsid w:val="00AD0B8E"/>
    <w:rsid w:val="00AD1575"/>
    <w:rsid w:val="00AD164C"/>
    <w:rsid w:val="00AD768F"/>
    <w:rsid w:val="00AE49D5"/>
    <w:rsid w:val="00AE5290"/>
    <w:rsid w:val="00AF1415"/>
    <w:rsid w:val="00AF5430"/>
    <w:rsid w:val="00AF5BC1"/>
    <w:rsid w:val="00B06479"/>
    <w:rsid w:val="00B12822"/>
    <w:rsid w:val="00B14854"/>
    <w:rsid w:val="00B1503C"/>
    <w:rsid w:val="00B17837"/>
    <w:rsid w:val="00B201A6"/>
    <w:rsid w:val="00B21158"/>
    <w:rsid w:val="00B21251"/>
    <w:rsid w:val="00B2278A"/>
    <w:rsid w:val="00B22B43"/>
    <w:rsid w:val="00B235A3"/>
    <w:rsid w:val="00B25B5E"/>
    <w:rsid w:val="00B40370"/>
    <w:rsid w:val="00B4130A"/>
    <w:rsid w:val="00B47EC4"/>
    <w:rsid w:val="00B5325C"/>
    <w:rsid w:val="00B60D62"/>
    <w:rsid w:val="00B67847"/>
    <w:rsid w:val="00B73B80"/>
    <w:rsid w:val="00B75623"/>
    <w:rsid w:val="00B76710"/>
    <w:rsid w:val="00B82034"/>
    <w:rsid w:val="00B926EB"/>
    <w:rsid w:val="00B94A2E"/>
    <w:rsid w:val="00B957AD"/>
    <w:rsid w:val="00B96AE9"/>
    <w:rsid w:val="00BA5749"/>
    <w:rsid w:val="00BB10D0"/>
    <w:rsid w:val="00BB32E7"/>
    <w:rsid w:val="00BB3473"/>
    <w:rsid w:val="00BC092A"/>
    <w:rsid w:val="00BC4ADC"/>
    <w:rsid w:val="00BC5142"/>
    <w:rsid w:val="00BE069B"/>
    <w:rsid w:val="00BE0E08"/>
    <w:rsid w:val="00BE2DB9"/>
    <w:rsid w:val="00BE3403"/>
    <w:rsid w:val="00BE3D91"/>
    <w:rsid w:val="00BE4EBE"/>
    <w:rsid w:val="00BE5072"/>
    <w:rsid w:val="00BE66C3"/>
    <w:rsid w:val="00BE7C8A"/>
    <w:rsid w:val="00BF061E"/>
    <w:rsid w:val="00BF3F54"/>
    <w:rsid w:val="00BF475C"/>
    <w:rsid w:val="00BF4E37"/>
    <w:rsid w:val="00BF5A78"/>
    <w:rsid w:val="00BF5AC3"/>
    <w:rsid w:val="00BF6575"/>
    <w:rsid w:val="00BF78E3"/>
    <w:rsid w:val="00C00BB7"/>
    <w:rsid w:val="00C024A3"/>
    <w:rsid w:val="00C0394B"/>
    <w:rsid w:val="00C0492F"/>
    <w:rsid w:val="00C06C40"/>
    <w:rsid w:val="00C10A03"/>
    <w:rsid w:val="00C13484"/>
    <w:rsid w:val="00C158D7"/>
    <w:rsid w:val="00C174D3"/>
    <w:rsid w:val="00C21AB5"/>
    <w:rsid w:val="00C23741"/>
    <w:rsid w:val="00C25812"/>
    <w:rsid w:val="00C31E3E"/>
    <w:rsid w:val="00C37DE1"/>
    <w:rsid w:val="00C40675"/>
    <w:rsid w:val="00C44541"/>
    <w:rsid w:val="00C45367"/>
    <w:rsid w:val="00C575EC"/>
    <w:rsid w:val="00C608AB"/>
    <w:rsid w:val="00C62DAC"/>
    <w:rsid w:val="00C62F82"/>
    <w:rsid w:val="00C651FF"/>
    <w:rsid w:val="00C65562"/>
    <w:rsid w:val="00C679A1"/>
    <w:rsid w:val="00C72E8C"/>
    <w:rsid w:val="00C72F28"/>
    <w:rsid w:val="00C737F9"/>
    <w:rsid w:val="00C76388"/>
    <w:rsid w:val="00C8371D"/>
    <w:rsid w:val="00C84DB4"/>
    <w:rsid w:val="00C85749"/>
    <w:rsid w:val="00C8783C"/>
    <w:rsid w:val="00C9102C"/>
    <w:rsid w:val="00C97619"/>
    <w:rsid w:val="00CA0832"/>
    <w:rsid w:val="00CB00E5"/>
    <w:rsid w:val="00CB3AB6"/>
    <w:rsid w:val="00CB4D09"/>
    <w:rsid w:val="00CC0755"/>
    <w:rsid w:val="00CC3D7D"/>
    <w:rsid w:val="00CC57CE"/>
    <w:rsid w:val="00CC5C93"/>
    <w:rsid w:val="00CC6AD1"/>
    <w:rsid w:val="00CC7AF8"/>
    <w:rsid w:val="00CD1802"/>
    <w:rsid w:val="00CD1CCD"/>
    <w:rsid w:val="00CD7395"/>
    <w:rsid w:val="00CE4703"/>
    <w:rsid w:val="00CE4F32"/>
    <w:rsid w:val="00CE6A6D"/>
    <w:rsid w:val="00CF0B84"/>
    <w:rsid w:val="00CF1682"/>
    <w:rsid w:val="00CF2360"/>
    <w:rsid w:val="00CF59A3"/>
    <w:rsid w:val="00D02B23"/>
    <w:rsid w:val="00D04E2A"/>
    <w:rsid w:val="00D0606A"/>
    <w:rsid w:val="00D109B4"/>
    <w:rsid w:val="00D22EF6"/>
    <w:rsid w:val="00D23072"/>
    <w:rsid w:val="00D23137"/>
    <w:rsid w:val="00D247EB"/>
    <w:rsid w:val="00D261D6"/>
    <w:rsid w:val="00D31C4A"/>
    <w:rsid w:val="00D326B4"/>
    <w:rsid w:val="00D34EA9"/>
    <w:rsid w:val="00D359B9"/>
    <w:rsid w:val="00D40748"/>
    <w:rsid w:val="00D43BAB"/>
    <w:rsid w:val="00D53A05"/>
    <w:rsid w:val="00D54482"/>
    <w:rsid w:val="00D55584"/>
    <w:rsid w:val="00D57620"/>
    <w:rsid w:val="00D60E7D"/>
    <w:rsid w:val="00D64CB3"/>
    <w:rsid w:val="00D67E26"/>
    <w:rsid w:val="00D7233E"/>
    <w:rsid w:val="00D74EB0"/>
    <w:rsid w:val="00D756E4"/>
    <w:rsid w:val="00D84985"/>
    <w:rsid w:val="00D85257"/>
    <w:rsid w:val="00D94053"/>
    <w:rsid w:val="00DA03A6"/>
    <w:rsid w:val="00DA1EC2"/>
    <w:rsid w:val="00DA2437"/>
    <w:rsid w:val="00DA33E2"/>
    <w:rsid w:val="00DB05A7"/>
    <w:rsid w:val="00DB1660"/>
    <w:rsid w:val="00DB5ED8"/>
    <w:rsid w:val="00DC41E6"/>
    <w:rsid w:val="00DC4CE7"/>
    <w:rsid w:val="00DD0221"/>
    <w:rsid w:val="00DD6350"/>
    <w:rsid w:val="00DD68EF"/>
    <w:rsid w:val="00DE081A"/>
    <w:rsid w:val="00DE1662"/>
    <w:rsid w:val="00DE3140"/>
    <w:rsid w:val="00DE3C6F"/>
    <w:rsid w:val="00DE6A81"/>
    <w:rsid w:val="00DF088A"/>
    <w:rsid w:val="00DF3FF6"/>
    <w:rsid w:val="00DF42AF"/>
    <w:rsid w:val="00DF6876"/>
    <w:rsid w:val="00DF749C"/>
    <w:rsid w:val="00E003E0"/>
    <w:rsid w:val="00E0051F"/>
    <w:rsid w:val="00E00A8D"/>
    <w:rsid w:val="00E018FB"/>
    <w:rsid w:val="00E03230"/>
    <w:rsid w:val="00E05859"/>
    <w:rsid w:val="00E079B3"/>
    <w:rsid w:val="00E13753"/>
    <w:rsid w:val="00E14E15"/>
    <w:rsid w:val="00E15C66"/>
    <w:rsid w:val="00E166FB"/>
    <w:rsid w:val="00E23D27"/>
    <w:rsid w:val="00E426ED"/>
    <w:rsid w:val="00E432F8"/>
    <w:rsid w:val="00E500EE"/>
    <w:rsid w:val="00E538FC"/>
    <w:rsid w:val="00E53910"/>
    <w:rsid w:val="00E53CEF"/>
    <w:rsid w:val="00E55F3F"/>
    <w:rsid w:val="00E57F12"/>
    <w:rsid w:val="00E650E0"/>
    <w:rsid w:val="00E66D27"/>
    <w:rsid w:val="00E67E6E"/>
    <w:rsid w:val="00E71B0C"/>
    <w:rsid w:val="00E7696A"/>
    <w:rsid w:val="00E81AEC"/>
    <w:rsid w:val="00E85E63"/>
    <w:rsid w:val="00E91536"/>
    <w:rsid w:val="00E934C8"/>
    <w:rsid w:val="00E96B22"/>
    <w:rsid w:val="00E97EFC"/>
    <w:rsid w:val="00EA4381"/>
    <w:rsid w:val="00EB4261"/>
    <w:rsid w:val="00EB4F2B"/>
    <w:rsid w:val="00EC50A2"/>
    <w:rsid w:val="00EC5402"/>
    <w:rsid w:val="00EC7E03"/>
    <w:rsid w:val="00ED3474"/>
    <w:rsid w:val="00ED747C"/>
    <w:rsid w:val="00EE44BE"/>
    <w:rsid w:val="00EE480E"/>
    <w:rsid w:val="00EF0EA9"/>
    <w:rsid w:val="00EF2BEB"/>
    <w:rsid w:val="00EF34D8"/>
    <w:rsid w:val="00EF4978"/>
    <w:rsid w:val="00EF62D1"/>
    <w:rsid w:val="00EF650C"/>
    <w:rsid w:val="00EF7F0D"/>
    <w:rsid w:val="00F02A3A"/>
    <w:rsid w:val="00F146CC"/>
    <w:rsid w:val="00F17DAD"/>
    <w:rsid w:val="00F22010"/>
    <w:rsid w:val="00F22B1A"/>
    <w:rsid w:val="00F23369"/>
    <w:rsid w:val="00F245A8"/>
    <w:rsid w:val="00F279B6"/>
    <w:rsid w:val="00F305F8"/>
    <w:rsid w:val="00F31429"/>
    <w:rsid w:val="00F34682"/>
    <w:rsid w:val="00F34BBF"/>
    <w:rsid w:val="00F34F9D"/>
    <w:rsid w:val="00F420F5"/>
    <w:rsid w:val="00F43C96"/>
    <w:rsid w:val="00F440B6"/>
    <w:rsid w:val="00F5008A"/>
    <w:rsid w:val="00F52EFD"/>
    <w:rsid w:val="00F53200"/>
    <w:rsid w:val="00F5370B"/>
    <w:rsid w:val="00F56C4F"/>
    <w:rsid w:val="00F6028E"/>
    <w:rsid w:val="00F60545"/>
    <w:rsid w:val="00F60950"/>
    <w:rsid w:val="00F61734"/>
    <w:rsid w:val="00F6359A"/>
    <w:rsid w:val="00F6526D"/>
    <w:rsid w:val="00F70D12"/>
    <w:rsid w:val="00F7455F"/>
    <w:rsid w:val="00F77E3F"/>
    <w:rsid w:val="00F80023"/>
    <w:rsid w:val="00F81C51"/>
    <w:rsid w:val="00F91B72"/>
    <w:rsid w:val="00F96605"/>
    <w:rsid w:val="00FA1613"/>
    <w:rsid w:val="00FA67B9"/>
    <w:rsid w:val="00FB0289"/>
    <w:rsid w:val="00FB0C0A"/>
    <w:rsid w:val="00FB3301"/>
    <w:rsid w:val="00FB70F1"/>
    <w:rsid w:val="00FC2804"/>
    <w:rsid w:val="00FC5193"/>
    <w:rsid w:val="00FD65FA"/>
    <w:rsid w:val="00FE34A6"/>
    <w:rsid w:val="00FE4464"/>
    <w:rsid w:val="00FF1444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74A755"/>
  <w15:chartTrackingRefBased/>
  <w15:docId w15:val="{A3C97F21-E721-0445-86CD-E1ADF6516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A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A065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976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783"/>
  </w:style>
  <w:style w:type="character" w:styleId="Hyperlink">
    <w:name w:val="Hyperlink"/>
    <w:basedOn w:val="DefaultParagraphFont"/>
    <w:uiPriority w:val="99"/>
    <w:unhideWhenUsed/>
    <w:rsid w:val="00E500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0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00E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010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010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0E7D"/>
  </w:style>
  <w:style w:type="paragraph" w:styleId="Footer">
    <w:name w:val="footer"/>
    <w:basedOn w:val="Normal"/>
    <w:link w:val="FooterChar"/>
    <w:uiPriority w:val="99"/>
    <w:unhideWhenUsed/>
    <w:rsid w:val="00D60E7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60E7D"/>
  </w:style>
  <w:style w:type="character" w:styleId="PageNumber">
    <w:name w:val="page number"/>
    <w:basedOn w:val="DefaultParagraphFont"/>
    <w:uiPriority w:val="99"/>
    <w:semiHidden/>
    <w:unhideWhenUsed/>
    <w:rsid w:val="00D60E7D"/>
  </w:style>
  <w:style w:type="character" w:styleId="Emphasis">
    <w:name w:val="Emphasis"/>
    <w:basedOn w:val="DefaultParagraphFont"/>
    <w:uiPriority w:val="20"/>
    <w:qFormat/>
    <w:rsid w:val="00B8203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94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053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0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6193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787">
          <w:marLeft w:val="0"/>
          <w:marRight w:val="0"/>
          <w:marTop w:val="300"/>
          <w:marBottom w:val="0"/>
          <w:divBdr>
            <w:top w:val="single" w:sz="6" w:space="0" w:color="DA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137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3645">
          <w:marLeft w:val="0"/>
          <w:marRight w:val="0"/>
          <w:marTop w:val="300"/>
          <w:marBottom w:val="0"/>
          <w:divBdr>
            <w:top w:val="single" w:sz="6" w:space="0" w:color="DA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fukui@bio.titech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62A665-C0D1-D541-8946-271E0A65A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3</TotalTime>
  <Pages>10</Pages>
  <Words>2150</Words>
  <Characters>12259</Characters>
  <Application>Microsoft Office Word</Application>
  <DocSecurity>0</DocSecurity>
  <Lines>102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ee</dc:creator>
  <cp:keywords/>
  <dc:description/>
  <cp:lastModifiedBy>Kai Hee</cp:lastModifiedBy>
  <cp:revision>136</cp:revision>
  <cp:lastPrinted>2023-11-27T07:50:00Z</cp:lastPrinted>
  <dcterms:created xsi:type="dcterms:W3CDTF">2023-08-24T08:38:00Z</dcterms:created>
  <dcterms:modified xsi:type="dcterms:W3CDTF">2024-01-10T07:45:00Z</dcterms:modified>
</cp:coreProperties>
</file>